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33A41C" w14:textId="437DDC4E" w:rsidR="00AF5997" w:rsidRDefault="00AF5997" w:rsidP="00C433FB">
      <w:pPr>
        <w:pStyle w:val="HTMLVorformatiert"/>
        <w:shd w:val="clear" w:color="auto" w:fill="F8F9FA"/>
        <w:spacing w:line="540" w:lineRule="atLeast"/>
        <w:rPr>
          <w:rFonts w:asciiTheme="minorHAnsi" w:hAnsiTheme="minorHAnsi" w:cstheme="minorBidi"/>
          <w:b/>
          <w:bCs/>
          <w:sz w:val="24"/>
          <w:szCs w:val="24"/>
          <w:lang w:eastAsia="en-US"/>
        </w:rPr>
      </w:pPr>
      <w:r w:rsidRPr="00AF5997">
        <w:rPr>
          <w:rFonts w:asciiTheme="minorHAnsi" w:hAnsiTheme="minorHAnsi" w:cstheme="minorBidi"/>
          <w:b/>
          <w:bCs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EB9D9B" wp14:editId="0BA345E3">
                <wp:simplePos x="0" y="0"/>
                <wp:positionH relativeFrom="margin">
                  <wp:align>right</wp:align>
                </wp:positionH>
                <wp:positionV relativeFrom="paragraph">
                  <wp:posOffset>4332163</wp:posOffset>
                </wp:positionV>
                <wp:extent cx="5756745" cy="1015663"/>
                <wp:effectExtent l="0" t="0" r="0" b="0"/>
                <wp:wrapNone/>
                <wp:docPr id="4" name="Textfeld 8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6745" cy="101566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741E6E2" w14:textId="49AD41E7" w:rsidR="00AF5997" w:rsidRDefault="008B51F6" w:rsidP="00AF5997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Style w:val="Fett"/>
                                <w:rFonts w:ascii="Helvetica" w:hAnsi="Helvetica"/>
                                <w:color w:val="000000"/>
                                <w:sz w:val="21"/>
                                <w:szCs w:val="21"/>
                                <w:shd w:val="clear" w:color="auto" w:fill="FFFFFF"/>
                              </w:rPr>
                              <w:t>Supplementary</w:t>
                            </w:r>
                            <w:proofErr w:type="spellEnd"/>
                            <w:r>
                              <w:rPr>
                                <w:rStyle w:val="Fett"/>
                                <w:rFonts w:ascii="Helvetica" w:hAnsi="Helvetica"/>
                                <w:color w:val="000000"/>
                                <w:sz w:val="21"/>
                                <w:szCs w:val="21"/>
                                <w:shd w:val="clear" w:color="auto" w:fill="FFFFFF"/>
                              </w:rPr>
                              <w:t xml:space="preserve"> Figure 1</w:t>
                            </w:r>
                            <w:r w:rsidR="00AF5997" w:rsidRPr="00AF5997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: population of patients with de novo AML</w:t>
                            </w:r>
                          </w:p>
                          <w:p w14:paraId="2210CBFB" w14:textId="16C6247F" w:rsidR="00AF5997" w:rsidRPr="00AF5997" w:rsidRDefault="00AF5997" w:rsidP="00AF5997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 w:rsidRPr="00AF5997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with vs. without </w:t>
                            </w:r>
                            <w:proofErr w:type="spellStart"/>
                            <w:r w:rsidRPr="00AF5997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Allo</w:t>
                            </w:r>
                            <w:proofErr w:type="spellEnd"/>
                            <w:r w:rsidRPr="00AF5997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-BMT in the cohorts primary, secondary antifungal prophylaxis, with vs. without HEPA filter, respectively. </w:t>
                            </w:r>
                            <w:r w:rsidR="008B51F6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3EB9D9B" id="_x0000_t202" coordsize="21600,21600" o:spt="202" path="m,l,21600r21600,l21600,xe">
                <v:stroke joinstyle="miter"/>
                <v:path gradientshapeok="t" o:connecttype="rect"/>
              </v:shapetype>
              <v:shape id="Textfeld 8" o:spid="_x0000_s1026" type="#_x0000_t202" style="position:absolute;margin-left:402.1pt;margin-top:341.1pt;width:453.3pt;height:79.95pt;z-index:251661312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" filled="f" stroked="f">
                <v:textbox style="mso-fit-shape-to-text:t">
                  <w:txbxContent>
                    <w:p w14:paraId="7741E6E2" w14:textId="49AD41E7" w:rsidR="00AF5997" w:rsidRDefault="008B51F6" w:rsidP="00AF5997">
                      <w:pPr>
                        <w:pStyle w:val="Standard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</w:pPr>
                      <w:proofErr w:type="spellStart"/>
                      <w:r>
                        <w:rPr>
                          <w:rStyle w:val="Fett"/>
                          <w:rFonts w:ascii="Helvetica" w:hAnsi="Helvetica"/>
                          <w:color w:val="000000"/>
                          <w:sz w:val="21"/>
                          <w:szCs w:val="21"/>
                          <w:shd w:val="clear" w:color="auto" w:fill="FFFFFF"/>
                        </w:rPr>
                        <w:t>Supplementary</w:t>
                      </w:r>
                      <w:proofErr w:type="spellEnd"/>
                      <w:r>
                        <w:rPr>
                          <w:rStyle w:val="Fett"/>
                          <w:rFonts w:ascii="Helvetica" w:hAnsi="Helvetica"/>
                          <w:color w:val="000000"/>
                          <w:sz w:val="21"/>
                          <w:szCs w:val="21"/>
                          <w:shd w:val="clear" w:color="auto" w:fill="FFFFFF"/>
                        </w:rPr>
                        <w:t xml:space="preserve"> Figure 1</w:t>
                      </w:r>
                      <w:r w:rsidR="00AF5997" w:rsidRPr="00AF5997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: population of patients with de novo AML</w:t>
                      </w:r>
                    </w:p>
                    <w:p w14:paraId="2210CBFB" w14:textId="16C6247F" w:rsidR="00AF5997" w:rsidRPr="00AF5997" w:rsidRDefault="00AF5997" w:rsidP="00AF5997">
                      <w:pPr>
                        <w:pStyle w:val="StandardWeb"/>
                        <w:spacing w:before="0" w:beforeAutospacing="0" w:after="0" w:afterAutospacing="0"/>
                      </w:pPr>
                      <w:r w:rsidRPr="00AF5997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 xml:space="preserve">with vs. without </w:t>
                      </w:r>
                      <w:proofErr w:type="spellStart"/>
                      <w:r w:rsidRPr="00AF5997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Allo</w:t>
                      </w:r>
                      <w:proofErr w:type="spellEnd"/>
                      <w:r w:rsidRPr="00AF5997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 xml:space="preserve">-BMT in the cohorts primary, secondary antifungal prophylaxis, with vs. without HEPA filter, respectively. </w:t>
                      </w:r>
                      <w:r w:rsidR="008B51F6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F5997">
        <w:rPr>
          <w:rFonts w:asciiTheme="minorHAnsi" w:hAnsiTheme="minorHAnsi" w:cstheme="minorBidi"/>
          <w:b/>
          <w:bCs/>
          <w:noProof/>
          <w:sz w:val="24"/>
          <w:szCs w:val="24"/>
          <w:lang w:eastAsia="en-US"/>
        </w:rPr>
        <w:drawing>
          <wp:inline distT="0" distB="0" distL="0" distR="0" wp14:anchorId="63606F4A" wp14:editId="059A6239">
            <wp:extent cx="3672405" cy="2110898"/>
            <wp:effectExtent l="0" t="0" r="4445" b="0"/>
            <wp:docPr id="2" name="Diagramm 2">
              <a:extLst xmlns:a="http://schemas.openxmlformats.org/drawingml/2006/main">
                <a:ext uri="{FF2B5EF4-FFF2-40B4-BE49-F238E27FC236}">
                  <a16:creationId xmlns:a16="http://schemas.microsoft.com/office/drawing/2014/main" id="{CE14D76F-BD87-4B97-B07B-B542345429B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  <w:r w:rsidRPr="00AF5997">
        <w:rPr>
          <w:rFonts w:asciiTheme="minorHAnsi" w:hAnsiTheme="minorHAnsi" w:cstheme="minorBidi"/>
          <w:b/>
          <w:bCs/>
          <w:noProof/>
          <w:sz w:val="24"/>
          <w:szCs w:val="24"/>
          <w:lang w:eastAsia="en-US"/>
        </w:rPr>
        <w:drawing>
          <wp:inline distT="0" distB="0" distL="0" distR="0" wp14:anchorId="7B089B7A" wp14:editId="1441932E">
            <wp:extent cx="3674368" cy="2251265"/>
            <wp:effectExtent l="0" t="0" r="2540" b="0"/>
            <wp:docPr id="3" name="Diagramm 3">
              <a:extLst xmlns:a="http://schemas.openxmlformats.org/drawingml/2006/main">
                <a:ext uri="{FF2B5EF4-FFF2-40B4-BE49-F238E27FC236}">
                  <a16:creationId xmlns:a16="http://schemas.microsoft.com/office/drawing/2014/main" id="{CCEB106E-3AC0-4535-A809-894DF6D18B9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3" r:lo="rId14" r:qs="rId15" r:cs="rId16"/>
              </a:graphicData>
            </a:graphic>
          </wp:inline>
        </w:drawing>
      </w:r>
    </w:p>
    <w:p w14:paraId="341F765A" w14:textId="409C33D9" w:rsidR="00AF5997" w:rsidRDefault="00AF5997" w:rsidP="00C433FB">
      <w:pPr>
        <w:pStyle w:val="HTMLVorformatiert"/>
        <w:shd w:val="clear" w:color="auto" w:fill="F8F9FA"/>
        <w:spacing w:line="540" w:lineRule="atLeast"/>
        <w:rPr>
          <w:rFonts w:asciiTheme="minorHAnsi" w:hAnsiTheme="minorHAnsi" w:cstheme="minorBidi"/>
          <w:b/>
          <w:bCs/>
          <w:sz w:val="24"/>
          <w:szCs w:val="24"/>
          <w:lang w:eastAsia="en-US"/>
        </w:rPr>
      </w:pPr>
    </w:p>
    <w:p w14:paraId="0AF81816" w14:textId="77777777" w:rsidR="00AF5997" w:rsidRDefault="00AF5997" w:rsidP="00C433FB">
      <w:pPr>
        <w:pStyle w:val="HTMLVorformatiert"/>
        <w:shd w:val="clear" w:color="auto" w:fill="F8F9FA"/>
        <w:spacing w:line="540" w:lineRule="atLeast"/>
        <w:rPr>
          <w:rFonts w:asciiTheme="minorHAnsi" w:hAnsiTheme="minorHAnsi" w:cstheme="minorBidi"/>
          <w:b/>
          <w:bCs/>
          <w:sz w:val="24"/>
          <w:szCs w:val="24"/>
          <w:lang w:eastAsia="en-US"/>
        </w:rPr>
      </w:pPr>
    </w:p>
    <w:p w14:paraId="4E33DF80" w14:textId="62126A5F" w:rsidR="00C433FB" w:rsidRDefault="00C433FB" w:rsidP="00C433FB">
      <w:pPr>
        <w:pStyle w:val="HTMLVorformatiert"/>
        <w:shd w:val="clear" w:color="auto" w:fill="F8F9FA"/>
        <w:spacing w:line="540" w:lineRule="atLeast"/>
        <w:rPr>
          <w:rFonts w:asciiTheme="minorHAnsi" w:hAnsiTheme="minorHAnsi" w:cstheme="minorBidi"/>
          <w:b/>
          <w:bCs/>
          <w:sz w:val="24"/>
          <w:szCs w:val="24"/>
          <w:lang w:eastAsia="en-US"/>
        </w:rPr>
      </w:pPr>
      <w:r w:rsidRPr="00C433FB">
        <w:rPr>
          <w:rFonts w:asciiTheme="minorHAnsi" w:hAnsiTheme="minorHAnsi" w:cstheme="minorBidi"/>
          <w:b/>
          <w:bCs/>
          <w:noProof/>
          <w:sz w:val="24"/>
          <w:szCs w:val="24"/>
          <w:lang w:eastAsia="en-US"/>
        </w:rPr>
        <w:lastRenderedPageBreak/>
        <w:drawing>
          <wp:inline distT="0" distB="0" distL="0" distR="0" wp14:anchorId="5A3626A8" wp14:editId="28D29EBA">
            <wp:extent cx="5756910" cy="423227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23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B86B6B" w14:textId="7787A6E2" w:rsidR="00C433FB" w:rsidRDefault="008D769D" w:rsidP="00C433FB">
      <w:pPr>
        <w:pStyle w:val="HTMLVorformatiert"/>
        <w:shd w:val="clear" w:color="auto" w:fill="F8F9FA"/>
        <w:spacing w:line="540" w:lineRule="atLeast"/>
        <w:rPr>
          <w:rFonts w:asciiTheme="minorHAnsi" w:hAnsiTheme="minorHAnsi" w:cstheme="minorBidi"/>
          <w:b/>
          <w:bCs/>
          <w:sz w:val="24"/>
          <w:szCs w:val="24"/>
          <w:lang w:eastAsia="en-US"/>
        </w:rPr>
      </w:pPr>
      <w:r w:rsidRPr="00C433FB">
        <w:rPr>
          <w:rFonts w:asciiTheme="minorHAnsi" w:hAnsiTheme="minorHAnsi" w:cstheme="minorBidi"/>
          <w:b/>
          <w:bCs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24EA0E" wp14:editId="0049ED2D">
                <wp:simplePos x="0" y="0"/>
                <wp:positionH relativeFrom="margin">
                  <wp:align>right</wp:align>
                </wp:positionH>
                <wp:positionV relativeFrom="paragraph">
                  <wp:posOffset>47349</wp:posOffset>
                </wp:positionV>
                <wp:extent cx="5756910" cy="430887"/>
                <wp:effectExtent l="0" t="0" r="0" b="0"/>
                <wp:wrapNone/>
                <wp:docPr id="9" name="Rechtec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56910" cy="43088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357E2B8" w14:textId="607D8375" w:rsidR="00C433FB" w:rsidRDefault="004A0014" w:rsidP="00C433FB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Style w:val="Fett"/>
                                <w:rFonts w:ascii="Helvetica" w:hAnsi="Helvetica"/>
                                <w:color w:val="000000"/>
                                <w:sz w:val="21"/>
                                <w:szCs w:val="21"/>
                                <w:shd w:val="clear" w:color="auto" w:fill="FFFFFF"/>
                              </w:rPr>
                              <w:t>Supplementary</w:t>
                            </w:r>
                            <w:proofErr w:type="spellEnd"/>
                            <w:r>
                              <w:rPr>
                                <w:rStyle w:val="Fett"/>
                                <w:rFonts w:ascii="Helvetica" w:hAnsi="Helvetica"/>
                                <w:color w:val="000000"/>
                                <w:sz w:val="21"/>
                                <w:szCs w:val="21"/>
                                <w:shd w:val="clear" w:color="auto" w:fill="FFFFFF"/>
                              </w:rPr>
                              <w:t xml:space="preserve"> Table 1</w:t>
                            </w:r>
                            <w:r w:rsidR="00C433FB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: </w:t>
                            </w:r>
                          </w:p>
                          <w:p w14:paraId="1DA17CB8" w14:textId="0EB9C530" w:rsidR="00C433FB" w:rsidRPr="008D769D" w:rsidRDefault="008D769D" w:rsidP="008D769D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 w:rsidRPr="008D769D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Statistical impact of antifungal drug prophylaxis, HEPA filter and different co-morbidities on the risk of death until day 100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B24EA0E" id="Rechteck 8" o:spid="_x0000_s1027" style="position:absolute;margin-left:402.1pt;margin-top:3.75pt;width:453.3pt;height:33.95pt;z-index:251659264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" filled="f" stroked="f">
                <v:textbox style="mso-fit-shape-to-text:t">
                  <w:txbxContent>
                    <w:p w14:paraId="4357E2B8" w14:textId="607D8375" w:rsidR="00C433FB" w:rsidRDefault="004A0014" w:rsidP="00C433FB">
                      <w:pPr>
                        <w:pStyle w:val="Standard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Style w:val="Fett"/>
                          <w:rFonts w:ascii="Helvetica" w:hAnsi="Helvetica"/>
                          <w:color w:val="000000"/>
                          <w:sz w:val="21"/>
                          <w:szCs w:val="21"/>
                          <w:shd w:val="clear" w:color="auto" w:fill="FFFFFF"/>
                        </w:rPr>
                        <w:t>Supplementary</w:t>
                      </w:r>
                      <w:proofErr w:type="spellEnd"/>
                      <w:r>
                        <w:rPr>
                          <w:rStyle w:val="Fett"/>
                          <w:rFonts w:ascii="Helvetica" w:hAnsi="Helvetica"/>
                          <w:color w:val="000000"/>
                          <w:sz w:val="21"/>
                          <w:szCs w:val="21"/>
                          <w:shd w:val="clear" w:color="auto" w:fill="FFFFFF"/>
                        </w:rPr>
                        <w:t xml:space="preserve"> Table 1</w:t>
                      </w:r>
                      <w:r w:rsidR="00C433FB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: </w:t>
                      </w:r>
                    </w:p>
                    <w:p w14:paraId="1DA17CB8" w14:textId="0EB9C530" w:rsidR="00C433FB" w:rsidRPr="008D769D" w:rsidRDefault="008D769D" w:rsidP="008D769D">
                      <w:pPr>
                        <w:pStyle w:val="StandardWeb"/>
                        <w:spacing w:before="0" w:beforeAutospacing="0" w:after="0" w:afterAutospacing="0"/>
                      </w:pPr>
                      <w:r w:rsidRPr="008D769D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Statistical impact of antifungal drug prophylaxis, HEPA filter and different co-morbidities on the risk of death until day 100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D5AFE03" w14:textId="5045C730" w:rsidR="008D769D" w:rsidRDefault="008D769D" w:rsidP="00C433FB">
      <w:pPr>
        <w:pStyle w:val="HTMLVorformatiert"/>
        <w:shd w:val="clear" w:color="auto" w:fill="F8F9FA"/>
        <w:spacing w:line="540" w:lineRule="atLeast"/>
        <w:rPr>
          <w:rFonts w:asciiTheme="minorHAnsi" w:hAnsiTheme="minorHAnsi" w:cstheme="minorBidi"/>
          <w:b/>
          <w:bCs/>
          <w:sz w:val="24"/>
          <w:szCs w:val="24"/>
          <w:lang w:eastAsia="en-US"/>
        </w:rPr>
      </w:pPr>
    </w:p>
    <w:p w14:paraId="1FF758FA" w14:textId="6F1D2ECE" w:rsidR="008D769D" w:rsidRDefault="008D769D" w:rsidP="00C433FB">
      <w:pPr>
        <w:pStyle w:val="HTMLVorformatiert"/>
        <w:shd w:val="clear" w:color="auto" w:fill="F8F9FA"/>
        <w:spacing w:line="540" w:lineRule="atLeast"/>
        <w:rPr>
          <w:rFonts w:asciiTheme="minorHAnsi" w:hAnsiTheme="minorHAnsi" w:cstheme="minorBidi"/>
          <w:b/>
          <w:bCs/>
          <w:sz w:val="24"/>
          <w:szCs w:val="24"/>
          <w:lang w:eastAsia="en-US"/>
        </w:rPr>
      </w:pPr>
    </w:p>
    <w:p w14:paraId="3FF978D1" w14:textId="1E26FB5D" w:rsidR="008D769D" w:rsidRDefault="008D769D" w:rsidP="00C433FB">
      <w:pPr>
        <w:pStyle w:val="HTMLVorformatiert"/>
        <w:shd w:val="clear" w:color="auto" w:fill="F8F9FA"/>
        <w:spacing w:line="540" w:lineRule="atLeast"/>
        <w:rPr>
          <w:rFonts w:asciiTheme="minorHAnsi" w:hAnsiTheme="minorHAnsi" w:cstheme="minorBidi"/>
          <w:b/>
          <w:bCs/>
          <w:sz w:val="24"/>
          <w:szCs w:val="24"/>
          <w:lang w:eastAsia="en-US"/>
        </w:rPr>
      </w:pPr>
    </w:p>
    <w:p w14:paraId="208BFCF2" w14:textId="00E64D0F" w:rsidR="008D769D" w:rsidRDefault="008D769D" w:rsidP="00C433FB">
      <w:pPr>
        <w:pStyle w:val="HTMLVorformatiert"/>
        <w:shd w:val="clear" w:color="auto" w:fill="F8F9FA"/>
        <w:spacing w:line="540" w:lineRule="atLeast"/>
        <w:rPr>
          <w:rFonts w:asciiTheme="minorHAnsi" w:hAnsiTheme="minorHAnsi" w:cstheme="minorBidi"/>
          <w:b/>
          <w:bCs/>
          <w:sz w:val="24"/>
          <w:szCs w:val="24"/>
          <w:lang w:eastAsia="en-US"/>
        </w:rPr>
      </w:pPr>
      <w:bookmarkStart w:id="0" w:name="_GoBack"/>
      <w:bookmarkEnd w:id="0"/>
    </w:p>
    <w:p w14:paraId="4FE25572" w14:textId="67EB3555" w:rsidR="008D769D" w:rsidRPr="00C433FB" w:rsidRDefault="008D769D" w:rsidP="00C433FB">
      <w:pPr>
        <w:pStyle w:val="HTMLVorformatiert"/>
        <w:shd w:val="clear" w:color="auto" w:fill="F8F9FA"/>
        <w:spacing w:line="540" w:lineRule="atLeast"/>
        <w:rPr>
          <w:rFonts w:asciiTheme="minorHAnsi" w:hAnsiTheme="minorHAnsi" w:cstheme="minorBidi"/>
          <w:b/>
          <w:bCs/>
          <w:sz w:val="24"/>
          <w:szCs w:val="24"/>
          <w:lang w:eastAsia="en-US"/>
        </w:rPr>
      </w:pPr>
    </w:p>
    <w:sectPr w:rsidR="008D769D" w:rsidRPr="00C433FB" w:rsidSect="00DC4E2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96A3A4" w16cex:dateUtc="2022-08-04T17:59:00Z"/>
  <w16cex:commentExtensible w16cex:durableId="269E20D7" w16cex:dateUtc="2022-08-10T10:19:00Z"/>
  <w16cex:commentExtensible w16cex:durableId="269E3F51" w16cex:dateUtc="2022-08-10T12:29:00Z"/>
  <w16cex:commentExtensible w16cex:durableId="269E21E4" w16cex:dateUtc="2022-08-10T10:24:00Z"/>
  <w16cex:commentExtensible w16cex:durableId="269E225D" w16cex:dateUtc="2022-08-10T10:26:00Z"/>
  <w16cex:commentExtensible w16cex:durableId="269E22CF" w16cex:dateUtc="2022-08-10T10:27:00Z"/>
  <w16cex:commentExtensible w16cex:durableId="269E22F2" w16cex:dateUtc="2022-08-10T10:28:00Z"/>
  <w16cex:commentExtensible w16cex:durableId="244A8DF4" w16cex:dateUtc="2021-05-15T16:14:00Z"/>
  <w16cex:commentExtensible w16cex:durableId="269E233C" w16cex:dateUtc="2022-08-10T10:29:00Z"/>
  <w16cex:commentExtensible w16cex:durableId="269E23A2" w16cex:dateUtc="2022-08-10T10:31:00Z"/>
  <w16cex:commentExtensible w16cex:durableId="269E23BF" w16cex:dateUtc="2022-08-10T10:31:00Z"/>
  <w16cex:commentExtensible w16cex:durableId="269E2460" w16cex:dateUtc="2022-08-10T10:34:00Z"/>
  <w16cex:commentExtensible w16cex:durableId="269E2621" w16cex:dateUtc="2022-08-10T10:42:00Z"/>
  <w16cex:commentExtensible w16cex:durableId="269E27BE" w16cex:dateUtc="2022-08-10T10:49:00Z"/>
  <w16cex:commentExtensible w16cex:durableId="244A9BC2" w16cex:dateUtc="2021-05-15T17:13:00Z"/>
  <w16cex:commentExtensible w16cex:durableId="244A9BE5" w16cex:dateUtc="2021-05-15T17:13:00Z"/>
  <w16cex:commentExtensible w16cex:durableId="269E3E05" w16cex:dateUtc="2022-08-10T12:24:00Z"/>
  <w16cex:commentExtensible w16cex:durableId="269E3EB6" w16cex:dateUtc="2022-08-10T12:27:00Z"/>
  <w16cex:commentExtensible w16cex:durableId="2696A182" w16cex:dateUtc="2022-08-04T17:50:00Z"/>
  <w16cex:commentExtensible w16cex:durableId="2696A1BA" w16cex:dateUtc="2022-08-04T17:51:00Z"/>
  <w16cex:commentExtensible w16cex:durableId="2696A202" w16cex:dateUtc="2022-08-04T17:5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19DAB" w14:textId="77777777" w:rsidR="00E20401" w:rsidRDefault="00E20401" w:rsidP="005708D7">
      <w:r>
        <w:separator/>
      </w:r>
    </w:p>
  </w:endnote>
  <w:endnote w:type="continuationSeparator" w:id="0">
    <w:p w14:paraId="49924FC4" w14:textId="77777777" w:rsidR="00E20401" w:rsidRDefault="00E20401" w:rsidP="00570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1">
    <w:charset w:val="00"/>
    <w:family w:val="auto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E18D63" w14:textId="77777777" w:rsidR="00E20401" w:rsidRDefault="00E20401" w:rsidP="005708D7">
      <w:r>
        <w:separator/>
      </w:r>
    </w:p>
  </w:footnote>
  <w:footnote w:type="continuationSeparator" w:id="0">
    <w:p w14:paraId="03F50911" w14:textId="77777777" w:rsidR="00E20401" w:rsidRDefault="00E20401" w:rsidP="005708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A86C7E"/>
    <w:multiLevelType w:val="multilevel"/>
    <w:tmpl w:val="DDBC3882"/>
    <w:styleLink w:val="WWNum1"/>
    <w:lvl w:ilvl="0">
      <w:numFmt w:val="bullet"/>
      <w:lvlText w:val="-"/>
      <w:lvlJc w:val="left"/>
      <w:pPr>
        <w:ind w:left="720" w:hanging="360"/>
      </w:pPr>
      <w:rPr>
        <w:rFonts w:cs="F1"/>
      </w:rPr>
    </w:lvl>
    <w:lvl w:ilvl="1">
      <w:numFmt w:val="bullet"/>
      <w:lvlText w:val="o"/>
      <w:lvlJc w:val="left"/>
      <w:pPr>
        <w:ind w:left="1440" w:hanging="360"/>
      </w:pPr>
      <w:rPr>
        <w:rFonts w:cs="Courier New"/>
      </w:rPr>
    </w:lvl>
    <w:lvl w:ilvl="2">
      <w:numFmt w:val="bullet"/>
      <w:lvlText w:val=""/>
      <w:lvlJc w:val="left"/>
      <w:pPr>
        <w:ind w:left="2160" w:hanging="360"/>
      </w:pPr>
    </w:lvl>
    <w:lvl w:ilvl="3">
      <w:numFmt w:val="bullet"/>
      <w:lvlText w:val=""/>
      <w:lvlJc w:val="left"/>
      <w:pPr>
        <w:ind w:left="2880" w:hanging="360"/>
      </w:pPr>
    </w:lvl>
    <w:lvl w:ilvl="4">
      <w:numFmt w:val="bullet"/>
      <w:lvlText w:val="o"/>
      <w:lvlJc w:val="left"/>
      <w:pPr>
        <w:ind w:left="3600" w:hanging="360"/>
      </w:pPr>
      <w:rPr>
        <w:rFonts w:cs="Courier New"/>
      </w:rPr>
    </w:lvl>
    <w:lvl w:ilvl="5">
      <w:numFmt w:val="bullet"/>
      <w:lvlText w:val=""/>
      <w:lvlJc w:val="left"/>
      <w:pPr>
        <w:ind w:left="4320" w:hanging="360"/>
      </w:pPr>
    </w:lvl>
    <w:lvl w:ilvl="6">
      <w:numFmt w:val="bullet"/>
      <w:lvlText w:val=""/>
      <w:lvlJc w:val="left"/>
      <w:pPr>
        <w:ind w:left="5040" w:hanging="360"/>
      </w:pPr>
    </w:lvl>
    <w:lvl w:ilvl="7">
      <w:numFmt w:val="bullet"/>
      <w:lvlText w:val="o"/>
      <w:lvlJc w:val="left"/>
      <w:pPr>
        <w:ind w:left="5760" w:hanging="360"/>
      </w:pPr>
      <w:rPr>
        <w:rFonts w:cs="Courier New"/>
      </w:rPr>
    </w:lvl>
    <w:lvl w:ilvl="8">
      <w:numFmt w:val="bullet"/>
      <w:lvlText w:val=""/>
      <w:lvlJc w:val="left"/>
      <w:pPr>
        <w:ind w:left="6480" w:hanging="360"/>
      </w:pPr>
    </w:lvl>
  </w:abstractNum>
  <w:abstractNum w:abstractNumId="1" w15:restartNumberingAfterBreak="0">
    <w:nsid w:val="1B8211D6"/>
    <w:multiLevelType w:val="multilevel"/>
    <w:tmpl w:val="D5BE8654"/>
    <w:styleLink w:val="WWNum3"/>
    <w:lvl w:ilvl="0">
      <w:numFmt w:val="bullet"/>
      <w:lvlText w:val=""/>
      <w:lvlJc w:val="left"/>
      <w:pPr>
        <w:ind w:left="720" w:hanging="360"/>
      </w:pPr>
    </w:lvl>
    <w:lvl w:ilvl="1">
      <w:numFmt w:val="bullet"/>
      <w:lvlText w:val="o"/>
      <w:lvlJc w:val="left"/>
      <w:pPr>
        <w:ind w:left="1440" w:hanging="360"/>
      </w:pPr>
      <w:rPr>
        <w:rFonts w:cs="Courier New"/>
      </w:rPr>
    </w:lvl>
    <w:lvl w:ilvl="2">
      <w:numFmt w:val="bullet"/>
      <w:lvlText w:val=""/>
      <w:lvlJc w:val="left"/>
      <w:pPr>
        <w:ind w:left="2160" w:hanging="360"/>
      </w:pPr>
    </w:lvl>
    <w:lvl w:ilvl="3">
      <w:numFmt w:val="bullet"/>
      <w:lvlText w:val=""/>
      <w:lvlJc w:val="left"/>
      <w:pPr>
        <w:ind w:left="2880" w:hanging="360"/>
      </w:pPr>
    </w:lvl>
    <w:lvl w:ilvl="4">
      <w:numFmt w:val="bullet"/>
      <w:lvlText w:val="o"/>
      <w:lvlJc w:val="left"/>
      <w:pPr>
        <w:ind w:left="3600" w:hanging="360"/>
      </w:pPr>
      <w:rPr>
        <w:rFonts w:cs="Courier New"/>
      </w:rPr>
    </w:lvl>
    <w:lvl w:ilvl="5">
      <w:numFmt w:val="bullet"/>
      <w:lvlText w:val=""/>
      <w:lvlJc w:val="left"/>
      <w:pPr>
        <w:ind w:left="4320" w:hanging="360"/>
      </w:pPr>
    </w:lvl>
    <w:lvl w:ilvl="6">
      <w:numFmt w:val="bullet"/>
      <w:lvlText w:val=""/>
      <w:lvlJc w:val="left"/>
      <w:pPr>
        <w:ind w:left="5040" w:hanging="360"/>
      </w:pPr>
    </w:lvl>
    <w:lvl w:ilvl="7">
      <w:numFmt w:val="bullet"/>
      <w:lvlText w:val="o"/>
      <w:lvlJc w:val="left"/>
      <w:pPr>
        <w:ind w:left="5760" w:hanging="360"/>
      </w:pPr>
      <w:rPr>
        <w:rFonts w:cs="Courier New"/>
      </w:rPr>
    </w:lvl>
    <w:lvl w:ilvl="8">
      <w:numFmt w:val="bullet"/>
      <w:lvlText w:val=""/>
      <w:lvlJc w:val="left"/>
      <w:pPr>
        <w:ind w:left="6480" w:hanging="360"/>
      </w:pPr>
    </w:lvl>
  </w:abstractNum>
  <w:abstractNum w:abstractNumId="2" w15:restartNumberingAfterBreak="0">
    <w:nsid w:val="1DA02F78"/>
    <w:multiLevelType w:val="hybridMultilevel"/>
    <w:tmpl w:val="AD0AE4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FF33C1"/>
    <w:multiLevelType w:val="hybridMultilevel"/>
    <w:tmpl w:val="C706B976"/>
    <w:lvl w:ilvl="0" w:tplc="3F062F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E947B5"/>
    <w:multiLevelType w:val="multilevel"/>
    <w:tmpl w:val="525287EE"/>
    <w:styleLink w:val="WWNum2"/>
    <w:lvl w:ilvl="0">
      <w:numFmt w:val="bullet"/>
      <w:lvlText w:val=""/>
      <w:lvlJc w:val="left"/>
      <w:pPr>
        <w:ind w:left="720" w:hanging="360"/>
      </w:pPr>
    </w:lvl>
    <w:lvl w:ilvl="1">
      <w:numFmt w:val="bullet"/>
      <w:lvlText w:val="o"/>
      <w:lvlJc w:val="left"/>
      <w:pPr>
        <w:ind w:left="1440" w:hanging="360"/>
      </w:pPr>
      <w:rPr>
        <w:rFonts w:cs="Courier New"/>
      </w:rPr>
    </w:lvl>
    <w:lvl w:ilvl="2">
      <w:numFmt w:val="bullet"/>
      <w:lvlText w:val=""/>
      <w:lvlJc w:val="left"/>
      <w:pPr>
        <w:ind w:left="2160" w:hanging="360"/>
      </w:pPr>
    </w:lvl>
    <w:lvl w:ilvl="3">
      <w:numFmt w:val="bullet"/>
      <w:lvlText w:val=""/>
      <w:lvlJc w:val="left"/>
      <w:pPr>
        <w:ind w:left="2880" w:hanging="360"/>
      </w:pPr>
    </w:lvl>
    <w:lvl w:ilvl="4">
      <w:numFmt w:val="bullet"/>
      <w:lvlText w:val="o"/>
      <w:lvlJc w:val="left"/>
      <w:pPr>
        <w:ind w:left="3600" w:hanging="360"/>
      </w:pPr>
      <w:rPr>
        <w:rFonts w:cs="Courier New"/>
      </w:rPr>
    </w:lvl>
    <w:lvl w:ilvl="5">
      <w:numFmt w:val="bullet"/>
      <w:lvlText w:val=""/>
      <w:lvlJc w:val="left"/>
      <w:pPr>
        <w:ind w:left="4320" w:hanging="360"/>
      </w:pPr>
    </w:lvl>
    <w:lvl w:ilvl="6">
      <w:numFmt w:val="bullet"/>
      <w:lvlText w:val=""/>
      <w:lvlJc w:val="left"/>
      <w:pPr>
        <w:ind w:left="5040" w:hanging="360"/>
      </w:pPr>
    </w:lvl>
    <w:lvl w:ilvl="7">
      <w:numFmt w:val="bullet"/>
      <w:lvlText w:val="o"/>
      <w:lvlJc w:val="left"/>
      <w:pPr>
        <w:ind w:left="5760" w:hanging="360"/>
      </w:pPr>
      <w:rPr>
        <w:rFonts w:cs="Courier New"/>
      </w:rPr>
    </w:lvl>
    <w:lvl w:ilvl="8">
      <w:numFmt w:val="bullet"/>
      <w:lvlText w:val=""/>
      <w:lvlJc w:val="left"/>
      <w:pPr>
        <w:ind w:left="6480" w:hanging="360"/>
      </w:pPr>
    </w:lvl>
  </w:abstractNum>
  <w:abstractNum w:abstractNumId="5" w15:restartNumberingAfterBreak="0">
    <w:nsid w:val="32CB663B"/>
    <w:multiLevelType w:val="hybridMultilevel"/>
    <w:tmpl w:val="C5A6077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B73EE0"/>
    <w:multiLevelType w:val="hybridMultilevel"/>
    <w:tmpl w:val="3768DCC2"/>
    <w:lvl w:ilvl="0" w:tplc="0D18B88A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F3164C"/>
    <w:multiLevelType w:val="hybridMultilevel"/>
    <w:tmpl w:val="BDE2379A"/>
    <w:lvl w:ilvl="0" w:tplc="4644EED4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E62BC5"/>
    <w:multiLevelType w:val="hybridMultilevel"/>
    <w:tmpl w:val="C14627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9D1F7A"/>
    <w:multiLevelType w:val="multilevel"/>
    <w:tmpl w:val="8FA8A6F0"/>
    <w:styleLink w:val="WWNum6"/>
    <w:lvl w:ilvl="0">
      <w:numFmt w:val="bullet"/>
      <w:lvlText w:val="-"/>
      <w:lvlJc w:val="left"/>
      <w:pPr>
        <w:ind w:left="720" w:hanging="360"/>
      </w:pPr>
      <w:rPr>
        <w:rFonts w:cs="Calibri"/>
      </w:rPr>
    </w:lvl>
    <w:lvl w:ilvl="1">
      <w:numFmt w:val="bullet"/>
      <w:lvlText w:val="o"/>
      <w:lvlJc w:val="left"/>
      <w:pPr>
        <w:ind w:left="1440" w:hanging="360"/>
      </w:pPr>
      <w:rPr>
        <w:rFonts w:cs="Courier New"/>
      </w:rPr>
    </w:lvl>
    <w:lvl w:ilvl="2">
      <w:numFmt w:val="bullet"/>
      <w:lvlText w:val=""/>
      <w:lvlJc w:val="left"/>
      <w:pPr>
        <w:ind w:left="2160" w:hanging="360"/>
      </w:pPr>
    </w:lvl>
    <w:lvl w:ilvl="3">
      <w:numFmt w:val="bullet"/>
      <w:lvlText w:val=""/>
      <w:lvlJc w:val="left"/>
      <w:pPr>
        <w:ind w:left="2880" w:hanging="360"/>
      </w:pPr>
    </w:lvl>
    <w:lvl w:ilvl="4">
      <w:numFmt w:val="bullet"/>
      <w:lvlText w:val="o"/>
      <w:lvlJc w:val="left"/>
      <w:pPr>
        <w:ind w:left="3600" w:hanging="360"/>
      </w:pPr>
      <w:rPr>
        <w:rFonts w:cs="Courier New"/>
      </w:rPr>
    </w:lvl>
    <w:lvl w:ilvl="5">
      <w:numFmt w:val="bullet"/>
      <w:lvlText w:val=""/>
      <w:lvlJc w:val="left"/>
      <w:pPr>
        <w:ind w:left="4320" w:hanging="360"/>
      </w:pPr>
    </w:lvl>
    <w:lvl w:ilvl="6">
      <w:numFmt w:val="bullet"/>
      <w:lvlText w:val=""/>
      <w:lvlJc w:val="left"/>
      <w:pPr>
        <w:ind w:left="5040" w:hanging="360"/>
      </w:pPr>
    </w:lvl>
    <w:lvl w:ilvl="7">
      <w:numFmt w:val="bullet"/>
      <w:lvlText w:val="o"/>
      <w:lvlJc w:val="left"/>
      <w:pPr>
        <w:ind w:left="5760" w:hanging="360"/>
      </w:pPr>
      <w:rPr>
        <w:rFonts w:cs="Courier New"/>
      </w:rPr>
    </w:lvl>
    <w:lvl w:ilvl="8">
      <w:numFmt w:val="bullet"/>
      <w:lvlText w:val=""/>
      <w:lvlJc w:val="left"/>
      <w:pPr>
        <w:ind w:left="6480" w:hanging="360"/>
      </w:pPr>
    </w:lvl>
  </w:abstractNum>
  <w:abstractNum w:abstractNumId="10" w15:restartNumberingAfterBreak="0">
    <w:nsid w:val="4BE56172"/>
    <w:multiLevelType w:val="multilevel"/>
    <w:tmpl w:val="45CE465C"/>
    <w:styleLink w:val="WWNum5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11" w15:restartNumberingAfterBreak="0">
    <w:nsid w:val="54CB45CC"/>
    <w:multiLevelType w:val="hybridMultilevel"/>
    <w:tmpl w:val="26FC1D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814292"/>
    <w:multiLevelType w:val="multilevel"/>
    <w:tmpl w:val="1DDE3870"/>
    <w:styleLink w:val="WWNum4"/>
    <w:lvl w:ilvl="0">
      <w:numFmt w:val="bullet"/>
      <w:lvlText w:val=""/>
      <w:lvlJc w:val="left"/>
      <w:pPr>
        <w:ind w:left="720" w:hanging="360"/>
      </w:pPr>
    </w:lvl>
    <w:lvl w:ilvl="1">
      <w:numFmt w:val="bullet"/>
      <w:lvlText w:val="o"/>
      <w:lvlJc w:val="left"/>
      <w:pPr>
        <w:ind w:left="1440" w:hanging="360"/>
      </w:pPr>
      <w:rPr>
        <w:rFonts w:cs="Courier New"/>
      </w:rPr>
    </w:lvl>
    <w:lvl w:ilvl="2">
      <w:numFmt w:val="bullet"/>
      <w:lvlText w:val=""/>
      <w:lvlJc w:val="left"/>
      <w:pPr>
        <w:ind w:left="2160" w:hanging="360"/>
      </w:pPr>
    </w:lvl>
    <w:lvl w:ilvl="3">
      <w:numFmt w:val="bullet"/>
      <w:lvlText w:val=""/>
      <w:lvlJc w:val="left"/>
      <w:pPr>
        <w:ind w:left="2880" w:hanging="360"/>
      </w:pPr>
    </w:lvl>
    <w:lvl w:ilvl="4">
      <w:numFmt w:val="bullet"/>
      <w:lvlText w:val="o"/>
      <w:lvlJc w:val="left"/>
      <w:pPr>
        <w:ind w:left="3600" w:hanging="360"/>
      </w:pPr>
      <w:rPr>
        <w:rFonts w:cs="Courier New"/>
      </w:rPr>
    </w:lvl>
    <w:lvl w:ilvl="5">
      <w:numFmt w:val="bullet"/>
      <w:lvlText w:val=""/>
      <w:lvlJc w:val="left"/>
      <w:pPr>
        <w:ind w:left="4320" w:hanging="360"/>
      </w:pPr>
    </w:lvl>
    <w:lvl w:ilvl="6">
      <w:numFmt w:val="bullet"/>
      <w:lvlText w:val=""/>
      <w:lvlJc w:val="left"/>
      <w:pPr>
        <w:ind w:left="5040" w:hanging="360"/>
      </w:pPr>
    </w:lvl>
    <w:lvl w:ilvl="7">
      <w:numFmt w:val="bullet"/>
      <w:lvlText w:val="o"/>
      <w:lvlJc w:val="left"/>
      <w:pPr>
        <w:ind w:left="5760" w:hanging="360"/>
      </w:pPr>
      <w:rPr>
        <w:rFonts w:cs="Courier New"/>
      </w:rPr>
    </w:lvl>
    <w:lvl w:ilvl="8">
      <w:numFmt w:val="bullet"/>
      <w:lvlText w:val=""/>
      <w:lvlJc w:val="left"/>
      <w:pPr>
        <w:ind w:left="6480" w:hanging="360"/>
      </w:pPr>
    </w:lvl>
  </w:abstractNum>
  <w:abstractNum w:abstractNumId="13" w15:restartNumberingAfterBreak="0">
    <w:nsid w:val="69E37307"/>
    <w:multiLevelType w:val="multilevel"/>
    <w:tmpl w:val="314A60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A1F000F"/>
    <w:multiLevelType w:val="hybridMultilevel"/>
    <w:tmpl w:val="2050E87A"/>
    <w:lvl w:ilvl="0" w:tplc="E722C6C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3281E5D"/>
    <w:multiLevelType w:val="multilevel"/>
    <w:tmpl w:val="288276EE"/>
    <w:styleLink w:val="WWNum7"/>
    <w:lvl w:ilvl="0">
      <w:numFmt w:val="bullet"/>
      <w:lvlText w:val="-"/>
      <w:lvlJc w:val="left"/>
      <w:pPr>
        <w:ind w:left="720" w:hanging="360"/>
      </w:pPr>
      <w:rPr>
        <w:rFonts w:cs="Calibri"/>
      </w:rPr>
    </w:lvl>
    <w:lvl w:ilvl="1">
      <w:numFmt w:val="bullet"/>
      <w:lvlText w:val="o"/>
      <w:lvlJc w:val="left"/>
      <w:pPr>
        <w:ind w:left="1440" w:hanging="360"/>
      </w:pPr>
      <w:rPr>
        <w:rFonts w:cs="Courier New"/>
      </w:rPr>
    </w:lvl>
    <w:lvl w:ilvl="2">
      <w:numFmt w:val="bullet"/>
      <w:lvlText w:val=""/>
      <w:lvlJc w:val="left"/>
      <w:pPr>
        <w:ind w:left="2160" w:hanging="360"/>
      </w:pPr>
    </w:lvl>
    <w:lvl w:ilvl="3">
      <w:numFmt w:val="bullet"/>
      <w:lvlText w:val=""/>
      <w:lvlJc w:val="left"/>
      <w:pPr>
        <w:ind w:left="2880" w:hanging="360"/>
      </w:pPr>
    </w:lvl>
    <w:lvl w:ilvl="4">
      <w:numFmt w:val="bullet"/>
      <w:lvlText w:val="o"/>
      <w:lvlJc w:val="left"/>
      <w:pPr>
        <w:ind w:left="3600" w:hanging="360"/>
      </w:pPr>
      <w:rPr>
        <w:rFonts w:cs="Courier New"/>
      </w:rPr>
    </w:lvl>
    <w:lvl w:ilvl="5">
      <w:numFmt w:val="bullet"/>
      <w:lvlText w:val=""/>
      <w:lvlJc w:val="left"/>
      <w:pPr>
        <w:ind w:left="4320" w:hanging="360"/>
      </w:pPr>
    </w:lvl>
    <w:lvl w:ilvl="6">
      <w:numFmt w:val="bullet"/>
      <w:lvlText w:val=""/>
      <w:lvlJc w:val="left"/>
      <w:pPr>
        <w:ind w:left="5040" w:hanging="360"/>
      </w:pPr>
    </w:lvl>
    <w:lvl w:ilvl="7">
      <w:numFmt w:val="bullet"/>
      <w:lvlText w:val="o"/>
      <w:lvlJc w:val="left"/>
      <w:pPr>
        <w:ind w:left="5760" w:hanging="360"/>
      </w:pPr>
      <w:rPr>
        <w:rFonts w:cs="Courier New"/>
      </w:rPr>
    </w:lvl>
    <w:lvl w:ilvl="8">
      <w:numFmt w:val="bullet"/>
      <w:lvlText w:val=""/>
      <w:lvlJc w:val="left"/>
      <w:pPr>
        <w:ind w:left="6480" w:hanging="360"/>
      </w:pPr>
    </w:lvl>
  </w:abstractNum>
  <w:num w:numId="1">
    <w:abstractNumId w:val="14"/>
  </w:num>
  <w:num w:numId="2">
    <w:abstractNumId w:val="2"/>
  </w:num>
  <w:num w:numId="3">
    <w:abstractNumId w:val="8"/>
  </w:num>
  <w:num w:numId="4">
    <w:abstractNumId w:val="11"/>
  </w:num>
  <w:num w:numId="5">
    <w:abstractNumId w:val="5"/>
  </w:num>
  <w:num w:numId="6">
    <w:abstractNumId w:val="3"/>
  </w:num>
  <w:num w:numId="7">
    <w:abstractNumId w:val="7"/>
  </w:num>
  <w:num w:numId="8">
    <w:abstractNumId w:val="0"/>
  </w:num>
  <w:num w:numId="9">
    <w:abstractNumId w:val="4"/>
  </w:num>
  <w:num w:numId="10">
    <w:abstractNumId w:val="1"/>
  </w:num>
  <w:num w:numId="11">
    <w:abstractNumId w:val="12"/>
  </w:num>
  <w:num w:numId="12">
    <w:abstractNumId w:val="10"/>
  </w:num>
  <w:num w:numId="13">
    <w:abstractNumId w:val="9"/>
  </w:num>
  <w:num w:numId="14">
    <w:abstractNumId w:val="15"/>
  </w:num>
  <w:num w:numId="15">
    <w:abstractNumId w:val="13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08D7"/>
    <w:rsid w:val="00000028"/>
    <w:rsid w:val="0000283A"/>
    <w:rsid w:val="000035AA"/>
    <w:rsid w:val="00003A8B"/>
    <w:rsid w:val="000052D4"/>
    <w:rsid w:val="00005319"/>
    <w:rsid w:val="00006DE7"/>
    <w:rsid w:val="00007EE2"/>
    <w:rsid w:val="000122AA"/>
    <w:rsid w:val="000135AF"/>
    <w:rsid w:val="0001449B"/>
    <w:rsid w:val="00015131"/>
    <w:rsid w:val="00015A5A"/>
    <w:rsid w:val="000208F8"/>
    <w:rsid w:val="00020D96"/>
    <w:rsid w:val="000210F5"/>
    <w:rsid w:val="000227A1"/>
    <w:rsid w:val="00023193"/>
    <w:rsid w:val="000234B0"/>
    <w:rsid w:val="000271A6"/>
    <w:rsid w:val="00027962"/>
    <w:rsid w:val="00027C40"/>
    <w:rsid w:val="00027E29"/>
    <w:rsid w:val="0003028D"/>
    <w:rsid w:val="000321F7"/>
    <w:rsid w:val="00032A97"/>
    <w:rsid w:val="00032D4D"/>
    <w:rsid w:val="00032F8B"/>
    <w:rsid w:val="00033A6A"/>
    <w:rsid w:val="00035FD7"/>
    <w:rsid w:val="0003611B"/>
    <w:rsid w:val="000363DF"/>
    <w:rsid w:val="00037A7E"/>
    <w:rsid w:val="00043891"/>
    <w:rsid w:val="000441CF"/>
    <w:rsid w:val="0004449C"/>
    <w:rsid w:val="000462D9"/>
    <w:rsid w:val="00046B97"/>
    <w:rsid w:val="00046DFE"/>
    <w:rsid w:val="00050225"/>
    <w:rsid w:val="00050809"/>
    <w:rsid w:val="000527B1"/>
    <w:rsid w:val="00052A4A"/>
    <w:rsid w:val="0005411E"/>
    <w:rsid w:val="00055397"/>
    <w:rsid w:val="00055406"/>
    <w:rsid w:val="000555E2"/>
    <w:rsid w:val="000574B9"/>
    <w:rsid w:val="00057D38"/>
    <w:rsid w:val="00060679"/>
    <w:rsid w:val="00062A88"/>
    <w:rsid w:val="00062AC2"/>
    <w:rsid w:val="00064022"/>
    <w:rsid w:val="0006493C"/>
    <w:rsid w:val="00065FD0"/>
    <w:rsid w:val="0007064A"/>
    <w:rsid w:val="000718DF"/>
    <w:rsid w:val="00071AFD"/>
    <w:rsid w:val="000722B0"/>
    <w:rsid w:val="000733E3"/>
    <w:rsid w:val="0007595A"/>
    <w:rsid w:val="00075F1E"/>
    <w:rsid w:val="00076713"/>
    <w:rsid w:val="00076AA4"/>
    <w:rsid w:val="000773C2"/>
    <w:rsid w:val="00080904"/>
    <w:rsid w:val="00082B49"/>
    <w:rsid w:val="00083A9F"/>
    <w:rsid w:val="00084E4F"/>
    <w:rsid w:val="000856F5"/>
    <w:rsid w:val="00086BB8"/>
    <w:rsid w:val="00087FFE"/>
    <w:rsid w:val="000900EE"/>
    <w:rsid w:val="00090960"/>
    <w:rsid w:val="00090B46"/>
    <w:rsid w:val="00091722"/>
    <w:rsid w:val="00092607"/>
    <w:rsid w:val="0009272D"/>
    <w:rsid w:val="00094415"/>
    <w:rsid w:val="0009539B"/>
    <w:rsid w:val="00096564"/>
    <w:rsid w:val="00096F37"/>
    <w:rsid w:val="000A049D"/>
    <w:rsid w:val="000A23CA"/>
    <w:rsid w:val="000A31D2"/>
    <w:rsid w:val="000A39D0"/>
    <w:rsid w:val="000A48FB"/>
    <w:rsid w:val="000A4BBC"/>
    <w:rsid w:val="000A4BDF"/>
    <w:rsid w:val="000A5E39"/>
    <w:rsid w:val="000A6538"/>
    <w:rsid w:val="000A7D59"/>
    <w:rsid w:val="000B0A87"/>
    <w:rsid w:val="000B0B67"/>
    <w:rsid w:val="000B0EB1"/>
    <w:rsid w:val="000B2110"/>
    <w:rsid w:val="000B32B1"/>
    <w:rsid w:val="000B3F36"/>
    <w:rsid w:val="000C0523"/>
    <w:rsid w:val="000C1BE1"/>
    <w:rsid w:val="000C2122"/>
    <w:rsid w:val="000C2831"/>
    <w:rsid w:val="000C33F2"/>
    <w:rsid w:val="000C5243"/>
    <w:rsid w:val="000C6555"/>
    <w:rsid w:val="000C69B3"/>
    <w:rsid w:val="000C735D"/>
    <w:rsid w:val="000D0908"/>
    <w:rsid w:val="000D5A8C"/>
    <w:rsid w:val="000D6F2F"/>
    <w:rsid w:val="000D7179"/>
    <w:rsid w:val="000D7440"/>
    <w:rsid w:val="000E147E"/>
    <w:rsid w:val="000E2787"/>
    <w:rsid w:val="000E3259"/>
    <w:rsid w:val="000F02C5"/>
    <w:rsid w:val="000F1C42"/>
    <w:rsid w:val="000F2647"/>
    <w:rsid w:val="000F4542"/>
    <w:rsid w:val="000F6213"/>
    <w:rsid w:val="000F7862"/>
    <w:rsid w:val="001024F8"/>
    <w:rsid w:val="001032FE"/>
    <w:rsid w:val="00104109"/>
    <w:rsid w:val="001043BF"/>
    <w:rsid w:val="00104737"/>
    <w:rsid w:val="00104CAD"/>
    <w:rsid w:val="001050F6"/>
    <w:rsid w:val="001060BA"/>
    <w:rsid w:val="0010673E"/>
    <w:rsid w:val="00110A28"/>
    <w:rsid w:val="00110BC6"/>
    <w:rsid w:val="001141B9"/>
    <w:rsid w:val="001154D3"/>
    <w:rsid w:val="00115AE2"/>
    <w:rsid w:val="0011786E"/>
    <w:rsid w:val="00122D70"/>
    <w:rsid w:val="00124CBD"/>
    <w:rsid w:val="00126AD0"/>
    <w:rsid w:val="00130E09"/>
    <w:rsid w:val="001324D5"/>
    <w:rsid w:val="00133B7B"/>
    <w:rsid w:val="001342FE"/>
    <w:rsid w:val="001372C1"/>
    <w:rsid w:val="00141E43"/>
    <w:rsid w:val="00142212"/>
    <w:rsid w:val="00143861"/>
    <w:rsid w:val="00143906"/>
    <w:rsid w:val="0014637B"/>
    <w:rsid w:val="00150978"/>
    <w:rsid w:val="00151E67"/>
    <w:rsid w:val="001526D5"/>
    <w:rsid w:val="0015438B"/>
    <w:rsid w:val="0015499B"/>
    <w:rsid w:val="00154F47"/>
    <w:rsid w:val="00155840"/>
    <w:rsid w:val="00155EB9"/>
    <w:rsid w:val="001577FD"/>
    <w:rsid w:val="001627B3"/>
    <w:rsid w:val="00162C09"/>
    <w:rsid w:val="00163F36"/>
    <w:rsid w:val="00164CC6"/>
    <w:rsid w:val="00164F90"/>
    <w:rsid w:val="00166B2D"/>
    <w:rsid w:val="0016747D"/>
    <w:rsid w:val="00167A4F"/>
    <w:rsid w:val="0017001C"/>
    <w:rsid w:val="0017042A"/>
    <w:rsid w:val="0017125D"/>
    <w:rsid w:val="00171F5C"/>
    <w:rsid w:val="00172EB7"/>
    <w:rsid w:val="00173A35"/>
    <w:rsid w:val="001749DB"/>
    <w:rsid w:val="00177183"/>
    <w:rsid w:val="00177839"/>
    <w:rsid w:val="00181944"/>
    <w:rsid w:val="00181B58"/>
    <w:rsid w:val="00182C80"/>
    <w:rsid w:val="00182CBA"/>
    <w:rsid w:val="00182D74"/>
    <w:rsid w:val="00183B08"/>
    <w:rsid w:val="00184AE5"/>
    <w:rsid w:val="00184EA0"/>
    <w:rsid w:val="00185B4F"/>
    <w:rsid w:val="00185FD8"/>
    <w:rsid w:val="00186A49"/>
    <w:rsid w:val="0018768F"/>
    <w:rsid w:val="0019232F"/>
    <w:rsid w:val="0019299E"/>
    <w:rsid w:val="00193C7B"/>
    <w:rsid w:val="00194929"/>
    <w:rsid w:val="00197406"/>
    <w:rsid w:val="001A2788"/>
    <w:rsid w:val="001A2B8B"/>
    <w:rsid w:val="001A38CF"/>
    <w:rsid w:val="001A4054"/>
    <w:rsid w:val="001A4326"/>
    <w:rsid w:val="001A6C3E"/>
    <w:rsid w:val="001B1673"/>
    <w:rsid w:val="001B1EFC"/>
    <w:rsid w:val="001B45A1"/>
    <w:rsid w:val="001B6BA6"/>
    <w:rsid w:val="001B6C45"/>
    <w:rsid w:val="001B6DE2"/>
    <w:rsid w:val="001C2959"/>
    <w:rsid w:val="001C3172"/>
    <w:rsid w:val="001C36B3"/>
    <w:rsid w:val="001C3BBD"/>
    <w:rsid w:val="001D1F27"/>
    <w:rsid w:val="001D28F4"/>
    <w:rsid w:val="001D2BF3"/>
    <w:rsid w:val="001D3493"/>
    <w:rsid w:val="001D3532"/>
    <w:rsid w:val="001D3E93"/>
    <w:rsid w:val="001D506F"/>
    <w:rsid w:val="001D5FBC"/>
    <w:rsid w:val="001D6F53"/>
    <w:rsid w:val="001D773A"/>
    <w:rsid w:val="001D7D66"/>
    <w:rsid w:val="001D7F8D"/>
    <w:rsid w:val="001E0251"/>
    <w:rsid w:val="001E0380"/>
    <w:rsid w:val="001E03FE"/>
    <w:rsid w:val="001E1656"/>
    <w:rsid w:val="001E357E"/>
    <w:rsid w:val="001F1BBA"/>
    <w:rsid w:val="001F27AF"/>
    <w:rsid w:val="001F293C"/>
    <w:rsid w:val="001F38FF"/>
    <w:rsid w:val="001F3EEB"/>
    <w:rsid w:val="001F4D54"/>
    <w:rsid w:val="001F501D"/>
    <w:rsid w:val="001F6472"/>
    <w:rsid w:val="001F68E9"/>
    <w:rsid w:val="00200508"/>
    <w:rsid w:val="002009E1"/>
    <w:rsid w:val="00200B83"/>
    <w:rsid w:val="002027A5"/>
    <w:rsid w:val="00202CE8"/>
    <w:rsid w:val="002034F1"/>
    <w:rsid w:val="002051BC"/>
    <w:rsid w:val="00206BA9"/>
    <w:rsid w:val="00210925"/>
    <w:rsid w:val="00211257"/>
    <w:rsid w:val="00213BFF"/>
    <w:rsid w:val="00214588"/>
    <w:rsid w:val="0021507D"/>
    <w:rsid w:val="00217EEE"/>
    <w:rsid w:val="002209B3"/>
    <w:rsid w:val="00221BEC"/>
    <w:rsid w:val="00221D66"/>
    <w:rsid w:val="00221EAD"/>
    <w:rsid w:val="00221ED0"/>
    <w:rsid w:val="002224BD"/>
    <w:rsid w:val="0022397B"/>
    <w:rsid w:val="00223E76"/>
    <w:rsid w:val="00224CDC"/>
    <w:rsid w:val="00225E93"/>
    <w:rsid w:val="0022690E"/>
    <w:rsid w:val="002304BA"/>
    <w:rsid w:val="00237E3F"/>
    <w:rsid w:val="00241145"/>
    <w:rsid w:val="00241189"/>
    <w:rsid w:val="00245607"/>
    <w:rsid w:val="002462AB"/>
    <w:rsid w:val="002508F1"/>
    <w:rsid w:val="002519A0"/>
    <w:rsid w:val="002521F1"/>
    <w:rsid w:val="00252E5A"/>
    <w:rsid w:val="0025344F"/>
    <w:rsid w:val="00253E8B"/>
    <w:rsid w:val="00254104"/>
    <w:rsid w:val="00254F45"/>
    <w:rsid w:val="00254F8C"/>
    <w:rsid w:val="00255CC2"/>
    <w:rsid w:val="002560A3"/>
    <w:rsid w:val="0025718C"/>
    <w:rsid w:val="002615F8"/>
    <w:rsid w:val="00262534"/>
    <w:rsid w:val="002663B3"/>
    <w:rsid w:val="00270A6D"/>
    <w:rsid w:val="00271B92"/>
    <w:rsid w:val="00271BD6"/>
    <w:rsid w:val="00271F13"/>
    <w:rsid w:val="00271F7B"/>
    <w:rsid w:val="002731FE"/>
    <w:rsid w:val="002754AF"/>
    <w:rsid w:val="00275690"/>
    <w:rsid w:val="0027582D"/>
    <w:rsid w:val="002761E5"/>
    <w:rsid w:val="002773E8"/>
    <w:rsid w:val="00282E18"/>
    <w:rsid w:val="00283B71"/>
    <w:rsid w:val="00285F09"/>
    <w:rsid w:val="0029054C"/>
    <w:rsid w:val="0029109F"/>
    <w:rsid w:val="0029301D"/>
    <w:rsid w:val="002961A6"/>
    <w:rsid w:val="00296BDF"/>
    <w:rsid w:val="00297324"/>
    <w:rsid w:val="00297E78"/>
    <w:rsid w:val="002A0240"/>
    <w:rsid w:val="002A0E23"/>
    <w:rsid w:val="002A188F"/>
    <w:rsid w:val="002A69C9"/>
    <w:rsid w:val="002A6F7C"/>
    <w:rsid w:val="002A7489"/>
    <w:rsid w:val="002B158E"/>
    <w:rsid w:val="002B1EEE"/>
    <w:rsid w:val="002B2F02"/>
    <w:rsid w:val="002B507E"/>
    <w:rsid w:val="002B521B"/>
    <w:rsid w:val="002B5714"/>
    <w:rsid w:val="002B6786"/>
    <w:rsid w:val="002B72D2"/>
    <w:rsid w:val="002C0ED1"/>
    <w:rsid w:val="002C104D"/>
    <w:rsid w:val="002C13EC"/>
    <w:rsid w:val="002C1B1C"/>
    <w:rsid w:val="002C24BF"/>
    <w:rsid w:val="002C2A73"/>
    <w:rsid w:val="002C42FC"/>
    <w:rsid w:val="002C5B1E"/>
    <w:rsid w:val="002C5EFE"/>
    <w:rsid w:val="002C669A"/>
    <w:rsid w:val="002C751F"/>
    <w:rsid w:val="002D0359"/>
    <w:rsid w:val="002D0532"/>
    <w:rsid w:val="002D0AA0"/>
    <w:rsid w:val="002D164D"/>
    <w:rsid w:val="002D1F7D"/>
    <w:rsid w:val="002D249F"/>
    <w:rsid w:val="002D29C0"/>
    <w:rsid w:val="002D5167"/>
    <w:rsid w:val="002D7F2A"/>
    <w:rsid w:val="002E049F"/>
    <w:rsid w:val="002E19C2"/>
    <w:rsid w:val="002E2AE0"/>
    <w:rsid w:val="002E2E11"/>
    <w:rsid w:val="002E3612"/>
    <w:rsid w:val="002E4091"/>
    <w:rsid w:val="002F011E"/>
    <w:rsid w:val="002F0614"/>
    <w:rsid w:val="002F1F53"/>
    <w:rsid w:val="002F3025"/>
    <w:rsid w:val="002F376D"/>
    <w:rsid w:val="002F3D56"/>
    <w:rsid w:val="002F47CA"/>
    <w:rsid w:val="002F4A80"/>
    <w:rsid w:val="002F58B0"/>
    <w:rsid w:val="0030036B"/>
    <w:rsid w:val="00300C4B"/>
    <w:rsid w:val="00302FB7"/>
    <w:rsid w:val="003063F5"/>
    <w:rsid w:val="0030729D"/>
    <w:rsid w:val="0031032B"/>
    <w:rsid w:val="00312BA9"/>
    <w:rsid w:val="0031594F"/>
    <w:rsid w:val="0031776C"/>
    <w:rsid w:val="003179C4"/>
    <w:rsid w:val="00320397"/>
    <w:rsid w:val="003212D0"/>
    <w:rsid w:val="003213B8"/>
    <w:rsid w:val="003219D3"/>
    <w:rsid w:val="0032344A"/>
    <w:rsid w:val="00323C9A"/>
    <w:rsid w:val="00327D05"/>
    <w:rsid w:val="00331E7A"/>
    <w:rsid w:val="003326F5"/>
    <w:rsid w:val="0033271D"/>
    <w:rsid w:val="00332E44"/>
    <w:rsid w:val="00332E73"/>
    <w:rsid w:val="00333E19"/>
    <w:rsid w:val="003343FB"/>
    <w:rsid w:val="003344F7"/>
    <w:rsid w:val="00334734"/>
    <w:rsid w:val="00335A03"/>
    <w:rsid w:val="0033639C"/>
    <w:rsid w:val="003365D8"/>
    <w:rsid w:val="00340389"/>
    <w:rsid w:val="0034135E"/>
    <w:rsid w:val="00343BDE"/>
    <w:rsid w:val="00346B2C"/>
    <w:rsid w:val="00346E1F"/>
    <w:rsid w:val="003477C4"/>
    <w:rsid w:val="00347FB0"/>
    <w:rsid w:val="003503EF"/>
    <w:rsid w:val="003517D5"/>
    <w:rsid w:val="0035553B"/>
    <w:rsid w:val="00356435"/>
    <w:rsid w:val="00357348"/>
    <w:rsid w:val="00361D97"/>
    <w:rsid w:val="00366A70"/>
    <w:rsid w:val="00367A45"/>
    <w:rsid w:val="00370B69"/>
    <w:rsid w:val="0037144D"/>
    <w:rsid w:val="0037575A"/>
    <w:rsid w:val="0037597E"/>
    <w:rsid w:val="00375CB4"/>
    <w:rsid w:val="00376E73"/>
    <w:rsid w:val="00380593"/>
    <w:rsid w:val="00380ECD"/>
    <w:rsid w:val="003827EE"/>
    <w:rsid w:val="00384AF4"/>
    <w:rsid w:val="00385656"/>
    <w:rsid w:val="00386F3E"/>
    <w:rsid w:val="00390DF6"/>
    <w:rsid w:val="003922EE"/>
    <w:rsid w:val="003946FD"/>
    <w:rsid w:val="00395F66"/>
    <w:rsid w:val="003A2104"/>
    <w:rsid w:val="003A2AF0"/>
    <w:rsid w:val="003A2C07"/>
    <w:rsid w:val="003A753D"/>
    <w:rsid w:val="003A7836"/>
    <w:rsid w:val="003A7E81"/>
    <w:rsid w:val="003B06EF"/>
    <w:rsid w:val="003B1FFF"/>
    <w:rsid w:val="003B3EF9"/>
    <w:rsid w:val="003B4DE5"/>
    <w:rsid w:val="003B4DF6"/>
    <w:rsid w:val="003B50FB"/>
    <w:rsid w:val="003B6D47"/>
    <w:rsid w:val="003B704A"/>
    <w:rsid w:val="003C06C0"/>
    <w:rsid w:val="003C107A"/>
    <w:rsid w:val="003C192C"/>
    <w:rsid w:val="003C2097"/>
    <w:rsid w:val="003C2309"/>
    <w:rsid w:val="003C4B6B"/>
    <w:rsid w:val="003C5EF3"/>
    <w:rsid w:val="003C60B8"/>
    <w:rsid w:val="003C6703"/>
    <w:rsid w:val="003D013F"/>
    <w:rsid w:val="003D23C0"/>
    <w:rsid w:val="003D534D"/>
    <w:rsid w:val="003D623D"/>
    <w:rsid w:val="003E19BB"/>
    <w:rsid w:val="003E2112"/>
    <w:rsid w:val="003E2572"/>
    <w:rsid w:val="003E325C"/>
    <w:rsid w:val="003E3A66"/>
    <w:rsid w:val="003E454F"/>
    <w:rsid w:val="003E583B"/>
    <w:rsid w:val="003E59B7"/>
    <w:rsid w:val="003E731D"/>
    <w:rsid w:val="003E790E"/>
    <w:rsid w:val="003F022F"/>
    <w:rsid w:val="003F0753"/>
    <w:rsid w:val="003F0DAB"/>
    <w:rsid w:val="003F0DCD"/>
    <w:rsid w:val="003F0E41"/>
    <w:rsid w:val="003F10FE"/>
    <w:rsid w:val="003F1438"/>
    <w:rsid w:val="00400662"/>
    <w:rsid w:val="00400802"/>
    <w:rsid w:val="00400A1D"/>
    <w:rsid w:val="00401637"/>
    <w:rsid w:val="00401DEE"/>
    <w:rsid w:val="00402018"/>
    <w:rsid w:val="00402734"/>
    <w:rsid w:val="00402985"/>
    <w:rsid w:val="0040322E"/>
    <w:rsid w:val="004039EB"/>
    <w:rsid w:val="00403F71"/>
    <w:rsid w:val="00404501"/>
    <w:rsid w:val="00404655"/>
    <w:rsid w:val="00405ACE"/>
    <w:rsid w:val="004126D5"/>
    <w:rsid w:val="00413254"/>
    <w:rsid w:val="00413A52"/>
    <w:rsid w:val="00414252"/>
    <w:rsid w:val="00414642"/>
    <w:rsid w:val="00414F0E"/>
    <w:rsid w:val="00416869"/>
    <w:rsid w:val="00417516"/>
    <w:rsid w:val="00417C6E"/>
    <w:rsid w:val="00421BDD"/>
    <w:rsid w:val="0042382B"/>
    <w:rsid w:val="00423E4B"/>
    <w:rsid w:val="00425313"/>
    <w:rsid w:val="004257D8"/>
    <w:rsid w:val="00426296"/>
    <w:rsid w:val="0042661A"/>
    <w:rsid w:val="00427A28"/>
    <w:rsid w:val="00430E20"/>
    <w:rsid w:val="0043169B"/>
    <w:rsid w:val="0043243B"/>
    <w:rsid w:val="0043306B"/>
    <w:rsid w:val="00433A54"/>
    <w:rsid w:val="00434C5F"/>
    <w:rsid w:val="0043741F"/>
    <w:rsid w:val="00440660"/>
    <w:rsid w:val="004416E5"/>
    <w:rsid w:val="00444198"/>
    <w:rsid w:val="0044424B"/>
    <w:rsid w:val="0044460C"/>
    <w:rsid w:val="00445C06"/>
    <w:rsid w:val="00446DD7"/>
    <w:rsid w:val="004475A9"/>
    <w:rsid w:val="00450A71"/>
    <w:rsid w:val="00451691"/>
    <w:rsid w:val="004543A9"/>
    <w:rsid w:val="00461155"/>
    <w:rsid w:val="0046141A"/>
    <w:rsid w:val="00462EF4"/>
    <w:rsid w:val="004639CB"/>
    <w:rsid w:val="00463A79"/>
    <w:rsid w:val="00463AF9"/>
    <w:rsid w:val="00465914"/>
    <w:rsid w:val="00465B88"/>
    <w:rsid w:val="004671AD"/>
    <w:rsid w:val="00472D69"/>
    <w:rsid w:val="004740B8"/>
    <w:rsid w:val="00474762"/>
    <w:rsid w:val="00476380"/>
    <w:rsid w:val="00477A30"/>
    <w:rsid w:val="004812F1"/>
    <w:rsid w:val="00481336"/>
    <w:rsid w:val="004813CC"/>
    <w:rsid w:val="004815D6"/>
    <w:rsid w:val="00481BE9"/>
    <w:rsid w:val="00481EB0"/>
    <w:rsid w:val="00482F4E"/>
    <w:rsid w:val="004848C2"/>
    <w:rsid w:val="00485C19"/>
    <w:rsid w:val="00485D64"/>
    <w:rsid w:val="00485DCE"/>
    <w:rsid w:val="00487322"/>
    <w:rsid w:val="00493A4A"/>
    <w:rsid w:val="004960B8"/>
    <w:rsid w:val="004A0014"/>
    <w:rsid w:val="004A0F1C"/>
    <w:rsid w:val="004A1A1E"/>
    <w:rsid w:val="004A339D"/>
    <w:rsid w:val="004A36DE"/>
    <w:rsid w:val="004A4200"/>
    <w:rsid w:val="004A5796"/>
    <w:rsid w:val="004A7132"/>
    <w:rsid w:val="004A7479"/>
    <w:rsid w:val="004B0214"/>
    <w:rsid w:val="004B2C45"/>
    <w:rsid w:val="004B3746"/>
    <w:rsid w:val="004B3B82"/>
    <w:rsid w:val="004B46DB"/>
    <w:rsid w:val="004B48EA"/>
    <w:rsid w:val="004B4B25"/>
    <w:rsid w:val="004B65A6"/>
    <w:rsid w:val="004B790E"/>
    <w:rsid w:val="004B7EB0"/>
    <w:rsid w:val="004C1AF0"/>
    <w:rsid w:val="004C493E"/>
    <w:rsid w:val="004C4C76"/>
    <w:rsid w:val="004C5546"/>
    <w:rsid w:val="004C5669"/>
    <w:rsid w:val="004C56E9"/>
    <w:rsid w:val="004D1AD5"/>
    <w:rsid w:val="004D1FE4"/>
    <w:rsid w:val="004D245B"/>
    <w:rsid w:val="004D2742"/>
    <w:rsid w:val="004D2DB3"/>
    <w:rsid w:val="004D3BC0"/>
    <w:rsid w:val="004D4DB4"/>
    <w:rsid w:val="004D6556"/>
    <w:rsid w:val="004D7425"/>
    <w:rsid w:val="004E0C3C"/>
    <w:rsid w:val="004E32DD"/>
    <w:rsid w:val="004E35F3"/>
    <w:rsid w:val="004E367B"/>
    <w:rsid w:val="004E391E"/>
    <w:rsid w:val="004E4C10"/>
    <w:rsid w:val="004E4E2D"/>
    <w:rsid w:val="004E5A5E"/>
    <w:rsid w:val="004E6CA9"/>
    <w:rsid w:val="004E717D"/>
    <w:rsid w:val="004F07D4"/>
    <w:rsid w:val="004F137B"/>
    <w:rsid w:val="004F23C3"/>
    <w:rsid w:val="004F3779"/>
    <w:rsid w:val="004F4489"/>
    <w:rsid w:val="004F4A06"/>
    <w:rsid w:val="004F6F6C"/>
    <w:rsid w:val="004F77B3"/>
    <w:rsid w:val="004F7D9C"/>
    <w:rsid w:val="005000BE"/>
    <w:rsid w:val="00514958"/>
    <w:rsid w:val="00514992"/>
    <w:rsid w:val="00515E5B"/>
    <w:rsid w:val="00517E75"/>
    <w:rsid w:val="00522518"/>
    <w:rsid w:val="00522FA5"/>
    <w:rsid w:val="00525142"/>
    <w:rsid w:val="00526064"/>
    <w:rsid w:val="005266DE"/>
    <w:rsid w:val="00527B8A"/>
    <w:rsid w:val="0053021D"/>
    <w:rsid w:val="00530382"/>
    <w:rsid w:val="00532F3F"/>
    <w:rsid w:val="005331EA"/>
    <w:rsid w:val="00533FD8"/>
    <w:rsid w:val="00534634"/>
    <w:rsid w:val="00534F41"/>
    <w:rsid w:val="00536969"/>
    <w:rsid w:val="005373EC"/>
    <w:rsid w:val="0053748C"/>
    <w:rsid w:val="00540DD2"/>
    <w:rsid w:val="0054126A"/>
    <w:rsid w:val="005412C8"/>
    <w:rsid w:val="0054262F"/>
    <w:rsid w:val="005436DE"/>
    <w:rsid w:val="00543CFD"/>
    <w:rsid w:val="00547FBA"/>
    <w:rsid w:val="00554E2E"/>
    <w:rsid w:val="00554EAF"/>
    <w:rsid w:val="00555700"/>
    <w:rsid w:val="005558A0"/>
    <w:rsid w:val="005568B0"/>
    <w:rsid w:val="00561697"/>
    <w:rsid w:val="005619B7"/>
    <w:rsid w:val="00562E55"/>
    <w:rsid w:val="005630E5"/>
    <w:rsid w:val="0056320A"/>
    <w:rsid w:val="0056464D"/>
    <w:rsid w:val="005658B5"/>
    <w:rsid w:val="00567949"/>
    <w:rsid w:val="00567BC7"/>
    <w:rsid w:val="00567E26"/>
    <w:rsid w:val="005708D7"/>
    <w:rsid w:val="00572D91"/>
    <w:rsid w:val="00573999"/>
    <w:rsid w:val="00574623"/>
    <w:rsid w:val="0057490F"/>
    <w:rsid w:val="00574E9F"/>
    <w:rsid w:val="00580591"/>
    <w:rsid w:val="005819AE"/>
    <w:rsid w:val="00582A17"/>
    <w:rsid w:val="00583779"/>
    <w:rsid w:val="00583FA9"/>
    <w:rsid w:val="005865AF"/>
    <w:rsid w:val="00587DCC"/>
    <w:rsid w:val="00587F8C"/>
    <w:rsid w:val="00591279"/>
    <w:rsid w:val="00591841"/>
    <w:rsid w:val="005927DD"/>
    <w:rsid w:val="0059289C"/>
    <w:rsid w:val="005944B0"/>
    <w:rsid w:val="0059479B"/>
    <w:rsid w:val="00594A95"/>
    <w:rsid w:val="00596348"/>
    <w:rsid w:val="0059733F"/>
    <w:rsid w:val="005A1C23"/>
    <w:rsid w:val="005A2349"/>
    <w:rsid w:val="005A2457"/>
    <w:rsid w:val="005A27E0"/>
    <w:rsid w:val="005A3F4D"/>
    <w:rsid w:val="005A6321"/>
    <w:rsid w:val="005A73D5"/>
    <w:rsid w:val="005B0E5E"/>
    <w:rsid w:val="005B2A19"/>
    <w:rsid w:val="005B4F12"/>
    <w:rsid w:val="005B7614"/>
    <w:rsid w:val="005C068F"/>
    <w:rsid w:val="005C1861"/>
    <w:rsid w:val="005C3BA9"/>
    <w:rsid w:val="005C47E4"/>
    <w:rsid w:val="005C5006"/>
    <w:rsid w:val="005C551F"/>
    <w:rsid w:val="005C654E"/>
    <w:rsid w:val="005C762A"/>
    <w:rsid w:val="005C7959"/>
    <w:rsid w:val="005D1B56"/>
    <w:rsid w:val="005D1CE6"/>
    <w:rsid w:val="005D20FA"/>
    <w:rsid w:val="005D57FE"/>
    <w:rsid w:val="005D795A"/>
    <w:rsid w:val="005E2E6E"/>
    <w:rsid w:val="005E3DCE"/>
    <w:rsid w:val="005E7AA4"/>
    <w:rsid w:val="005F02A7"/>
    <w:rsid w:val="005F0FBC"/>
    <w:rsid w:val="005F149D"/>
    <w:rsid w:val="005F2A94"/>
    <w:rsid w:val="005F2BFB"/>
    <w:rsid w:val="005F2DBD"/>
    <w:rsid w:val="005F4644"/>
    <w:rsid w:val="005F4C75"/>
    <w:rsid w:val="005F4D16"/>
    <w:rsid w:val="005F57A5"/>
    <w:rsid w:val="005F69F8"/>
    <w:rsid w:val="00603DC3"/>
    <w:rsid w:val="0060598F"/>
    <w:rsid w:val="006079FC"/>
    <w:rsid w:val="00607E0D"/>
    <w:rsid w:val="0061431C"/>
    <w:rsid w:val="00614BE4"/>
    <w:rsid w:val="00615092"/>
    <w:rsid w:val="006150A1"/>
    <w:rsid w:val="00615922"/>
    <w:rsid w:val="00620861"/>
    <w:rsid w:val="00620D35"/>
    <w:rsid w:val="006212F7"/>
    <w:rsid w:val="006219DE"/>
    <w:rsid w:val="00622A74"/>
    <w:rsid w:val="00622BFC"/>
    <w:rsid w:val="006230DE"/>
    <w:rsid w:val="00623B72"/>
    <w:rsid w:val="006255F3"/>
    <w:rsid w:val="00625B05"/>
    <w:rsid w:val="0062705C"/>
    <w:rsid w:val="00627EC5"/>
    <w:rsid w:val="00630667"/>
    <w:rsid w:val="00631972"/>
    <w:rsid w:val="00633C7A"/>
    <w:rsid w:val="00633DE9"/>
    <w:rsid w:val="0063418B"/>
    <w:rsid w:val="006347FE"/>
    <w:rsid w:val="00635804"/>
    <w:rsid w:val="0063774B"/>
    <w:rsid w:val="00640603"/>
    <w:rsid w:val="00641002"/>
    <w:rsid w:val="006415AB"/>
    <w:rsid w:val="00642192"/>
    <w:rsid w:val="00642F89"/>
    <w:rsid w:val="00643593"/>
    <w:rsid w:val="00644E55"/>
    <w:rsid w:val="00644FEE"/>
    <w:rsid w:val="0064541B"/>
    <w:rsid w:val="0064683B"/>
    <w:rsid w:val="00650920"/>
    <w:rsid w:val="00651035"/>
    <w:rsid w:val="006534DA"/>
    <w:rsid w:val="00654A78"/>
    <w:rsid w:val="006578A8"/>
    <w:rsid w:val="006600D0"/>
    <w:rsid w:val="006612C1"/>
    <w:rsid w:val="006613BC"/>
    <w:rsid w:val="00661A86"/>
    <w:rsid w:val="00662436"/>
    <w:rsid w:val="0066338E"/>
    <w:rsid w:val="00664EA7"/>
    <w:rsid w:val="006657E0"/>
    <w:rsid w:val="00665D7A"/>
    <w:rsid w:val="00671A45"/>
    <w:rsid w:val="00671D6B"/>
    <w:rsid w:val="006723E1"/>
    <w:rsid w:val="0067590A"/>
    <w:rsid w:val="0068007E"/>
    <w:rsid w:val="00681413"/>
    <w:rsid w:val="006857B8"/>
    <w:rsid w:val="00685DBD"/>
    <w:rsid w:val="00687F9F"/>
    <w:rsid w:val="00690213"/>
    <w:rsid w:val="0069239E"/>
    <w:rsid w:val="006948BF"/>
    <w:rsid w:val="00696847"/>
    <w:rsid w:val="0069788D"/>
    <w:rsid w:val="006A0817"/>
    <w:rsid w:val="006A6689"/>
    <w:rsid w:val="006A6A9B"/>
    <w:rsid w:val="006B0820"/>
    <w:rsid w:val="006B1188"/>
    <w:rsid w:val="006B17D8"/>
    <w:rsid w:val="006B3220"/>
    <w:rsid w:val="006B4B9A"/>
    <w:rsid w:val="006B4C57"/>
    <w:rsid w:val="006B61E5"/>
    <w:rsid w:val="006B6368"/>
    <w:rsid w:val="006B6592"/>
    <w:rsid w:val="006B692C"/>
    <w:rsid w:val="006B7062"/>
    <w:rsid w:val="006B75B9"/>
    <w:rsid w:val="006C0702"/>
    <w:rsid w:val="006C1C1D"/>
    <w:rsid w:val="006C4E66"/>
    <w:rsid w:val="006C6506"/>
    <w:rsid w:val="006C74D4"/>
    <w:rsid w:val="006C7997"/>
    <w:rsid w:val="006D0AC1"/>
    <w:rsid w:val="006D15D3"/>
    <w:rsid w:val="006D389A"/>
    <w:rsid w:val="006D3E80"/>
    <w:rsid w:val="006D4203"/>
    <w:rsid w:val="006D5872"/>
    <w:rsid w:val="006E0AA7"/>
    <w:rsid w:val="006E1370"/>
    <w:rsid w:val="006E27E9"/>
    <w:rsid w:val="006E36EA"/>
    <w:rsid w:val="006E53A8"/>
    <w:rsid w:val="006E66E0"/>
    <w:rsid w:val="006E75CD"/>
    <w:rsid w:val="006F0E01"/>
    <w:rsid w:val="006F47C3"/>
    <w:rsid w:val="006F494A"/>
    <w:rsid w:val="006F70D6"/>
    <w:rsid w:val="006F7139"/>
    <w:rsid w:val="006F7E37"/>
    <w:rsid w:val="0070151F"/>
    <w:rsid w:val="00702E2A"/>
    <w:rsid w:val="00703753"/>
    <w:rsid w:val="007039EB"/>
    <w:rsid w:val="00703F49"/>
    <w:rsid w:val="00704559"/>
    <w:rsid w:val="007049CB"/>
    <w:rsid w:val="007062D3"/>
    <w:rsid w:val="00706450"/>
    <w:rsid w:val="00710571"/>
    <w:rsid w:val="00712C02"/>
    <w:rsid w:val="007202A4"/>
    <w:rsid w:val="007216C9"/>
    <w:rsid w:val="00722451"/>
    <w:rsid w:val="00723985"/>
    <w:rsid w:val="00727D2C"/>
    <w:rsid w:val="00731338"/>
    <w:rsid w:val="007319A5"/>
    <w:rsid w:val="0073322F"/>
    <w:rsid w:val="00734496"/>
    <w:rsid w:val="00735502"/>
    <w:rsid w:val="00740325"/>
    <w:rsid w:val="007410BD"/>
    <w:rsid w:val="007414AB"/>
    <w:rsid w:val="0074196C"/>
    <w:rsid w:val="00742883"/>
    <w:rsid w:val="00743249"/>
    <w:rsid w:val="00744FA4"/>
    <w:rsid w:val="00745760"/>
    <w:rsid w:val="00746C8A"/>
    <w:rsid w:val="007477EE"/>
    <w:rsid w:val="00751006"/>
    <w:rsid w:val="0075108C"/>
    <w:rsid w:val="0075209A"/>
    <w:rsid w:val="00752716"/>
    <w:rsid w:val="0076064A"/>
    <w:rsid w:val="00763458"/>
    <w:rsid w:val="007643FD"/>
    <w:rsid w:val="007645A1"/>
    <w:rsid w:val="00765414"/>
    <w:rsid w:val="00766742"/>
    <w:rsid w:val="00766C01"/>
    <w:rsid w:val="007672D8"/>
    <w:rsid w:val="00770373"/>
    <w:rsid w:val="007705A2"/>
    <w:rsid w:val="0077136B"/>
    <w:rsid w:val="007757AF"/>
    <w:rsid w:val="00775CB4"/>
    <w:rsid w:val="00776973"/>
    <w:rsid w:val="00776F75"/>
    <w:rsid w:val="00781F73"/>
    <w:rsid w:val="0078263E"/>
    <w:rsid w:val="00782C7A"/>
    <w:rsid w:val="00783783"/>
    <w:rsid w:val="00784B73"/>
    <w:rsid w:val="00785E3B"/>
    <w:rsid w:val="00786670"/>
    <w:rsid w:val="00791A76"/>
    <w:rsid w:val="00791CA6"/>
    <w:rsid w:val="00791DFA"/>
    <w:rsid w:val="0079287B"/>
    <w:rsid w:val="007934F9"/>
    <w:rsid w:val="00793968"/>
    <w:rsid w:val="007968AE"/>
    <w:rsid w:val="007A08FD"/>
    <w:rsid w:val="007A1A3D"/>
    <w:rsid w:val="007A2FA2"/>
    <w:rsid w:val="007A337F"/>
    <w:rsid w:val="007A53EE"/>
    <w:rsid w:val="007A5BDA"/>
    <w:rsid w:val="007B2D95"/>
    <w:rsid w:val="007B3996"/>
    <w:rsid w:val="007B45CF"/>
    <w:rsid w:val="007B4963"/>
    <w:rsid w:val="007B5BA9"/>
    <w:rsid w:val="007B7585"/>
    <w:rsid w:val="007C0108"/>
    <w:rsid w:val="007C0EAD"/>
    <w:rsid w:val="007C0EF9"/>
    <w:rsid w:val="007C4357"/>
    <w:rsid w:val="007C5317"/>
    <w:rsid w:val="007C5D34"/>
    <w:rsid w:val="007C64F8"/>
    <w:rsid w:val="007D11B0"/>
    <w:rsid w:val="007D18E4"/>
    <w:rsid w:val="007D2B59"/>
    <w:rsid w:val="007D30CE"/>
    <w:rsid w:val="007D3E41"/>
    <w:rsid w:val="007D40AC"/>
    <w:rsid w:val="007D5642"/>
    <w:rsid w:val="007D577B"/>
    <w:rsid w:val="007D71BD"/>
    <w:rsid w:val="007D74F6"/>
    <w:rsid w:val="007E04D0"/>
    <w:rsid w:val="007E135C"/>
    <w:rsid w:val="007E13B1"/>
    <w:rsid w:val="007E177E"/>
    <w:rsid w:val="007E220D"/>
    <w:rsid w:val="007E2393"/>
    <w:rsid w:val="007E2B29"/>
    <w:rsid w:val="007E427E"/>
    <w:rsid w:val="007E4518"/>
    <w:rsid w:val="007E4535"/>
    <w:rsid w:val="007E4C1A"/>
    <w:rsid w:val="007E5514"/>
    <w:rsid w:val="007E7D48"/>
    <w:rsid w:val="007F0CAD"/>
    <w:rsid w:val="007F0D19"/>
    <w:rsid w:val="007F106A"/>
    <w:rsid w:val="007F1888"/>
    <w:rsid w:val="007F20E1"/>
    <w:rsid w:val="007F222C"/>
    <w:rsid w:val="007F26A1"/>
    <w:rsid w:val="007F2E1C"/>
    <w:rsid w:val="007F2FEF"/>
    <w:rsid w:val="007F3498"/>
    <w:rsid w:val="007F3B41"/>
    <w:rsid w:val="007F4469"/>
    <w:rsid w:val="007F449E"/>
    <w:rsid w:val="007F6027"/>
    <w:rsid w:val="007F6257"/>
    <w:rsid w:val="007F6AC2"/>
    <w:rsid w:val="007F7DED"/>
    <w:rsid w:val="008021AA"/>
    <w:rsid w:val="008027FB"/>
    <w:rsid w:val="00802D17"/>
    <w:rsid w:val="00803886"/>
    <w:rsid w:val="00805F00"/>
    <w:rsid w:val="00806643"/>
    <w:rsid w:val="0080701B"/>
    <w:rsid w:val="00810565"/>
    <w:rsid w:val="00810DD7"/>
    <w:rsid w:val="00811EDA"/>
    <w:rsid w:val="00812019"/>
    <w:rsid w:val="0081224C"/>
    <w:rsid w:val="00815D7B"/>
    <w:rsid w:val="008169DE"/>
    <w:rsid w:val="00817B5A"/>
    <w:rsid w:val="0082016F"/>
    <w:rsid w:val="0082331A"/>
    <w:rsid w:val="00824FC7"/>
    <w:rsid w:val="008270DF"/>
    <w:rsid w:val="00827B16"/>
    <w:rsid w:val="00827CA8"/>
    <w:rsid w:val="00830177"/>
    <w:rsid w:val="00830980"/>
    <w:rsid w:val="00830CD1"/>
    <w:rsid w:val="0083203E"/>
    <w:rsid w:val="008321A3"/>
    <w:rsid w:val="008322DF"/>
    <w:rsid w:val="00832BD3"/>
    <w:rsid w:val="00833A2C"/>
    <w:rsid w:val="00833E40"/>
    <w:rsid w:val="008341AE"/>
    <w:rsid w:val="00835C00"/>
    <w:rsid w:val="008377A2"/>
    <w:rsid w:val="00837E46"/>
    <w:rsid w:val="008437B2"/>
    <w:rsid w:val="008440C5"/>
    <w:rsid w:val="0084621B"/>
    <w:rsid w:val="00846EF5"/>
    <w:rsid w:val="0084746D"/>
    <w:rsid w:val="008519A8"/>
    <w:rsid w:val="00852E99"/>
    <w:rsid w:val="00853451"/>
    <w:rsid w:val="00853C56"/>
    <w:rsid w:val="00854D4B"/>
    <w:rsid w:val="00855D60"/>
    <w:rsid w:val="00856C77"/>
    <w:rsid w:val="008570D1"/>
    <w:rsid w:val="00857730"/>
    <w:rsid w:val="00857958"/>
    <w:rsid w:val="00857B48"/>
    <w:rsid w:val="0086027D"/>
    <w:rsid w:val="0086309B"/>
    <w:rsid w:val="008647C2"/>
    <w:rsid w:val="00866144"/>
    <w:rsid w:val="00866702"/>
    <w:rsid w:val="00870C50"/>
    <w:rsid w:val="00871B10"/>
    <w:rsid w:val="00873419"/>
    <w:rsid w:val="0087409F"/>
    <w:rsid w:val="00875991"/>
    <w:rsid w:val="00877B56"/>
    <w:rsid w:val="00877E06"/>
    <w:rsid w:val="00880E3A"/>
    <w:rsid w:val="00881167"/>
    <w:rsid w:val="008828B6"/>
    <w:rsid w:val="00882D85"/>
    <w:rsid w:val="00883B74"/>
    <w:rsid w:val="00884566"/>
    <w:rsid w:val="00885094"/>
    <w:rsid w:val="00886DAF"/>
    <w:rsid w:val="00887724"/>
    <w:rsid w:val="00890456"/>
    <w:rsid w:val="0089408E"/>
    <w:rsid w:val="00894A97"/>
    <w:rsid w:val="00895A2B"/>
    <w:rsid w:val="00897287"/>
    <w:rsid w:val="008978F7"/>
    <w:rsid w:val="008A10F9"/>
    <w:rsid w:val="008A262C"/>
    <w:rsid w:val="008A2AF6"/>
    <w:rsid w:val="008A2F08"/>
    <w:rsid w:val="008A41CB"/>
    <w:rsid w:val="008A56A1"/>
    <w:rsid w:val="008A7BA6"/>
    <w:rsid w:val="008B20BE"/>
    <w:rsid w:val="008B2654"/>
    <w:rsid w:val="008B3C64"/>
    <w:rsid w:val="008B51F6"/>
    <w:rsid w:val="008B5417"/>
    <w:rsid w:val="008B5AE9"/>
    <w:rsid w:val="008B6567"/>
    <w:rsid w:val="008B6EF6"/>
    <w:rsid w:val="008C0875"/>
    <w:rsid w:val="008C32F5"/>
    <w:rsid w:val="008C3BE0"/>
    <w:rsid w:val="008C4581"/>
    <w:rsid w:val="008C54C9"/>
    <w:rsid w:val="008C5823"/>
    <w:rsid w:val="008C6A02"/>
    <w:rsid w:val="008D165F"/>
    <w:rsid w:val="008D1FE8"/>
    <w:rsid w:val="008D3003"/>
    <w:rsid w:val="008D3396"/>
    <w:rsid w:val="008D38E6"/>
    <w:rsid w:val="008D5A18"/>
    <w:rsid w:val="008D769D"/>
    <w:rsid w:val="008D7986"/>
    <w:rsid w:val="008E1489"/>
    <w:rsid w:val="008E1AAB"/>
    <w:rsid w:val="008E2B9A"/>
    <w:rsid w:val="008E44A0"/>
    <w:rsid w:val="008E4712"/>
    <w:rsid w:val="008E4B83"/>
    <w:rsid w:val="008E6E91"/>
    <w:rsid w:val="008F07FE"/>
    <w:rsid w:val="008F548D"/>
    <w:rsid w:val="008F6F27"/>
    <w:rsid w:val="009006DA"/>
    <w:rsid w:val="00900E2A"/>
    <w:rsid w:val="00900FB6"/>
    <w:rsid w:val="0090214B"/>
    <w:rsid w:val="00904250"/>
    <w:rsid w:val="00904960"/>
    <w:rsid w:val="0090556E"/>
    <w:rsid w:val="009059ED"/>
    <w:rsid w:val="00905FAD"/>
    <w:rsid w:val="009122B3"/>
    <w:rsid w:val="00912957"/>
    <w:rsid w:val="00914325"/>
    <w:rsid w:val="009149CF"/>
    <w:rsid w:val="009158DF"/>
    <w:rsid w:val="00920115"/>
    <w:rsid w:val="009205B4"/>
    <w:rsid w:val="0092131D"/>
    <w:rsid w:val="00921A6F"/>
    <w:rsid w:val="00921E2E"/>
    <w:rsid w:val="00924F6A"/>
    <w:rsid w:val="00925132"/>
    <w:rsid w:val="00925412"/>
    <w:rsid w:val="009277CF"/>
    <w:rsid w:val="00927F3E"/>
    <w:rsid w:val="0093014B"/>
    <w:rsid w:val="009312E1"/>
    <w:rsid w:val="0093213B"/>
    <w:rsid w:val="009356AE"/>
    <w:rsid w:val="009359FC"/>
    <w:rsid w:val="00935F63"/>
    <w:rsid w:val="009366CC"/>
    <w:rsid w:val="00936774"/>
    <w:rsid w:val="00940DFC"/>
    <w:rsid w:val="00940EF0"/>
    <w:rsid w:val="00941FA2"/>
    <w:rsid w:val="00942316"/>
    <w:rsid w:val="00942934"/>
    <w:rsid w:val="00946C7B"/>
    <w:rsid w:val="00947859"/>
    <w:rsid w:val="00947A5C"/>
    <w:rsid w:val="00947DE2"/>
    <w:rsid w:val="00950169"/>
    <w:rsid w:val="00950206"/>
    <w:rsid w:val="00950E1D"/>
    <w:rsid w:val="00950E84"/>
    <w:rsid w:val="0095565D"/>
    <w:rsid w:val="00955ACC"/>
    <w:rsid w:val="00957721"/>
    <w:rsid w:val="00957936"/>
    <w:rsid w:val="009608A8"/>
    <w:rsid w:val="00960FF8"/>
    <w:rsid w:val="00962B02"/>
    <w:rsid w:val="0096482E"/>
    <w:rsid w:val="00965CC8"/>
    <w:rsid w:val="00967070"/>
    <w:rsid w:val="009675B5"/>
    <w:rsid w:val="00967849"/>
    <w:rsid w:val="0097078F"/>
    <w:rsid w:val="009751EC"/>
    <w:rsid w:val="009771A5"/>
    <w:rsid w:val="00977949"/>
    <w:rsid w:val="00980646"/>
    <w:rsid w:val="00980F1F"/>
    <w:rsid w:val="00982BA2"/>
    <w:rsid w:val="00984767"/>
    <w:rsid w:val="0098559D"/>
    <w:rsid w:val="009859E1"/>
    <w:rsid w:val="009861EC"/>
    <w:rsid w:val="0098652E"/>
    <w:rsid w:val="009867AF"/>
    <w:rsid w:val="00986AA1"/>
    <w:rsid w:val="00987449"/>
    <w:rsid w:val="00987F12"/>
    <w:rsid w:val="009901D6"/>
    <w:rsid w:val="00990605"/>
    <w:rsid w:val="0099062F"/>
    <w:rsid w:val="00990F8C"/>
    <w:rsid w:val="009915F7"/>
    <w:rsid w:val="00991CB2"/>
    <w:rsid w:val="0099293E"/>
    <w:rsid w:val="00993F7C"/>
    <w:rsid w:val="009A0787"/>
    <w:rsid w:val="009A3783"/>
    <w:rsid w:val="009A3C83"/>
    <w:rsid w:val="009A4836"/>
    <w:rsid w:val="009A49FA"/>
    <w:rsid w:val="009A6235"/>
    <w:rsid w:val="009A7661"/>
    <w:rsid w:val="009B26C6"/>
    <w:rsid w:val="009B3708"/>
    <w:rsid w:val="009B404A"/>
    <w:rsid w:val="009B5D91"/>
    <w:rsid w:val="009B6213"/>
    <w:rsid w:val="009C107F"/>
    <w:rsid w:val="009C19A4"/>
    <w:rsid w:val="009C209B"/>
    <w:rsid w:val="009C325C"/>
    <w:rsid w:val="009C538D"/>
    <w:rsid w:val="009C5E77"/>
    <w:rsid w:val="009C5EFD"/>
    <w:rsid w:val="009D03F6"/>
    <w:rsid w:val="009D11D0"/>
    <w:rsid w:val="009D1BBA"/>
    <w:rsid w:val="009D1C55"/>
    <w:rsid w:val="009D1C70"/>
    <w:rsid w:val="009D2793"/>
    <w:rsid w:val="009D2A9D"/>
    <w:rsid w:val="009D531C"/>
    <w:rsid w:val="009D66E8"/>
    <w:rsid w:val="009D6FEB"/>
    <w:rsid w:val="009E09D2"/>
    <w:rsid w:val="009E6298"/>
    <w:rsid w:val="009F2F7C"/>
    <w:rsid w:val="009F381C"/>
    <w:rsid w:val="009F4275"/>
    <w:rsid w:val="009F5A27"/>
    <w:rsid w:val="009F7A7D"/>
    <w:rsid w:val="009F7D0D"/>
    <w:rsid w:val="00A02349"/>
    <w:rsid w:val="00A024ED"/>
    <w:rsid w:val="00A02591"/>
    <w:rsid w:val="00A0268B"/>
    <w:rsid w:val="00A03362"/>
    <w:rsid w:val="00A05FB6"/>
    <w:rsid w:val="00A10CED"/>
    <w:rsid w:val="00A10D0F"/>
    <w:rsid w:val="00A1576A"/>
    <w:rsid w:val="00A17025"/>
    <w:rsid w:val="00A20301"/>
    <w:rsid w:val="00A20B5A"/>
    <w:rsid w:val="00A2294C"/>
    <w:rsid w:val="00A245CF"/>
    <w:rsid w:val="00A27336"/>
    <w:rsid w:val="00A274B6"/>
    <w:rsid w:val="00A30299"/>
    <w:rsid w:val="00A32389"/>
    <w:rsid w:val="00A338D7"/>
    <w:rsid w:val="00A34D0A"/>
    <w:rsid w:val="00A36C9E"/>
    <w:rsid w:val="00A41522"/>
    <w:rsid w:val="00A41549"/>
    <w:rsid w:val="00A441E6"/>
    <w:rsid w:val="00A44E2B"/>
    <w:rsid w:val="00A45E50"/>
    <w:rsid w:val="00A47EEC"/>
    <w:rsid w:val="00A47F29"/>
    <w:rsid w:val="00A50C75"/>
    <w:rsid w:val="00A51769"/>
    <w:rsid w:val="00A553F3"/>
    <w:rsid w:val="00A557AA"/>
    <w:rsid w:val="00A571A7"/>
    <w:rsid w:val="00A57AB3"/>
    <w:rsid w:val="00A57D0F"/>
    <w:rsid w:val="00A63053"/>
    <w:rsid w:val="00A636D9"/>
    <w:rsid w:val="00A665B5"/>
    <w:rsid w:val="00A66F86"/>
    <w:rsid w:val="00A70BD6"/>
    <w:rsid w:val="00A72129"/>
    <w:rsid w:val="00A741DE"/>
    <w:rsid w:val="00A74391"/>
    <w:rsid w:val="00A74756"/>
    <w:rsid w:val="00A7523B"/>
    <w:rsid w:val="00A754EC"/>
    <w:rsid w:val="00A75539"/>
    <w:rsid w:val="00A76AB0"/>
    <w:rsid w:val="00A77896"/>
    <w:rsid w:val="00A80682"/>
    <w:rsid w:val="00A80EBC"/>
    <w:rsid w:val="00A83CD0"/>
    <w:rsid w:val="00A83D38"/>
    <w:rsid w:val="00A85D36"/>
    <w:rsid w:val="00A875E8"/>
    <w:rsid w:val="00A90BAE"/>
    <w:rsid w:val="00A91827"/>
    <w:rsid w:val="00A921C7"/>
    <w:rsid w:val="00A92793"/>
    <w:rsid w:val="00A9491F"/>
    <w:rsid w:val="00A9738D"/>
    <w:rsid w:val="00AA1A68"/>
    <w:rsid w:val="00AA22F1"/>
    <w:rsid w:val="00AA4359"/>
    <w:rsid w:val="00AA533F"/>
    <w:rsid w:val="00AA5B41"/>
    <w:rsid w:val="00AA5B8F"/>
    <w:rsid w:val="00AA78AF"/>
    <w:rsid w:val="00AB2A2D"/>
    <w:rsid w:val="00AB3894"/>
    <w:rsid w:val="00AB4280"/>
    <w:rsid w:val="00AB4A01"/>
    <w:rsid w:val="00AB55A4"/>
    <w:rsid w:val="00AB5FB0"/>
    <w:rsid w:val="00AB7C5A"/>
    <w:rsid w:val="00AB7D19"/>
    <w:rsid w:val="00AB7D93"/>
    <w:rsid w:val="00AC07FF"/>
    <w:rsid w:val="00AC6509"/>
    <w:rsid w:val="00AD0485"/>
    <w:rsid w:val="00AD0E4F"/>
    <w:rsid w:val="00AD0EAF"/>
    <w:rsid w:val="00AD1AF6"/>
    <w:rsid w:val="00AD229C"/>
    <w:rsid w:val="00AD2CDD"/>
    <w:rsid w:val="00AD42F5"/>
    <w:rsid w:val="00AD4BA5"/>
    <w:rsid w:val="00AD7B70"/>
    <w:rsid w:val="00AE0752"/>
    <w:rsid w:val="00AE1C3F"/>
    <w:rsid w:val="00AE2B98"/>
    <w:rsid w:val="00AE2F7B"/>
    <w:rsid w:val="00AE3AC9"/>
    <w:rsid w:val="00AE4449"/>
    <w:rsid w:val="00AE65B6"/>
    <w:rsid w:val="00AE68DE"/>
    <w:rsid w:val="00AE7CAD"/>
    <w:rsid w:val="00AF0CA6"/>
    <w:rsid w:val="00AF1FC9"/>
    <w:rsid w:val="00AF38B5"/>
    <w:rsid w:val="00AF4976"/>
    <w:rsid w:val="00AF50DF"/>
    <w:rsid w:val="00AF5997"/>
    <w:rsid w:val="00AF5E2C"/>
    <w:rsid w:val="00B0187B"/>
    <w:rsid w:val="00B01B09"/>
    <w:rsid w:val="00B0422F"/>
    <w:rsid w:val="00B05ADC"/>
    <w:rsid w:val="00B0732E"/>
    <w:rsid w:val="00B10A04"/>
    <w:rsid w:val="00B10EA9"/>
    <w:rsid w:val="00B12AEE"/>
    <w:rsid w:val="00B1478E"/>
    <w:rsid w:val="00B1633A"/>
    <w:rsid w:val="00B16C50"/>
    <w:rsid w:val="00B17748"/>
    <w:rsid w:val="00B2082C"/>
    <w:rsid w:val="00B2086F"/>
    <w:rsid w:val="00B2118C"/>
    <w:rsid w:val="00B222AB"/>
    <w:rsid w:val="00B2440D"/>
    <w:rsid w:val="00B25027"/>
    <w:rsid w:val="00B25DC9"/>
    <w:rsid w:val="00B30A05"/>
    <w:rsid w:val="00B314E4"/>
    <w:rsid w:val="00B32759"/>
    <w:rsid w:val="00B34430"/>
    <w:rsid w:val="00B34E22"/>
    <w:rsid w:val="00B3602E"/>
    <w:rsid w:val="00B365D9"/>
    <w:rsid w:val="00B41179"/>
    <w:rsid w:val="00B44082"/>
    <w:rsid w:val="00B462A0"/>
    <w:rsid w:val="00B4751A"/>
    <w:rsid w:val="00B50326"/>
    <w:rsid w:val="00B50A9A"/>
    <w:rsid w:val="00B52CF7"/>
    <w:rsid w:val="00B52E51"/>
    <w:rsid w:val="00B53B1E"/>
    <w:rsid w:val="00B54C2D"/>
    <w:rsid w:val="00B55210"/>
    <w:rsid w:val="00B55E73"/>
    <w:rsid w:val="00B55F47"/>
    <w:rsid w:val="00B55F51"/>
    <w:rsid w:val="00B565F5"/>
    <w:rsid w:val="00B56D49"/>
    <w:rsid w:val="00B5749E"/>
    <w:rsid w:val="00B575AD"/>
    <w:rsid w:val="00B60434"/>
    <w:rsid w:val="00B62B14"/>
    <w:rsid w:val="00B63735"/>
    <w:rsid w:val="00B65734"/>
    <w:rsid w:val="00B6606A"/>
    <w:rsid w:val="00B661B5"/>
    <w:rsid w:val="00B66FE0"/>
    <w:rsid w:val="00B67F77"/>
    <w:rsid w:val="00B7056C"/>
    <w:rsid w:val="00B707DC"/>
    <w:rsid w:val="00B723F5"/>
    <w:rsid w:val="00B73913"/>
    <w:rsid w:val="00B73C0D"/>
    <w:rsid w:val="00B77E09"/>
    <w:rsid w:val="00B80339"/>
    <w:rsid w:val="00B81CD5"/>
    <w:rsid w:val="00B81ED4"/>
    <w:rsid w:val="00B824A7"/>
    <w:rsid w:val="00B83398"/>
    <w:rsid w:val="00B85766"/>
    <w:rsid w:val="00B86272"/>
    <w:rsid w:val="00B86D46"/>
    <w:rsid w:val="00B86DFF"/>
    <w:rsid w:val="00B90B19"/>
    <w:rsid w:val="00B91D78"/>
    <w:rsid w:val="00B93851"/>
    <w:rsid w:val="00B964C1"/>
    <w:rsid w:val="00B97BB3"/>
    <w:rsid w:val="00BA019D"/>
    <w:rsid w:val="00BA1524"/>
    <w:rsid w:val="00BA1DFF"/>
    <w:rsid w:val="00BA3E1A"/>
    <w:rsid w:val="00BB3F08"/>
    <w:rsid w:val="00BB55CF"/>
    <w:rsid w:val="00BB5C27"/>
    <w:rsid w:val="00BB6D91"/>
    <w:rsid w:val="00BB6EB2"/>
    <w:rsid w:val="00BB79DD"/>
    <w:rsid w:val="00BC0AC7"/>
    <w:rsid w:val="00BC2D6B"/>
    <w:rsid w:val="00BC2E7E"/>
    <w:rsid w:val="00BC2F54"/>
    <w:rsid w:val="00BC49B4"/>
    <w:rsid w:val="00BC534F"/>
    <w:rsid w:val="00BC7E46"/>
    <w:rsid w:val="00BD1140"/>
    <w:rsid w:val="00BD1998"/>
    <w:rsid w:val="00BD3584"/>
    <w:rsid w:val="00BD3C52"/>
    <w:rsid w:val="00BD482E"/>
    <w:rsid w:val="00BD4CFD"/>
    <w:rsid w:val="00BD623C"/>
    <w:rsid w:val="00BD65CC"/>
    <w:rsid w:val="00BD6735"/>
    <w:rsid w:val="00BE1587"/>
    <w:rsid w:val="00BE4DAF"/>
    <w:rsid w:val="00BE4E28"/>
    <w:rsid w:val="00BE737B"/>
    <w:rsid w:val="00BE76B1"/>
    <w:rsid w:val="00BE7BF9"/>
    <w:rsid w:val="00BF0321"/>
    <w:rsid w:val="00BF2198"/>
    <w:rsid w:val="00BF25EF"/>
    <w:rsid w:val="00BF4D34"/>
    <w:rsid w:val="00BF5E9D"/>
    <w:rsid w:val="00BF5F7E"/>
    <w:rsid w:val="00C001A8"/>
    <w:rsid w:val="00C01679"/>
    <w:rsid w:val="00C02F44"/>
    <w:rsid w:val="00C045B5"/>
    <w:rsid w:val="00C05210"/>
    <w:rsid w:val="00C10B01"/>
    <w:rsid w:val="00C16268"/>
    <w:rsid w:val="00C1682A"/>
    <w:rsid w:val="00C16B11"/>
    <w:rsid w:val="00C17D62"/>
    <w:rsid w:val="00C2047E"/>
    <w:rsid w:val="00C20A56"/>
    <w:rsid w:val="00C22C29"/>
    <w:rsid w:val="00C23FBB"/>
    <w:rsid w:val="00C246AF"/>
    <w:rsid w:val="00C246B6"/>
    <w:rsid w:val="00C249C8"/>
    <w:rsid w:val="00C2545B"/>
    <w:rsid w:val="00C25C0E"/>
    <w:rsid w:val="00C2647E"/>
    <w:rsid w:val="00C265C0"/>
    <w:rsid w:val="00C26A78"/>
    <w:rsid w:val="00C27F1C"/>
    <w:rsid w:val="00C30481"/>
    <w:rsid w:val="00C309CF"/>
    <w:rsid w:val="00C318C1"/>
    <w:rsid w:val="00C41220"/>
    <w:rsid w:val="00C433FB"/>
    <w:rsid w:val="00C436C7"/>
    <w:rsid w:val="00C440DA"/>
    <w:rsid w:val="00C45C9F"/>
    <w:rsid w:val="00C4690C"/>
    <w:rsid w:val="00C46FFF"/>
    <w:rsid w:val="00C5030D"/>
    <w:rsid w:val="00C50A52"/>
    <w:rsid w:val="00C514A0"/>
    <w:rsid w:val="00C52603"/>
    <w:rsid w:val="00C53DF4"/>
    <w:rsid w:val="00C54BD6"/>
    <w:rsid w:val="00C5521E"/>
    <w:rsid w:val="00C608F3"/>
    <w:rsid w:val="00C6548A"/>
    <w:rsid w:val="00C664CF"/>
    <w:rsid w:val="00C66852"/>
    <w:rsid w:val="00C711D0"/>
    <w:rsid w:val="00C71A08"/>
    <w:rsid w:val="00C73675"/>
    <w:rsid w:val="00C73D54"/>
    <w:rsid w:val="00C741DF"/>
    <w:rsid w:val="00C7435F"/>
    <w:rsid w:val="00C74CAE"/>
    <w:rsid w:val="00C75031"/>
    <w:rsid w:val="00C75611"/>
    <w:rsid w:val="00C75A65"/>
    <w:rsid w:val="00C76B41"/>
    <w:rsid w:val="00C77169"/>
    <w:rsid w:val="00C776FE"/>
    <w:rsid w:val="00C800E7"/>
    <w:rsid w:val="00C8026F"/>
    <w:rsid w:val="00C83708"/>
    <w:rsid w:val="00C84D79"/>
    <w:rsid w:val="00C869DB"/>
    <w:rsid w:val="00C87FAE"/>
    <w:rsid w:val="00C90798"/>
    <w:rsid w:val="00C91359"/>
    <w:rsid w:val="00C929B1"/>
    <w:rsid w:val="00C92F01"/>
    <w:rsid w:val="00C92F69"/>
    <w:rsid w:val="00C93D52"/>
    <w:rsid w:val="00C94B3C"/>
    <w:rsid w:val="00C95E26"/>
    <w:rsid w:val="00C9664D"/>
    <w:rsid w:val="00C972C3"/>
    <w:rsid w:val="00C9792E"/>
    <w:rsid w:val="00C97AC9"/>
    <w:rsid w:val="00CA0E33"/>
    <w:rsid w:val="00CA1DF7"/>
    <w:rsid w:val="00CA1FF1"/>
    <w:rsid w:val="00CA2F6B"/>
    <w:rsid w:val="00CA3159"/>
    <w:rsid w:val="00CA3F71"/>
    <w:rsid w:val="00CB0097"/>
    <w:rsid w:val="00CB23B3"/>
    <w:rsid w:val="00CB2EB0"/>
    <w:rsid w:val="00CB2F8B"/>
    <w:rsid w:val="00CB3403"/>
    <w:rsid w:val="00CB62CF"/>
    <w:rsid w:val="00CB7021"/>
    <w:rsid w:val="00CC13F8"/>
    <w:rsid w:val="00CC23F1"/>
    <w:rsid w:val="00CC44D0"/>
    <w:rsid w:val="00CC622D"/>
    <w:rsid w:val="00CC6469"/>
    <w:rsid w:val="00CC7FFD"/>
    <w:rsid w:val="00CD2D32"/>
    <w:rsid w:val="00CD55A8"/>
    <w:rsid w:val="00CE17BD"/>
    <w:rsid w:val="00CE19A8"/>
    <w:rsid w:val="00CE1DE5"/>
    <w:rsid w:val="00CE55DC"/>
    <w:rsid w:val="00CE5C17"/>
    <w:rsid w:val="00CE7BFF"/>
    <w:rsid w:val="00CE7D10"/>
    <w:rsid w:val="00CE7F84"/>
    <w:rsid w:val="00CF0A44"/>
    <w:rsid w:val="00CF153A"/>
    <w:rsid w:val="00CF26AB"/>
    <w:rsid w:val="00CF3358"/>
    <w:rsid w:val="00CF401C"/>
    <w:rsid w:val="00CF51B2"/>
    <w:rsid w:val="00CF5B35"/>
    <w:rsid w:val="00CF77AD"/>
    <w:rsid w:val="00CF78B7"/>
    <w:rsid w:val="00CF7B9A"/>
    <w:rsid w:val="00D010CF"/>
    <w:rsid w:val="00D02059"/>
    <w:rsid w:val="00D02AA3"/>
    <w:rsid w:val="00D06B32"/>
    <w:rsid w:val="00D06CBA"/>
    <w:rsid w:val="00D06FD6"/>
    <w:rsid w:val="00D07BF0"/>
    <w:rsid w:val="00D1062A"/>
    <w:rsid w:val="00D10771"/>
    <w:rsid w:val="00D10F94"/>
    <w:rsid w:val="00D12363"/>
    <w:rsid w:val="00D14F40"/>
    <w:rsid w:val="00D15629"/>
    <w:rsid w:val="00D15929"/>
    <w:rsid w:val="00D224D7"/>
    <w:rsid w:val="00D233FB"/>
    <w:rsid w:val="00D24F52"/>
    <w:rsid w:val="00D25D3C"/>
    <w:rsid w:val="00D2642C"/>
    <w:rsid w:val="00D26E4D"/>
    <w:rsid w:val="00D2794A"/>
    <w:rsid w:val="00D315F4"/>
    <w:rsid w:val="00D32B09"/>
    <w:rsid w:val="00D344DB"/>
    <w:rsid w:val="00D36E64"/>
    <w:rsid w:val="00D43520"/>
    <w:rsid w:val="00D435FF"/>
    <w:rsid w:val="00D436FA"/>
    <w:rsid w:val="00D442BE"/>
    <w:rsid w:val="00D47DD2"/>
    <w:rsid w:val="00D546F5"/>
    <w:rsid w:val="00D548B4"/>
    <w:rsid w:val="00D54B9D"/>
    <w:rsid w:val="00D55A84"/>
    <w:rsid w:val="00D56B88"/>
    <w:rsid w:val="00D56D6D"/>
    <w:rsid w:val="00D634DA"/>
    <w:rsid w:val="00D64417"/>
    <w:rsid w:val="00D64A26"/>
    <w:rsid w:val="00D64E79"/>
    <w:rsid w:val="00D651FF"/>
    <w:rsid w:val="00D6541B"/>
    <w:rsid w:val="00D66F5C"/>
    <w:rsid w:val="00D71679"/>
    <w:rsid w:val="00D7225C"/>
    <w:rsid w:val="00D7682C"/>
    <w:rsid w:val="00D772B8"/>
    <w:rsid w:val="00D83F76"/>
    <w:rsid w:val="00D84E73"/>
    <w:rsid w:val="00D85DAC"/>
    <w:rsid w:val="00D8771A"/>
    <w:rsid w:val="00D87A43"/>
    <w:rsid w:val="00D87D43"/>
    <w:rsid w:val="00D87EDA"/>
    <w:rsid w:val="00D9060F"/>
    <w:rsid w:val="00D94DBD"/>
    <w:rsid w:val="00D97247"/>
    <w:rsid w:val="00D97EED"/>
    <w:rsid w:val="00DA569D"/>
    <w:rsid w:val="00DA5729"/>
    <w:rsid w:val="00DA5A93"/>
    <w:rsid w:val="00DA7BB6"/>
    <w:rsid w:val="00DA7C3C"/>
    <w:rsid w:val="00DB0568"/>
    <w:rsid w:val="00DB18F4"/>
    <w:rsid w:val="00DB292D"/>
    <w:rsid w:val="00DB2F04"/>
    <w:rsid w:val="00DB387A"/>
    <w:rsid w:val="00DB3D3E"/>
    <w:rsid w:val="00DB4849"/>
    <w:rsid w:val="00DB5572"/>
    <w:rsid w:val="00DB57BE"/>
    <w:rsid w:val="00DB5DC6"/>
    <w:rsid w:val="00DB602C"/>
    <w:rsid w:val="00DB69F3"/>
    <w:rsid w:val="00DB7BCB"/>
    <w:rsid w:val="00DC0424"/>
    <w:rsid w:val="00DC1F5E"/>
    <w:rsid w:val="00DC206C"/>
    <w:rsid w:val="00DC2471"/>
    <w:rsid w:val="00DC4272"/>
    <w:rsid w:val="00DC4E28"/>
    <w:rsid w:val="00DC68DA"/>
    <w:rsid w:val="00DC7C12"/>
    <w:rsid w:val="00DD1E52"/>
    <w:rsid w:val="00DD221A"/>
    <w:rsid w:val="00DD29C9"/>
    <w:rsid w:val="00DD5729"/>
    <w:rsid w:val="00DD63C5"/>
    <w:rsid w:val="00DD6975"/>
    <w:rsid w:val="00DE09E9"/>
    <w:rsid w:val="00DE23E7"/>
    <w:rsid w:val="00DE31BF"/>
    <w:rsid w:val="00DE390C"/>
    <w:rsid w:val="00DE5573"/>
    <w:rsid w:val="00DE6991"/>
    <w:rsid w:val="00DE7DAA"/>
    <w:rsid w:val="00DF0A48"/>
    <w:rsid w:val="00DF1109"/>
    <w:rsid w:val="00DF1C79"/>
    <w:rsid w:val="00DF1E17"/>
    <w:rsid w:val="00DF4222"/>
    <w:rsid w:val="00DF4F2D"/>
    <w:rsid w:val="00DF5303"/>
    <w:rsid w:val="00DF7FE7"/>
    <w:rsid w:val="00E012AB"/>
    <w:rsid w:val="00E0197F"/>
    <w:rsid w:val="00E037DE"/>
    <w:rsid w:val="00E03FCC"/>
    <w:rsid w:val="00E04260"/>
    <w:rsid w:val="00E04A67"/>
    <w:rsid w:val="00E052B8"/>
    <w:rsid w:val="00E07333"/>
    <w:rsid w:val="00E1092F"/>
    <w:rsid w:val="00E1342A"/>
    <w:rsid w:val="00E14466"/>
    <w:rsid w:val="00E1452C"/>
    <w:rsid w:val="00E14549"/>
    <w:rsid w:val="00E1598C"/>
    <w:rsid w:val="00E15E7B"/>
    <w:rsid w:val="00E165E0"/>
    <w:rsid w:val="00E17D42"/>
    <w:rsid w:val="00E20401"/>
    <w:rsid w:val="00E213E5"/>
    <w:rsid w:val="00E21F7E"/>
    <w:rsid w:val="00E240F0"/>
    <w:rsid w:val="00E246F0"/>
    <w:rsid w:val="00E24778"/>
    <w:rsid w:val="00E24AC4"/>
    <w:rsid w:val="00E25EDC"/>
    <w:rsid w:val="00E26F06"/>
    <w:rsid w:val="00E2726D"/>
    <w:rsid w:val="00E27D94"/>
    <w:rsid w:val="00E30FE1"/>
    <w:rsid w:val="00E31E8F"/>
    <w:rsid w:val="00E35BC4"/>
    <w:rsid w:val="00E379B3"/>
    <w:rsid w:val="00E43000"/>
    <w:rsid w:val="00E44BC4"/>
    <w:rsid w:val="00E47DF7"/>
    <w:rsid w:val="00E509FC"/>
    <w:rsid w:val="00E51382"/>
    <w:rsid w:val="00E52E96"/>
    <w:rsid w:val="00E52F38"/>
    <w:rsid w:val="00E56DDC"/>
    <w:rsid w:val="00E60139"/>
    <w:rsid w:val="00E60E75"/>
    <w:rsid w:val="00E61591"/>
    <w:rsid w:val="00E61916"/>
    <w:rsid w:val="00E623F0"/>
    <w:rsid w:val="00E63008"/>
    <w:rsid w:val="00E63558"/>
    <w:rsid w:val="00E63B28"/>
    <w:rsid w:val="00E63C96"/>
    <w:rsid w:val="00E64C7F"/>
    <w:rsid w:val="00E66249"/>
    <w:rsid w:val="00E70245"/>
    <w:rsid w:val="00E73256"/>
    <w:rsid w:val="00E73A24"/>
    <w:rsid w:val="00E75E5F"/>
    <w:rsid w:val="00E77C6E"/>
    <w:rsid w:val="00E80368"/>
    <w:rsid w:val="00E807B7"/>
    <w:rsid w:val="00E80A7E"/>
    <w:rsid w:val="00E84939"/>
    <w:rsid w:val="00E854FC"/>
    <w:rsid w:val="00E9005C"/>
    <w:rsid w:val="00E90621"/>
    <w:rsid w:val="00E916FC"/>
    <w:rsid w:val="00E92C52"/>
    <w:rsid w:val="00E934A2"/>
    <w:rsid w:val="00E94007"/>
    <w:rsid w:val="00E965E3"/>
    <w:rsid w:val="00E97E1F"/>
    <w:rsid w:val="00EA02CE"/>
    <w:rsid w:val="00EA0ACF"/>
    <w:rsid w:val="00EA18A6"/>
    <w:rsid w:val="00EA1A09"/>
    <w:rsid w:val="00EA1B49"/>
    <w:rsid w:val="00EA2104"/>
    <w:rsid w:val="00EA377A"/>
    <w:rsid w:val="00EA4137"/>
    <w:rsid w:val="00EA7144"/>
    <w:rsid w:val="00EB423C"/>
    <w:rsid w:val="00EB5284"/>
    <w:rsid w:val="00EB55BF"/>
    <w:rsid w:val="00EB7602"/>
    <w:rsid w:val="00EC095D"/>
    <w:rsid w:val="00EC11D6"/>
    <w:rsid w:val="00EC1D2B"/>
    <w:rsid w:val="00EC4A7D"/>
    <w:rsid w:val="00EC4FD7"/>
    <w:rsid w:val="00EC605F"/>
    <w:rsid w:val="00EC7DE9"/>
    <w:rsid w:val="00ED0E06"/>
    <w:rsid w:val="00ED15A4"/>
    <w:rsid w:val="00ED1A2E"/>
    <w:rsid w:val="00ED1E39"/>
    <w:rsid w:val="00ED2CAE"/>
    <w:rsid w:val="00ED2DF5"/>
    <w:rsid w:val="00ED3D32"/>
    <w:rsid w:val="00ED5A47"/>
    <w:rsid w:val="00ED6022"/>
    <w:rsid w:val="00EE089C"/>
    <w:rsid w:val="00EE0A4E"/>
    <w:rsid w:val="00EE1661"/>
    <w:rsid w:val="00EE341A"/>
    <w:rsid w:val="00EE58B0"/>
    <w:rsid w:val="00EE7264"/>
    <w:rsid w:val="00EE734F"/>
    <w:rsid w:val="00EE771D"/>
    <w:rsid w:val="00EF0420"/>
    <w:rsid w:val="00EF1584"/>
    <w:rsid w:val="00EF1631"/>
    <w:rsid w:val="00EF3AEA"/>
    <w:rsid w:val="00EF55B1"/>
    <w:rsid w:val="00EF77F5"/>
    <w:rsid w:val="00F0019A"/>
    <w:rsid w:val="00F019EB"/>
    <w:rsid w:val="00F0398B"/>
    <w:rsid w:val="00F03E95"/>
    <w:rsid w:val="00F04B88"/>
    <w:rsid w:val="00F05517"/>
    <w:rsid w:val="00F1168E"/>
    <w:rsid w:val="00F14C29"/>
    <w:rsid w:val="00F14CB4"/>
    <w:rsid w:val="00F14DAA"/>
    <w:rsid w:val="00F15812"/>
    <w:rsid w:val="00F20FF1"/>
    <w:rsid w:val="00F230A2"/>
    <w:rsid w:val="00F23E4E"/>
    <w:rsid w:val="00F23FFE"/>
    <w:rsid w:val="00F24894"/>
    <w:rsid w:val="00F24EE9"/>
    <w:rsid w:val="00F25283"/>
    <w:rsid w:val="00F25A3B"/>
    <w:rsid w:val="00F26AD8"/>
    <w:rsid w:val="00F305BA"/>
    <w:rsid w:val="00F30D94"/>
    <w:rsid w:val="00F31181"/>
    <w:rsid w:val="00F32F46"/>
    <w:rsid w:val="00F3420F"/>
    <w:rsid w:val="00F34553"/>
    <w:rsid w:val="00F36D39"/>
    <w:rsid w:val="00F370E3"/>
    <w:rsid w:val="00F37463"/>
    <w:rsid w:val="00F41EA0"/>
    <w:rsid w:val="00F423F8"/>
    <w:rsid w:val="00F444B4"/>
    <w:rsid w:val="00F45CD3"/>
    <w:rsid w:val="00F464A5"/>
    <w:rsid w:val="00F465F1"/>
    <w:rsid w:val="00F47ACF"/>
    <w:rsid w:val="00F51A1E"/>
    <w:rsid w:val="00F52E73"/>
    <w:rsid w:val="00F5326A"/>
    <w:rsid w:val="00F534F0"/>
    <w:rsid w:val="00F54425"/>
    <w:rsid w:val="00F55001"/>
    <w:rsid w:val="00F553D9"/>
    <w:rsid w:val="00F578C4"/>
    <w:rsid w:val="00F60643"/>
    <w:rsid w:val="00F60D59"/>
    <w:rsid w:val="00F62247"/>
    <w:rsid w:val="00F63AD6"/>
    <w:rsid w:val="00F64026"/>
    <w:rsid w:val="00F657D5"/>
    <w:rsid w:val="00F66243"/>
    <w:rsid w:val="00F67165"/>
    <w:rsid w:val="00F67381"/>
    <w:rsid w:val="00F72335"/>
    <w:rsid w:val="00F727D0"/>
    <w:rsid w:val="00F73E8C"/>
    <w:rsid w:val="00F74E2F"/>
    <w:rsid w:val="00F81679"/>
    <w:rsid w:val="00F83910"/>
    <w:rsid w:val="00F84207"/>
    <w:rsid w:val="00F85748"/>
    <w:rsid w:val="00F874C2"/>
    <w:rsid w:val="00F87823"/>
    <w:rsid w:val="00F906BE"/>
    <w:rsid w:val="00F9090A"/>
    <w:rsid w:val="00F90FB6"/>
    <w:rsid w:val="00F9102A"/>
    <w:rsid w:val="00F919F5"/>
    <w:rsid w:val="00F91E0B"/>
    <w:rsid w:val="00F91F79"/>
    <w:rsid w:val="00F92193"/>
    <w:rsid w:val="00F928DD"/>
    <w:rsid w:val="00F937C2"/>
    <w:rsid w:val="00F951D7"/>
    <w:rsid w:val="00F95268"/>
    <w:rsid w:val="00F961D5"/>
    <w:rsid w:val="00F96730"/>
    <w:rsid w:val="00FA02C2"/>
    <w:rsid w:val="00FA09E5"/>
    <w:rsid w:val="00FA1A9D"/>
    <w:rsid w:val="00FA67CE"/>
    <w:rsid w:val="00FB13D5"/>
    <w:rsid w:val="00FB1A4B"/>
    <w:rsid w:val="00FB3B53"/>
    <w:rsid w:val="00FB3E41"/>
    <w:rsid w:val="00FB4643"/>
    <w:rsid w:val="00FB58D5"/>
    <w:rsid w:val="00FB5C80"/>
    <w:rsid w:val="00FB631A"/>
    <w:rsid w:val="00FC098F"/>
    <w:rsid w:val="00FC0995"/>
    <w:rsid w:val="00FC0FA6"/>
    <w:rsid w:val="00FC12DA"/>
    <w:rsid w:val="00FC1D60"/>
    <w:rsid w:val="00FC2FF7"/>
    <w:rsid w:val="00FC48BA"/>
    <w:rsid w:val="00FC5044"/>
    <w:rsid w:val="00FC5246"/>
    <w:rsid w:val="00FD0514"/>
    <w:rsid w:val="00FD1A33"/>
    <w:rsid w:val="00FD2B6A"/>
    <w:rsid w:val="00FD2E1C"/>
    <w:rsid w:val="00FD4106"/>
    <w:rsid w:val="00FD4BAB"/>
    <w:rsid w:val="00FD6708"/>
    <w:rsid w:val="00FE0820"/>
    <w:rsid w:val="00FE1414"/>
    <w:rsid w:val="00FE19C4"/>
    <w:rsid w:val="00FE2122"/>
    <w:rsid w:val="00FE2B74"/>
    <w:rsid w:val="00FE36B0"/>
    <w:rsid w:val="00FE62E2"/>
    <w:rsid w:val="00FF0F02"/>
    <w:rsid w:val="00FF107C"/>
    <w:rsid w:val="00FF3539"/>
    <w:rsid w:val="00FF35E9"/>
    <w:rsid w:val="00FF4BFC"/>
    <w:rsid w:val="00FF63E8"/>
    <w:rsid w:val="00FF6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02AC4B04"/>
  <w14:defaultImageDpi w14:val="32767"/>
  <w15:docId w15:val="{9F17A92D-E052-4311-9B00-BFAAE005F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8E4B83"/>
  </w:style>
  <w:style w:type="paragraph" w:styleId="berschrift1">
    <w:name w:val="heading 1"/>
    <w:basedOn w:val="Standard"/>
    <w:next w:val="Standard"/>
    <w:link w:val="berschrift1Zchn"/>
    <w:qFormat/>
    <w:rsid w:val="00921E2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link w:val="berschrift2Zchn"/>
    <w:qFormat/>
    <w:rsid w:val="00921E2E"/>
    <w:pPr>
      <w:spacing w:before="300" w:after="150"/>
      <w:outlineLvl w:val="1"/>
    </w:pPr>
    <w:rPr>
      <w:rFonts w:asciiTheme="majorHAnsi" w:eastAsiaTheme="minorEastAsia" w:hAnsiTheme="majorHAnsi" w:cs="Times New Roman"/>
      <w:color w:val="2F5496" w:themeColor="accent1" w:themeShade="BF"/>
      <w:sz w:val="28"/>
      <w:szCs w:val="45"/>
      <w:lang w:eastAsia="de-DE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1E357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5708D7"/>
    <w:pPr>
      <w:spacing w:before="100" w:beforeAutospacing="1" w:after="100" w:afterAutospacing="1"/>
    </w:pPr>
    <w:rPr>
      <w:rFonts w:ascii="Times New Roman" w:hAnsi="Times New Roman" w:cs="Times New Roman"/>
      <w:lang w:eastAsia="de-DE"/>
    </w:rPr>
  </w:style>
  <w:style w:type="character" w:styleId="Kommentarzeichen">
    <w:name w:val="annotation reference"/>
    <w:basedOn w:val="Absatz-Standardschriftart"/>
    <w:unhideWhenUsed/>
    <w:rsid w:val="005708D7"/>
    <w:rPr>
      <w:sz w:val="18"/>
      <w:szCs w:val="18"/>
    </w:rPr>
  </w:style>
  <w:style w:type="paragraph" w:styleId="Kommentartext">
    <w:name w:val="annotation text"/>
    <w:basedOn w:val="Standard"/>
    <w:link w:val="KommentartextZchn"/>
    <w:unhideWhenUsed/>
    <w:rsid w:val="005708D7"/>
  </w:style>
  <w:style w:type="character" w:customStyle="1" w:styleId="KommentartextZchn">
    <w:name w:val="Kommentartext Zchn"/>
    <w:basedOn w:val="Absatz-Standardschriftart"/>
    <w:link w:val="Kommentartext"/>
    <w:rsid w:val="005708D7"/>
  </w:style>
  <w:style w:type="paragraph" w:styleId="Sprechblasentext">
    <w:name w:val="Balloon Text"/>
    <w:basedOn w:val="Standard"/>
    <w:link w:val="SprechblasentextZchn"/>
    <w:unhideWhenUsed/>
    <w:rsid w:val="005708D7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5708D7"/>
    <w:rPr>
      <w:rFonts w:ascii="Times New Roman" w:hAnsi="Times New Roman" w:cs="Times New Roman"/>
      <w:sz w:val="18"/>
      <w:szCs w:val="18"/>
    </w:rPr>
  </w:style>
  <w:style w:type="paragraph" w:customStyle="1" w:styleId="Literaturverzeichnis1">
    <w:name w:val="Literaturverzeichnis1"/>
    <w:basedOn w:val="Standard"/>
    <w:rsid w:val="005708D7"/>
    <w:pPr>
      <w:tabs>
        <w:tab w:val="left" w:pos="500"/>
      </w:tabs>
      <w:spacing w:after="240"/>
      <w:ind w:left="504" w:hanging="504"/>
    </w:pPr>
    <w:rPr>
      <w:lang w:val="en-US"/>
    </w:rPr>
  </w:style>
  <w:style w:type="character" w:customStyle="1" w:styleId="berschrift2Zchn">
    <w:name w:val="Überschrift 2 Zchn"/>
    <w:basedOn w:val="Absatz-Standardschriftart"/>
    <w:link w:val="berschrift2"/>
    <w:rsid w:val="00921E2E"/>
    <w:rPr>
      <w:rFonts w:asciiTheme="majorHAnsi" w:eastAsiaTheme="minorEastAsia" w:hAnsiTheme="majorHAnsi" w:cs="Times New Roman"/>
      <w:color w:val="2F5496" w:themeColor="accent1" w:themeShade="BF"/>
      <w:sz w:val="28"/>
      <w:szCs w:val="45"/>
      <w:lang w:eastAsia="de-DE"/>
    </w:rPr>
  </w:style>
  <w:style w:type="paragraph" w:styleId="Funotentext">
    <w:name w:val="footnote text"/>
    <w:basedOn w:val="Standard"/>
    <w:link w:val="FunotentextZchn"/>
    <w:unhideWhenUsed/>
    <w:rsid w:val="005708D7"/>
    <w:rPr>
      <w:rFonts w:ascii="Times New Roman" w:eastAsiaTheme="minorEastAsia" w:hAnsi="Times New Roman" w:cs="Times New Roman"/>
      <w:lang w:eastAsia="de-DE"/>
    </w:rPr>
  </w:style>
  <w:style w:type="character" w:customStyle="1" w:styleId="FunotentextZchn">
    <w:name w:val="Fußnotentext Zchn"/>
    <w:basedOn w:val="Absatz-Standardschriftart"/>
    <w:link w:val="Funotentext"/>
    <w:rsid w:val="005708D7"/>
    <w:rPr>
      <w:rFonts w:ascii="Times New Roman" w:eastAsiaTheme="minorEastAsia" w:hAnsi="Times New Roman" w:cs="Times New Roman"/>
      <w:lang w:eastAsia="de-DE"/>
    </w:rPr>
  </w:style>
  <w:style w:type="character" w:styleId="Funotenzeichen">
    <w:name w:val="footnote reference"/>
    <w:basedOn w:val="Absatz-Standardschriftart"/>
    <w:unhideWhenUsed/>
    <w:rsid w:val="005708D7"/>
    <w:rPr>
      <w:vertAlign w:val="superscript"/>
    </w:rPr>
  </w:style>
  <w:style w:type="paragraph" w:styleId="Endnotentext">
    <w:name w:val="endnote text"/>
    <w:basedOn w:val="Standard"/>
    <w:link w:val="EndnotentextZchn"/>
    <w:unhideWhenUsed/>
    <w:rsid w:val="005708D7"/>
    <w:rPr>
      <w:rFonts w:ascii="Times New Roman" w:hAnsi="Times New Roman" w:cs="Times New Roman"/>
      <w:lang w:eastAsia="de-DE"/>
    </w:rPr>
  </w:style>
  <w:style w:type="character" w:customStyle="1" w:styleId="EndnotentextZchn">
    <w:name w:val="Endnotentext Zchn"/>
    <w:basedOn w:val="Absatz-Standardschriftart"/>
    <w:link w:val="Endnotentext"/>
    <w:rsid w:val="005708D7"/>
    <w:rPr>
      <w:rFonts w:ascii="Times New Roman" w:hAnsi="Times New Roman" w:cs="Times New Roman"/>
      <w:lang w:eastAsia="de-DE"/>
    </w:rPr>
  </w:style>
  <w:style w:type="character" w:styleId="Endnotenzeichen">
    <w:name w:val="endnote reference"/>
    <w:basedOn w:val="Absatz-Standardschriftart"/>
    <w:unhideWhenUsed/>
    <w:rsid w:val="005708D7"/>
    <w:rPr>
      <w:vertAlign w:val="superscript"/>
    </w:rPr>
  </w:style>
  <w:style w:type="paragraph" w:styleId="Kopfzeile">
    <w:name w:val="header"/>
    <w:basedOn w:val="Standard"/>
    <w:link w:val="KopfzeileZchn"/>
    <w:unhideWhenUsed/>
    <w:rsid w:val="00921E2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921E2E"/>
  </w:style>
  <w:style w:type="paragraph" w:styleId="Fuzeile">
    <w:name w:val="footer"/>
    <w:basedOn w:val="Standard"/>
    <w:link w:val="FuzeileZchn"/>
    <w:unhideWhenUsed/>
    <w:rsid w:val="00921E2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921E2E"/>
  </w:style>
  <w:style w:type="character" w:customStyle="1" w:styleId="berschrift1Zchn">
    <w:name w:val="Überschrift 1 Zchn"/>
    <w:basedOn w:val="Absatz-Standardschriftart"/>
    <w:link w:val="berschrift1"/>
    <w:rsid w:val="00921E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D71BD"/>
    <w:pPr>
      <w:spacing w:before="480" w:line="276" w:lineRule="auto"/>
      <w:outlineLvl w:val="9"/>
    </w:pPr>
    <w:rPr>
      <w:b/>
      <w:bCs/>
      <w:sz w:val="28"/>
      <w:szCs w:val="28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C50A52"/>
    <w:pPr>
      <w:tabs>
        <w:tab w:val="right" w:leader="dot" w:pos="9056"/>
      </w:tabs>
      <w:spacing w:before="120"/>
    </w:pPr>
    <w:rPr>
      <w:b/>
      <w:bCs/>
      <w:caps/>
      <w:sz w:val="22"/>
      <w:szCs w:val="22"/>
    </w:rPr>
  </w:style>
  <w:style w:type="paragraph" w:styleId="Verzeichnis2">
    <w:name w:val="toc 2"/>
    <w:basedOn w:val="Standard"/>
    <w:next w:val="Standard"/>
    <w:autoRedefine/>
    <w:uiPriority w:val="39"/>
    <w:unhideWhenUsed/>
    <w:rsid w:val="007D71BD"/>
    <w:pPr>
      <w:ind w:left="240"/>
    </w:pPr>
    <w:rPr>
      <w:smallCaps/>
      <w:sz w:val="22"/>
      <w:szCs w:val="22"/>
    </w:rPr>
  </w:style>
  <w:style w:type="character" w:styleId="Hyperlink">
    <w:name w:val="Hyperlink"/>
    <w:basedOn w:val="Absatz-Standardschriftart"/>
    <w:uiPriority w:val="99"/>
    <w:unhideWhenUsed/>
    <w:rsid w:val="007D71BD"/>
    <w:rPr>
      <w:color w:val="0563C1" w:themeColor="hyperlink"/>
      <w:u w:val="single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7D71BD"/>
    <w:pPr>
      <w:ind w:left="480"/>
    </w:pPr>
    <w:rPr>
      <w:i/>
      <w:iCs/>
      <w:sz w:val="22"/>
      <w:szCs w:val="22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7D71BD"/>
    <w:pPr>
      <w:ind w:left="720"/>
    </w:pPr>
    <w:rPr>
      <w:sz w:val="18"/>
      <w:szCs w:val="18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7D71BD"/>
    <w:pPr>
      <w:ind w:left="960"/>
    </w:pPr>
    <w:rPr>
      <w:sz w:val="18"/>
      <w:szCs w:val="18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7D71BD"/>
    <w:pPr>
      <w:ind w:left="1200"/>
    </w:pPr>
    <w:rPr>
      <w:sz w:val="18"/>
      <w:szCs w:val="18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7D71BD"/>
    <w:pPr>
      <w:ind w:left="1440"/>
    </w:pPr>
    <w:rPr>
      <w:sz w:val="18"/>
      <w:szCs w:val="18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7D71BD"/>
    <w:pPr>
      <w:ind w:left="1680"/>
    </w:pPr>
    <w:rPr>
      <w:sz w:val="18"/>
      <w:szCs w:val="18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7D71BD"/>
    <w:pPr>
      <w:ind w:left="1920"/>
    </w:pPr>
    <w:rPr>
      <w:sz w:val="18"/>
      <w:szCs w:val="18"/>
    </w:rPr>
  </w:style>
  <w:style w:type="paragraph" w:styleId="Listenabsatz">
    <w:name w:val="List Paragraph"/>
    <w:basedOn w:val="Standard"/>
    <w:uiPriority w:val="34"/>
    <w:qFormat/>
    <w:rsid w:val="00830980"/>
    <w:pPr>
      <w:spacing w:after="120" w:line="360" w:lineRule="auto"/>
      <w:ind w:left="720"/>
      <w:contextualSpacing/>
      <w:jc w:val="both"/>
    </w:pPr>
    <w:rPr>
      <w:rFonts w:ascii="Arial" w:hAnsi="Arial"/>
      <w:sz w:val="22"/>
    </w:rPr>
  </w:style>
  <w:style w:type="table" w:styleId="Tabellenraster">
    <w:name w:val="Table Grid"/>
    <w:basedOn w:val="NormaleTabelle"/>
    <w:uiPriority w:val="39"/>
    <w:rsid w:val="008309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F857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85748"/>
    <w:rPr>
      <w:rFonts w:ascii="Courier New" w:hAnsi="Courier New" w:cs="Courier New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nhideWhenUsed/>
    <w:rsid w:val="00064022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rsid w:val="00064022"/>
    <w:rPr>
      <w:b/>
      <w:bCs/>
      <w:sz w:val="20"/>
      <w:szCs w:val="20"/>
    </w:rPr>
  </w:style>
  <w:style w:type="character" w:customStyle="1" w:styleId="apple-converted-space">
    <w:name w:val="apple-converted-space"/>
    <w:basedOn w:val="Absatz-Standardschriftart"/>
    <w:rsid w:val="00EA1B49"/>
  </w:style>
  <w:style w:type="character" w:customStyle="1" w:styleId="litgroup">
    <w:name w:val="litgroup"/>
    <w:basedOn w:val="Absatz-Standardschriftart"/>
    <w:rsid w:val="00EA1B49"/>
  </w:style>
  <w:style w:type="character" w:customStyle="1" w:styleId="small-caps">
    <w:name w:val="small-caps"/>
    <w:basedOn w:val="Absatz-Standardschriftart"/>
    <w:rsid w:val="00285F09"/>
  </w:style>
  <w:style w:type="character" w:styleId="Hervorhebung">
    <w:name w:val="Emphasis"/>
    <w:basedOn w:val="Absatz-Standardschriftart"/>
    <w:qFormat/>
    <w:rsid w:val="00285F09"/>
    <w:rPr>
      <w:i/>
      <w:iCs/>
    </w:rPr>
  </w:style>
  <w:style w:type="character" w:customStyle="1" w:styleId="captionlab">
    <w:name w:val="caption_lab"/>
    <w:basedOn w:val="Absatz-Standardschriftart"/>
    <w:rsid w:val="00824FC7"/>
  </w:style>
  <w:style w:type="character" w:customStyle="1" w:styleId="berschrift3Zchn">
    <w:name w:val="Überschrift 3 Zchn"/>
    <w:basedOn w:val="Absatz-Standardschriftart"/>
    <w:link w:val="berschrift3"/>
    <w:rsid w:val="001E357E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Platzhaltertext">
    <w:name w:val="Placeholder Text"/>
    <w:basedOn w:val="Absatz-Standardschriftart"/>
    <w:rsid w:val="00830CD1"/>
    <w:rPr>
      <w:color w:val="808080"/>
    </w:rPr>
  </w:style>
  <w:style w:type="paragraph" w:customStyle="1" w:styleId="Heading">
    <w:name w:val="Heading"/>
    <w:basedOn w:val="Standard"/>
    <w:next w:val="Textbody"/>
    <w:rsid w:val="00B90B19"/>
    <w:pPr>
      <w:keepNext/>
      <w:suppressAutoHyphens/>
      <w:autoSpaceDN w:val="0"/>
      <w:spacing w:before="240" w:after="120"/>
      <w:textAlignment w:val="baseline"/>
    </w:pPr>
    <w:rPr>
      <w:rFonts w:ascii="Arial" w:eastAsia="Microsoft YaHei" w:hAnsi="Arial" w:cs="Mangal"/>
      <w:kern w:val="3"/>
      <w:sz w:val="28"/>
      <w:szCs w:val="28"/>
    </w:rPr>
  </w:style>
  <w:style w:type="paragraph" w:customStyle="1" w:styleId="Textbody">
    <w:name w:val="Text body"/>
    <w:basedOn w:val="Standard"/>
    <w:rsid w:val="00B90B19"/>
    <w:pPr>
      <w:suppressAutoHyphens/>
      <w:autoSpaceDN w:val="0"/>
      <w:spacing w:after="120"/>
      <w:textAlignment w:val="baseline"/>
    </w:pPr>
    <w:rPr>
      <w:rFonts w:ascii="Calibri" w:eastAsia="SimSun" w:hAnsi="Calibri" w:cs="Calibri"/>
      <w:kern w:val="3"/>
    </w:rPr>
  </w:style>
  <w:style w:type="paragraph" w:styleId="Liste">
    <w:name w:val="List"/>
    <w:basedOn w:val="Textbody"/>
    <w:rsid w:val="00B90B19"/>
    <w:rPr>
      <w:rFonts w:cs="Mangal"/>
    </w:rPr>
  </w:style>
  <w:style w:type="paragraph" w:styleId="Beschriftung">
    <w:name w:val="caption"/>
    <w:basedOn w:val="Standard"/>
    <w:rsid w:val="00B90B19"/>
    <w:pPr>
      <w:suppressLineNumbers/>
      <w:suppressAutoHyphens/>
      <w:autoSpaceDN w:val="0"/>
      <w:spacing w:before="120" w:after="120"/>
      <w:textAlignment w:val="baseline"/>
    </w:pPr>
    <w:rPr>
      <w:rFonts w:ascii="Calibri" w:eastAsia="SimSun" w:hAnsi="Calibri" w:cs="Mangal"/>
      <w:i/>
      <w:iCs/>
      <w:kern w:val="3"/>
    </w:rPr>
  </w:style>
  <w:style w:type="paragraph" w:customStyle="1" w:styleId="Index">
    <w:name w:val="Index"/>
    <w:basedOn w:val="Standard"/>
    <w:rsid w:val="00B90B19"/>
    <w:pPr>
      <w:suppressLineNumbers/>
      <w:suppressAutoHyphens/>
      <w:autoSpaceDN w:val="0"/>
      <w:textAlignment w:val="baseline"/>
    </w:pPr>
    <w:rPr>
      <w:rFonts w:ascii="Calibri" w:eastAsia="SimSun" w:hAnsi="Calibri" w:cs="Mangal"/>
      <w:kern w:val="3"/>
    </w:rPr>
  </w:style>
  <w:style w:type="paragraph" w:customStyle="1" w:styleId="ContentsHeading">
    <w:name w:val="Contents Heading"/>
    <w:basedOn w:val="berschrift1"/>
    <w:rsid w:val="00B90B19"/>
    <w:pPr>
      <w:suppressLineNumbers/>
      <w:suppressAutoHyphens/>
      <w:autoSpaceDN w:val="0"/>
      <w:spacing w:before="480" w:line="276" w:lineRule="auto"/>
      <w:textAlignment w:val="baseline"/>
    </w:pPr>
    <w:rPr>
      <w:rFonts w:ascii="Calibri Light" w:eastAsia="SimSun" w:hAnsi="Calibri Light" w:cs="F1"/>
      <w:b/>
      <w:bCs/>
      <w:color w:val="2F5496"/>
      <w:kern w:val="3"/>
      <w:sz w:val="28"/>
      <w:szCs w:val="28"/>
      <w:lang w:eastAsia="de-DE"/>
    </w:rPr>
  </w:style>
  <w:style w:type="paragraph" w:customStyle="1" w:styleId="Contents1">
    <w:name w:val="Contents 1"/>
    <w:basedOn w:val="Standard"/>
    <w:rsid w:val="00B90B19"/>
    <w:pPr>
      <w:tabs>
        <w:tab w:val="right" w:leader="dot" w:pos="9056"/>
      </w:tabs>
      <w:suppressAutoHyphens/>
      <w:autoSpaceDN w:val="0"/>
      <w:spacing w:before="120"/>
      <w:textAlignment w:val="baseline"/>
    </w:pPr>
    <w:rPr>
      <w:rFonts w:ascii="Calibri" w:eastAsia="SimSun" w:hAnsi="Calibri" w:cs="Calibri"/>
      <w:b/>
      <w:bCs/>
      <w:caps/>
      <w:kern w:val="3"/>
      <w:sz w:val="22"/>
      <w:szCs w:val="22"/>
    </w:rPr>
  </w:style>
  <w:style w:type="paragraph" w:customStyle="1" w:styleId="Contents2">
    <w:name w:val="Contents 2"/>
    <w:basedOn w:val="Standard"/>
    <w:rsid w:val="00B90B19"/>
    <w:pPr>
      <w:tabs>
        <w:tab w:val="right" w:leader="dot" w:pos="9595"/>
      </w:tabs>
      <w:suppressAutoHyphens/>
      <w:autoSpaceDN w:val="0"/>
      <w:ind w:left="240"/>
      <w:textAlignment w:val="baseline"/>
    </w:pPr>
    <w:rPr>
      <w:rFonts w:ascii="Calibri" w:eastAsia="SimSun" w:hAnsi="Calibri" w:cs="Calibri"/>
      <w:smallCaps/>
      <w:kern w:val="3"/>
      <w:sz w:val="22"/>
      <w:szCs w:val="22"/>
    </w:rPr>
  </w:style>
  <w:style w:type="paragraph" w:customStyle="1" w:styleId="Contents3">
    <w:name w:val="Contents 3"/>
    <w:basedOn w:val="Standard"/>
    <w:rsid w:val="00B90B19"/>
    <w:pPr>
      <w:tabs>
        <w:tab w:val="right" w:leader="dot" w:pos="9552"/>
      </w:tabs>
      <w:suppressAutoHyphens/>
      <w:autoSpaceDN w:val="0"/>
      <w:ind w:left="480"/>
      <w:textAlignment w:val="baseline"/>
    </w:pPr>
    <w:rPr>
      <w:rFonts w:ascii="Calibri" w:eastAsia="SimSun" w:hAnsi="Calibri" w:cs="Calibri"/>
      <w:i/>
      <w:iCs/>
      <w:kern w:val="3"/>
      <w:sz w:val="22"/>
      <w:szCs w:val="22"/>
    </w:rPr>
  </w:style>
  <w:style w:type="paragraph" w:customStyle="1" w:styleId="Contents4">
    <w:name w:val="Contents 4"/>
    <w:basedOn w:val="Standard"/>
    <w:rsid w:val="00B90B19"/>
    <w:pPr>
      <w:tabs>
        <w:tab w:val="right" w:leader="dot" w:pos="9509"/>
      </w:tabs>
      <w:suppressAutoHyphens/>
      <w:autoSpaceDN w:val="0"/>
      <w:ind w:left="720"/>
      <w:textAlignment w:val="baseline"/>
    </w:pPr>
    <w:rPr>
      <w:rFonts w:ascii="Calibri" w:eastAsia="SimSun" w:hAnsi="Calibri" w:cs="Calibri"/>
      <w:kern w:val="3"/>
      <w:sz w:val="18"/>
      <w:szCs w:val="18"/>
    </w:rPr>
  </w:style>
  <w:style w:type="paragraph" w:customStyle="1" w:styleId="Contents5">
    <w:name w:val="Contents 5"/>
    <w:basedOn w:val="Standard"/>
    <w:rsid w:val="00B90B19"/>
    <w:pPr>
      <w:tabs>
        <w:tab w:val="right" w:leader="dot" w:pos="9466"/>
      </w:tabs>
      <w:suppressAutoHyphens/>
      <w:autoSpaceDN w:val="0"/>
      <w:ind w:left="960"/>
      <w:textAlignment w:val="baseline"/>
    </w:pPr>
    <w:rPr>
      <w:rFonts w:ascii="Calibri" w:eastAsia="SimSun" w:hAnsi="Calibri" w:cs="Calibri"/>
      <w:kern w:val="3"/>
      <w:sz w:val="18"/>
      <w:szCs w:val="18"/>
    </w:rPr>
  </w:style>
  <w:style w:type="paragraph" w:customStyle="1" w:styleId="Contents6">
    <w:name w:val="Contents 6"/>
    <w:basedOn w:val="Standard"/>
    <w:rsid w:val="00B90B19"/>
    <w:pPr>
      <w:tabs>
        <w:tab w:val="right" w:leader="dot" w:pos="9423"/>
      </w:tabs>
      <w:suppressAutoHyphens/>
      <w:autoSpaceDN w:val="0"/>
      <w:ind w:left="1200"/>
      <w:textAlignment w:val="baseline"/>
    </w:pPr>
    <w:rPr>
      <w:rFonts w:ascii="Calibri" w:eastAsia="SimSun" w:hAnsi="Calibri" w:cs="Calibri"/>
      <w:kern w:val="3"/>
      <w:sz w:val="18"/>
      <w:szCs w:val="18"/>
    </w:rPr>
  </w:style>
  <w:style w:type="paragraph" w:customStyle="1" w:styleId="Contents7">
    <w:name w:val="Contents 7"/>
    <w:basedOn w:val="Standard"/>
    <w:rsid w:val="00B90B19"/>
    <w:pPr>
      <w:tabs>
        <w:tab w:val="right" w:leader="dot" w:pos="9380"/>
      </w:tabs>
      <w:suppressAutoHyphens/>
      <w:autoSpaceDN w:val="0"/>
      <w:ind w:left="1440"/>
      <w:textAlignment w:val="baseline"/>
    </w:pPr>
    <w:rPr>
      <w:rFonts w:ascii="Calibri" w:eastAsia="SimSun" w:hAnsi="Calibri" w:cs="Calibri"/>
      <w:kern w:val="3"/>
      <w:sz w:val="18"/>
      <w:szCs w:val="18"/>
    </w:rPr>
  </w:style>
  <w:style w:type="paragraph" w:customStyle="1" w:styleId="Contents8">
    <w:name w:val="Contents 8"/>
    <w:basedOn w:val="Standard"/>
    <w:rsid w:val="00B90B19"/>
    <w:pPr>
      <w:tabs>
        <w:tab w:val="right" w:leader="dot" w:pos="9337"/>
      </w:tabs>
      <w:suppressAutoHyphens/>
      <w:autoSpaceDN w:val="0"/>
      <w:ind w:left="1680"/>
      <w:textAlignment w:val="baseline"/>
    </w:pPr>
    <w:rPr>
      <w:rFonts w:ascii="Calibri" w:eastAsia="SimSun" w:hAnsi="Calibri" w:cs="Calibri"/>
      <w:kern w:val="3"/>
      <w:sz w:val="18"/>
      <w:szCs w:val="18"/>
    </w:rPr>
  </w:style>
  <w:style w:type="paragraph" w:customStyle="1" w:styleId="Contents9">
    <w:name w:val="Contents 9"/>
    <w:basedOn w:val="Standard"/>
    <w:rsid w:val="00B90B19"/>
    <w:pPr>
      <w:tabs>
        <w:tab w:val="right" w:leader="dot" w:pos="9294"/>
      </w:tabs>
      <w:suppressAutoHyphens/>
      <w:autoSpaceDN w:val="0"/>
      <w:ind w:left="1920"/>
      <w:textAlignment w:val="baseline"/>
    </w:pPr>
    <w:rPr>
      <w:rFonts w:ascii="Calibri" w:eastAsia="SimSun" w:hAnsi="Calibri" w:cs="Calibri"/>
      <w:kern w:val="3"/>
      <w:sz w:val="18"/>
      <w:szCs w:val="18"/>
    </w:rPr>
  </w:style>
  <w:style w:type="character" w:customStyle="1" w:styleId="Internetlink">
    <w:name w:val="Internet link"/>
    <w:basedOn w:val="Absatz-Standardschriftart"/>
    <w:rsid w:val="00B90B19"/>
    <w:rPr>
      <w:color w:val="0563C1"/>
      <w:u w:val="single"/>
    </w:rPr>
  </w:style>
  <w:style w:type="character" w:customStyle="1" w:styleId="ListLabel1">
    <w:name w:val="ListLabel 1"/>
    <w:rsid w:val="00B90B19"/>
    <w:rPr>
      <w:rFonts w:cs="F1"/>
    </w:rPr>
  </w:style>
  <w:style w:type="character" w:customStyle="1" w:styleId="ListLabel2">
    <w:name w:val="ListLabel 2"/>
    <w:rsid w:val="00B90B19"/>
    <w:rPr>
      <w:rFonts w:cs="Courier New"/>
    </w:rPr>
  </w:style>
  <w:style w:type="character" w:customStyle="1" w:styleId="ListLabel3">
    <w:name w:val="ListLabel 3"/>
    <w:rsid w:val="00B90B19"/>
    <w:rPr>
      <w:rFonts w:cs="Calibri"/>
    </w:rPr>
  </w:style>
  <w:style w:type="numbering" w:customStyle="1" w:styleId="WWNum1">
    <w:name w:val="WWNum1"/>
    <w:basedOn w:val="KeineListe"/>
    <w:rsid w:val="00B90B19"/>
    <w:pPr>
      <w:numPr>
        <w:numId w:val="8"/>
      </w:numPr>
    </w:pPr>
  </w:style>
  <w:style w:type="numbering" w:customStyle="1" w:styleId="WWNum2">
    <w:name w:val="WWNum2"/>
    <w:basedOn w:val="KeineListe"/>
    <w:rsid w:val="00B90B19"/>
    <w:pPr>
      <w:numPr>
        <w:numId w:val="9"/>
      </w:numPr>
    </w:pPr>
  </w:style>
  <w:style w:type="numbering" w:customStyle="1" w:styleId="WWNum3">
    <w:name w:val="WWNum3"/>
    <w:basedOn w:val="KeineListe"/>
    <w:rsid w:val="00B90B19"/>
    <w:pPr>
      <w:numPr>
        <w:numId w:val="10"/>
      </w:numPr>
    </w:pPr>
  </w:style>
  <w:style w:type="numbering" w:customStyle="1" w:styleId="WWNum4">
    <w:name w:val="WWNum4"/>
    <w:basedOn w:val="KeineListe"/>
    <w:rsid w:val="00B90B19"/>
    <w:pPr>
      <w:numPr>
        <w:numId w:val="11"/>
      </w:numPr>
    </w:pPr>
  </w:style>
  <w:style w:type="numbering" w:customStyle="1" w:styleId="WWNum5">
    <w:name w:val="WWNum5"/>
    <w:basedOn w:val="KeineListe"/>
    <w:rsid w:val="00B90B19"/>
    <w:pPr>
      <w:numPr>
        <w:numId w:val="12"/>
      </w:numPr>
    </w:pPr>
  </w:style>
  <w:style w:type="numbering" w:customStyle="1" w:styleId="WWNum6">
    <w:name w:val="WWNum6"/>
    <w:basedOn w:val="KeineListe"/>
    <w:rsid w:val="00B90B19"/>
    <w:pPr>
      <w:numPr>
        <w:numId w:val="13"/>
      </w:numPr>
    </w:pPr>
  </w:style>
  <w:style w:type="numbering" w:customStyle="1" w:styleId="WWNum7">
    <w:name w:val="WWNum7"/>
    <w:basedOn w:val="KeineListe"/>
    <w:rsid w:val="00B90B19"/>
    <w:pPr>
      <w:numPr>
        <w:numId w:val="14"/>
      </w:numPr>
    </w:pPr>
  </w:style>
  <w:style w:type="paragraph" w:styleId="berarbeitung">
    <w:name w:val="Revision"/>
    <w:hidden/>
    <w:uiPriority w:val="99"/>
    <w:semiHidden/>
    <w:rsid w:val="00477A30"/>
  </w:style>
  <w:style w:type="character" w:customStyle="1" w:styleId="y2iqfc">
    <w:name w:val="y2iqfc"/>
    <w:basedOn w:val="Absatz-Standardschriftart"/>
    <w:rsid w:val="005F02A7"/>
  </w:style>
  <w:style w:type="paragraph" w:customStyle="1" w:styleId="Literaturverzeichnis2">
    <w:name w:val="Literaturverzeichnis2"/>
    <w:basedOn w:val="Standard"/>
    <w:rsid w:val="00527B8A"/>
    <w:pPr>
      <w:widowControl w:val="0"/>
      <w:tabs>
        <w:tab w:val="left" w:pos="380"/>
      </w:tabs>
      <w:autoSpaceDE w:val="0"/>
      <w:autoSpaceDN w:val="0"/>
      <w:adjustRightInd w:val="0"/>
      <w:spacing w:after="240"/>
      <w:ind w:left="384" w:hanging="384"/>
    </w:pPr>
    <w:rPr>
      <w:color w:val="000000" w:themeColor="text1"/>
      <w:sz w:val="22"/>
      <w:szCs w:val="22"/>
    </w:rPr>
  </w:style>
  <w:style w:type="character" w:customStyle="1" w:styleId="id-label">
    <w:name w:val="id-label"/>
    <w:basedOn w:val="Absatz-Standardschriftart"/>
    <w:rsid w:val="00A571A7"/>
  </w:style>
  <w:style w:type="character" w:styleId="BesuchterLink">
    <w:name w:val="FollowedHyperlink"/>
    <w:basedOn w:val="Absatz-Standardschriftart"/>
    <w:uiPriority w:val="99"/>
    <w:semiHidden/>
    <w:unhideWhenUsed/>
    <w:rsid w:val="0082016F"/>
    <w:rPr>
      <w:color w:val="954F72" w:themeColor="followedHyperlink"/>
      <w:u w:val="single"/>
    </w:rPr>
  </w:style>
  <w:style w:type="character" w:styleId="Fett">
    <w:name w:val="Strong"/>
    <w:basedOn w:val="Absatz-Standardschriftart"/>
    <w:uiPriority w:val="22"/>
    <w:qFormat/>
    <w:rsid w:val="008B51F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03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92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11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876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98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38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9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92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4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05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55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24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03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95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321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405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484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8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9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76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629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810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11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57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759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994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821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793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88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09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10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1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93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15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81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675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672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155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00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45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86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070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142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05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06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10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690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879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92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17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79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61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873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2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10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15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78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694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783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04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09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91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83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622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05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591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000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17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222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15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459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59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153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363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25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37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39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207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865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6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diagramData" Target="diagrams/data2.xml"/><Relationship Id="rId18" Type="http://schemas.openxmlformats.org/officeDocument/2006/relationships/image" Target="media/image1.png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17" Type="http://schemas.microsoft.com/office/2007/relationships/diagramDrawing" Target="diagrams/drawing2.xml"/><Relationship Id="rId2" Type="http://schemas.openxmlformats.org/officeDocument/2006/relationships/numbering" Target="numbering.xml"/><Relationship Id="rId16" Type="http://schemas.openxmlformats.org/officeDocument/2006/relationships/diagramColors" Target="diagrams/colors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5" Type="http://schemas.openxmlformats.org/officeDocument/2006/relationships/diagramQuickStyle" Target="diagrams/quickStyle2.xml"/><Relationship Id="rId10" Type="http://schemas.openxmlformats.org/officeDocument/2006/relationships/diagramQuickStyle" Target="diagrams/quickStyle1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diagramLayout" Target="diagrams/layout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0CF102F-E19B-8547-BF1F-28B6407CC821}" type="doc">
      <dgm:prSet loTypeId="urn:microsoft.com/office/officeart/2008/layout/NameandTitleOrganizationalChart" loCatId="" qsTypeId="urn:microsoft.com/office/officeart/2005/8/quickstyle/simple4" qsCatId="simple" csTypeId="urn:microsoft.com/office/officeart/2005/8/colors/accent1_2" csCatId="accent1" phldr="1"/>
      <dgm:spPr/>
      <dgm:t>
        <a:bodyPr/>
        <a:lstStyle/>
        <a:p>
          <a:endParaRPr lang="de-DE"/>
        </a:p>
      </dgm:t>
    </dgm:pt>
    <dgm:pt modelId="{335CBD02-8D03-9145-A202-FE2C349836D3}">
      <dgm:prSet phldrT="[Text]"/>
      <dgm:spPr/>
      <dgm:t>
        <a:bodyPr/>
        <a:lstStyle/>
        <a:p>
          <a:r>
            <a:rPr lang="de-DE" b="1" dirty="0"/>
            <a:t>Primary </a:t>
          </a:r>
          <a:r>
            <a:rPr lang="de-DE" b="1" dirty="0" err="1"/>
            <a:t>antifungal</a:t>
          </a:r>
          <a:r>
            <a:rPr lang="de-DE" b="1" dirty="0"/>
            <a:t> </a:t>
          </a:r>
          <a:r>
            <a:rPr lang="de-DE" b="1" dirty="0" err="1"/>
            <a:t>prophylaxis</a:t>
          </a:r>
          <a:endParaRPr lang="de-DE" b="1" dirty="0"/>
        </a:p>
      </dgm:t>
    </dgm:pt>
    <dgm:pt modelId="{69BC1B0F-8ED2-3A4F-884B-FE0185956271}" type="parTrans" cxnId="{8E288FD7-EF58-5840-B4C1-1CC459E5CF50}">
      <dgm:prSet/>
      <dgm:spPr/>
      <dgm:t>
        <a:bodyPr/>
        <a:lstStyle/>
        <a:p>
          <a:endParaRPr lang="de-DE"/>
        </a:p>
      </dgm:t>
    </dgm:pt>
    <dgm:pt modelId="{8CFE0D1E-1A0E-6049-B386-857024212B79}" type="sibTrans" cxnId="{8E288FD7-EF58-5840-B4C1-1CC459E5CF50}">
      <dgm:prSet/>
      <dgm:spPr/>
      <dgm:t>
        <a:bodyPr/>
        <a:lstStyle/>
        <a:p>
          <a:pPr algn="ctr"/>
          <a:r>
            <a:rPr lang="de-DE" dirty="0"/>
            <a:t>n= 267</a:t>
          </a:r>
        </a:p>
      </dgm:t>
    </dgm:pt>
    <dgm:pt modelId="{DA32620F-3FF0-F645-8410-4645ECB4790B}">
      <dgm:prSet phldrT="[Text]"/>
      <dgm:spPr>
        <a:solidFill>
          <a:schemeClr val="accent1">
            <a:lumMod val="60000"/>
            <a:lumOff val="40000"/>
          </a:schemeClr>
        </a:solidFill>
      </dgm:spPr>
      <dgm:t>
        <a:bodyPr/>
        <a:lstStyle/>
        <a:p>
          <a:pPr algn="ctr"/>
          <a:r>
            <a:rPr lang="de-DE" dirty="0"/>
            <a:t>  </a:t>
          </a:r>
          <a:r>
            <a:rPr lang="de-DE" dirty="0" err="1"/>
            <a:t>Allo</a:t>
          </a:r>
          <a:r>
            <a:rPr lang="de-DE" dirty="0"/>
            <a:t>-BMT in 1. CR</a:t>
          </a:r>
        </a:p>
      </dgm:t>
    </dgm:pt>
    <dgm:pt modelId="{CFE31A24-3DC7-A746-9C6D-06C2426D69FF}" type="parTrans" cxnId="{5FC88999-2D4C-FF40-AA2D-6409DAA2C1E0}">
      <dgm:prSet/>
      <dgm:spPr/>
      <dgm:t>
        <a:bodyPr/>
        <a:lstStyle/>
        <a:p>
          <a:endParaRPr lang="de-DE"/>
        </a:p>
      </dgm:t>
    </dgm:pt>
    <dgm:pt modelId="{5E1D1781-4901-E84D-BD21-74E49762BFC0}" type="sibTrans" cxnId="{5FC88999-2D4C-FF40-AA2D-6409DAA2C1E0}">
      <dgm:prSet/>
      <dgm:spPr/>
      <dgm:t>
        <a:bodyPr/>
        <a:lstStyle/>
        <a:p>
          <a:pPr algn="ctr"/>
          <a:r>
            <a:rPr lang="de-DE" dirty="0"/>
            <a:t>n=108</a:t>
          </a:r>
        </a:p>
      </dgm:t>
    </dgm:pt>
    <dgm:pt modelId="{08D86DCA-E05A-E94F-AE0D-8B6B65E1E37B}">
      <dgm:prSet phldrT="[Text]"/>
      <dgm:spPr>
        <a:solidFill>
          <a:schemeClr val="accent1">
            <a:lumMod val="60000"/>
            <a:lumOff val="40000"/>
          </a:schemeClr>
        </a:solidFill>
      </dgm:spPr>
      <dgm:t>
        <a:bodyPr/>
        <a:lstStyle/>
        <a:p>
          <a:r>
            <a:rPr lang="de-DE" dirty="0" err="1"/>
            <a:t>No</a:t>
          </a:r>
          <a:r>
            <a:rPr lang="de-DE" dirty="0"/>
            <a:t> Allo-BMT</a:t>
          </a:r>
        </a:p>
      </dgm:t>
    </dgm:pt>
    <dgm:pt modelId="{1A518994-F3F4-114C-8093-41315A23A75D}" type="parTrans" cxnId="{0A8D0D58-4EDB-1F43-80B4-31DD8EF5A801}">
      <dgm:prSet/>
      <dgm:spPr/>
      <dgm:t>
        <a:bodyPr/>
        <a:lstStyle/>
        <a:p>
          <a:endParaRPr lang="de-DE"/>
        </a:p>
      </dgm:t>
    </dgm:pt>
    <dgm:pt modelId="{64911CAB-1ACD-4944-B7BD-6F31D5796C3E}" type="sibTrans" cxnId="{0A8D0D58-4EDB-1F43-80B4-31DD8EF5A801}">
      <dgm:prSet/>
      <dgm:spPr/>
      <dgm:t>
        <a:bodyPr/>
        <a:lstStyle/>
        <a:p>
          <a:r>
            <a:rPr lang="de-DE" dirty="0"/>
            <a:t>n= 159</a:t>
          </a:r>
        </a:p>
      </dgm:t>
    </dgm:pt>
    <dgm:pt modelId="{A5597968-1485-0E4A-88EA-CFD29C17D7B2}">
      <dgm:prSet/>
      <dgm:spPr>
        <a:solidFill>
          <a:schemeClr val="accent1">
            <a:lumMod val="60000"/>
            <a:lumOff val="40000"/>
          </a:schemeClr>
        </a:solidFill>
      </dgm:spPr>
      <dgm:t>
        <a:bodyPr/>
        <a:lstStyle/>
        <a:p>
          <a:r>
            <a:rPr lang="de-DE"/>
            <a:t>+ HEPA</a:t>
          </a:r>
        </a:p>
      </dgm:t>
    </dgm:pt>
    <dgm:pt modelId="{D914672B-D1B3-B943-9C2D-CDF2940BC277}" type="parTrans" cxnId="{DC7AA7EF-5E1A-124C-B277-8987793F75D4}">
      <dgm:prSet/>
      <dgm:spPr/>
      <dgm:t>
        <a:bodyPr/>
        <a:lstStyle/>
        <a:p>
          <a:endParaRPr lang="de-DE"/>
        </a:p>
      </dgm:t>
    </dgm:pt>
    <dgm:pt modelId="{DE703499-FB86-1346-BEFA-B731036FD5F3}" type="sibTrans" cxnId="{DC7AA7EF-5E1A-124C-B277-8987793F75D4}">
      <dgm:prSet/>
      <dgm:spPr/>
      <dgm:t>
        <a:bodyPr/>
        <a:lstStyle/>
        <a:p>
          <a:pPr algn="ctr"/>
          <a:r>
            <a:rPr lang="de-DE" dirty="0"/>
            <a:t>n= 69</a:t>
          </a:r>
        </a:p>
      </dgm:t>
    </dgm:pt>
    <dgm:pt modelId="{8DB83CDB-62E6-B140-A4D0-ED205480320C}">
      <dgm:prSet/>
      <dgm:spPr>
        <a:solidFill>
          <a:schemeClr val="accent1">
            <a:lumMod val="60000"/>
            <a:lumOff val="40000"/>
          </a:schemeClr>
        </a:solidFill>
      </dgm:spPr>
      <dgm:t>
        <a:bodyPr/>
        <a:lstStyle/>
        <a:p>
          <a:r>
            <a:rPr lang="de-DE"/>
            <a:t>- HEPA </a:t>
          </a:r>
        </a:p>
      </dgm:t>
    </dgm:pt>
    <dgm:pt modelId="{8FD381C1-1E9D-654A-96BF-2DE72661D9AF}" type="parTrans" cxnId="{BBEC8284-1A43-9F47-BB15-CB76EE99B902}">
      <dgm:prSet/>
      <dgm:spPr/>
      <dgm:t>
        <a:bodyPr/>
        <a:lstStyle/>
        <a:p>
          <a:endParaRPr lang="de-DE"/>
        </a:p>
      </dgm:t>
    </dgm:pt>
    <dgm:pt modelId="{A1ACB405-6420-3148-ACDC-31E622056E94}" type="sibTrans" cxnId="{BBEC8284-1A43-9F47-BB15-CB76EE99B902}">
      <dgm:prSet/>
      <dgm:spPr/>
      <dgm:t>
        <a:bodyPr/>
        <a:lstStyle/>
        <a:p>
          <a:pPr algn="ctr"/>
          <a:r>
            <a:rPr lang="de-DE" dirty="0"/>
            <a:t>n= 39</a:t>
          </a:r>
        </a:p>
      </dgm:t>
    </dgm:pt>
    <dgm:pt modelId="{6E18A594-BE80-8646-8F90-2C7876B4292E}">
      <dgm:prSet/>
      <dgm:spPr>
        <a:solidFill>
          <a:schemeClr val="accent1">
            <a:lumMod val="60000"/>
            <a:lumOff val="40000"/>
          </a:schemeClr>
        </a:solidFill>
      </dgm:spPr>
      <dgm:t>
        <a:bodyPr/>
        <a:lstStyle/>
        <a:p>
          <a:r>
            <a:rPr lang="de-DE" dirty="0"/>
            <a:t>+ HEPA</a:t>
          </a:r>
        </a:p>
      </dgm:t>
    </dgm:pt>
    <dgm:pt modelId="{F786365F-4847-CD4E-898C-482F78EF9932}" type="parTrans" cxnId="{7A22353D-2419-7446-A06D-E70029D22686}">
      <dgm:prSet/>
      <dgm:spPr/>
      <dgm:t>
        <a:bodyPr/>
        <a:lstStyle/>
        <a:p>
          <a:endParaRPr lang="de-DE"/>
        </a:p>
      </dgm:t>
    </dgm:pt>
    <dgm:pt modelId="{7A463879-B307-3E43-9BF7-D975C581B3E8}" type="sibTrans" cxnId="{7A22353D-2419-7446-A06D-E70029D22686}">
      <dgm:prSet custT="1"/>
      <dgm:spPr/>
      <dgm:t>
        <a:bodyPr/>
        <a:lstStyle/>
        <a:p>
          <a:pPr algn="ctr"/>
          <a:r>
            <a:rPr lang="de-DE" sz="900" dirty="0"/>
            <a:t>n= 40</a:t>
          </a:r>
        </a:p>
      </dgm:t>
    </dgm:pt>
    <dgm:pt modelId="{5D39CDA9-145B-2240-B983-761945121F6C}">
      <dgm:prSet/>
      <dgm:spPr>
        <a:solidFill>
          <a:schemeClr val="accent1">
            <a:lumMod val="60000"/>
            <a:lumOff val="40000"/>
          </a:schemeClr>
        </a:solidFill>
      </dgm:spPr>
      <dgm:t>
        <a:bodyPr/>
        <a:lstStyle/>
        <a:p>
          <a:r>
            <a:rPr lang="de-DE" dirty="0"/>
            <a:t>- HEPA</a:t>
          </a:r>
        </a:p>
      </dgm:t>
    </dgm:pt>
    <dgm:pt modelId="{57561F11-65BE-4346-B14F-7AC4FBB00AC0}" type="parTrans" cxnId="{75A55563-943F-BE49-966B-D6079DE252AC}">
      <dgm:prSet/>
      <dgm:spPr/>
      <dgm:t>
        <a:bodyPr/>
        <a:lstStyle/>
        <a:p>
          <a:endParaRPr lang="de-DE"/>
        </a:p>
      </dgm:t>
    </dgm:pt>
    <dgm:pt modelId="{77E63918-85CA-0A41-939D-FA819654495E}" type="sibTrans" cxnId="{75A55563-943F-BE49-966B-D6079DE252AC}">
      <dgm:prSet custT="1"/>
      <dgm:spPr/>
      <dgm:t>
        <a:bodyPr/>
        <a:lstStyle/>
        <a:p>
          <a:pPr algn="ctr"/>
          <a:r>
            <a:rPr lang="de-DE" sz="900" dirty="0"/>
            <a:t>n= 119</a:t>
          </a:r>
        </a:p>
      </dgm:t>
    </dgm:pt>
    <dgm:pt modelId="{C8E5256F-B0A3-EB4A-8A08-69003A44DD19}" type="pres">
      <dgm:prSet presAssocID="{40CF102F-E19B-8547-BF1F-28B6407CC821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1418938E-0948-2C48-8DBB-DACD7BA24565}" type="pres">
      <dgm:prSet presAssocID="{335CBD02-8D03-9145-A202-FE2C349836D3}" presName="hierRoot1" presStyleCnt="0">
        <dgm:presLayoutVars>
          <dgm:hierBranch val="init"/>
        </dgm:presLayoutVars>
      </dgm:prSet>
      <dgm:spPr/>
    </dgm:pt>
    <dgm:pt modelId="{4198490F-7820-8049-ACB0-BDDB76F3557D}" type="pres">
      <dgm:prSet presAssocID="{335CBD02-8D03-9145-A202-FE2C349836D3}" presName="rootComposite1" presStyleCnt="0"/>
      <dgm:spPr/>
    </dgm:pt>
    <dgm:pt modelId="{25BAE781-93F7-D94C-9048-17227E71CC1F}" type="pres">
      <dgm:prSet presAssocID="{335CBD02-8D03-9145-A202-FE2C349836D3}" presName="rootText1" presStyleLbl="node0" presStyleIdx="0" presStyleCnt="1" custLinFactNeighborY="-16775">
        <dgm:presLayoutVars>
          <dgm:chMax/>
          <dgm:chPref val="3"/>
        </dgm:presLayoutVars>
      </dgm:prSet>
      <dgm:spPr/>
    </dgm:pt>
    <dgm:pt modelId="{649EB07A-7EB4-DE48-B6E7-9F87A6D522A3}" type="pres">
      <dgm:prSet presAssocID="{335CBD02-8D03-9145-A202-FE2C349836D3}" presName="titleText1" presStyleLbl="fgAcc0" presStyleIdx="0" presStyleCnt="1" custScaleX="47618" custScaleY="87914" custLinFactNeighborX="39902" custLinFactNeighborY="18398">
        <dgm:presLayoutVars>
          <dgm:chMax val="0"/>
          <dgm:chPref val="0"/>
        </dgm:presLayoutVars>
      </dgm:prSet>
      <dgm:spPr/>
    </dgm:pt>
    <dgm:pt modelId="{3C8BF9E2-C576-5449-AB8D-253F1E20F002}" type="pres">
      <dgm:prSet presAssocID="{335CBD02-8D03-9145-A202-FE2C349836D3}" presName="rootConnector1" presStyleLbl="node1" presStyleIdx="0" presStyleCnt="6"/>
      <dgm:spPr/>
    </dgm:pt>
    <dgm:pt modelId="{F374AB77-64AE-CB48-A86E-5632B79A6A4E}" type="pres">
      <dgm:prSet presAssocID="{335CBD02-8D03-9145-A202-FE2C349836D3}" presName="hierChild2" presStyleCnt="0"/>
      <dgm:spPr/>
    </dgm:pt>
    <dgm:pt modelId="{A2FE9B34-10BD-1244-93FF-EDC9059DDF1D}" type="pres">
      <dgm:prSet presAssocID="{CFE31A24-3DC7-A746-9C6D-06C2426D69FF}" presName="Name37" presStyleLbl="parChTrans1D2" presStyleIdx="0" presStyleCnt="2"/>
      <dgm:spPr/>
    </dgm:pt>
    <dgm:pt modelId="{59147F9C-3350-2241-BB8F-8490471A4752}" type="pres">
      <dgm:prSet presAssocID="{DA32620F-3FF0-F645-8410-4645ECB4790B}" presName="hierRoot2" presStyleCnt="0">
        <dgm:presLayoutVars>
          <dgm:hierBranch val="init"/>
        </dgm:presLayoutVars>
      </dgm:prSet>
      <dgm:spPr/>
    </dgm:pt>
    <dgm:pt modelId="{0BC87202-9DD1-6440-A53B-0FC41D006C44}" type="pres">
      <dgm:prSet presAssocID="{DA32620F-3FF0-F645-8410-4645ECB4790B}" presName="rootComposite" presStyleCnt="0"/>
      <dgm:spPr/>
    </dgm:pt>
    <dgm:pt modelId="{AC110AC6-46B9-E142-8F96-3D358C8FDA01}" type="pres">
      <dgm:prSet presAssocID="{DA32620F-3FF0-F645-8410-4645ECB4790B}" presName="rootText" presStyleLbl="node1" presStyleIdx="0" presStyleCnt="6" custScaleX="125783" custLinFactNeighborX="628" custLinFactNeighborY="799">
        <dgm:presLayoutVars>
          <dgm:chMax/>
          <dgm:chPref val="3"/>
        </dgm:presLayoutVars>
      </dgm:prSet>
      <dgm:spPr/>
    </dgm:pt>
    <dgm:pt modelId="{72447110-C2C5-AD49-9ABC-6BDB7D1B78FC}" type="pres">
      <dgm:prSet presAssocID="{DA32620F-3FF0-F645-8410-4645ECB4790B}" presName="titleText2" presStyleLbl="fgAcc1" presStyleIdx="0" presStyleCnt="6" custScaleX="62132" custScaleY="116108" custLinFactNeighborX="24592" custLinFactNeighborY="-22365">
        <dgm:presLayoutVars>
          <dgm:chMax val="0"/>
          <dgm:chPref val="0"/>
        </dgm:presLayoutVars>
      </dgm:prSet>
      <dgm:spPr/>
    </dgm:pt>
    <dgm:pt modelId="{30265857-D6FA-504E-AD67-E54E75134A0B}" type="pres">
      <dgm:prSet presAssocID="{DA32620F-3FF0-F645-8410-4645ECB4790B}" presName="rootConnector" presStyleLbl="node2" presStyleIdx="0" presStyleCnt="0"/>
      <dgm:spPr/>
    </dgm:pt>
    <dgm:pt modelId="{C7960B21-D025-404F-A397-5CB545923C4B}" type="pres">
      <dgm:prSet presAssocID="{DA32620F-3FF0-F645-8410-4645ECB4790B}" presName="hierChild4" presStyleCnt="0"/>
      <dgm:spPr/>
    </dgm:pt>
    <dgm:pt modelId="{693FC245-2AC8-FF42-B1CE-03C7002F7F36}" type="pres">
      <dgm:prSet presAssocID="{D914672B-D1B3-B943-9C2D-CDF2940BC277}" presName="Name37" presStyleLbl="parChTrans1D3" presStyleIdx="0" presStyleCnt="4"/>
      <dgm:spPr/>
    </dgm:pt>
    <dgm:pt modelId="{A9389BB2-1C90-0241-B384-DE2547DC8885}" type="pres">
      <dgm:prSet presAssocID="{A5597968-1485-0E4A-88EA-CFD29C17D7B2}" presName="hierRoot2" presStyleCnt="0">
        <dgm:presLayoutVars>
          <dgm:hierBranch val="init"/>
        </dgm:presLayoutVars>
      </dgm:prSet>
      <dgm:spPr/>
    </dgm:pt>
    <dgm:pt modelId="{D546BAFA-2B99-574C-9EAD-A464A214E7D9}" type="pres">
      <dgm:prSet presAssocID="{A5597968-1485-0E4A-88EA-CFD29C17D7B2}" presName="rootComposite" presStyleCnt="0"/>
      <dgm:spPr/>
    </dgm:pt>
    <dgm:pt modelId="{9CFE9702-AB97-7B4F-B667-314CCB6A6DB3}" type="pres">
      <dgm:prSet presAssocID="{A5597968-1485-0E4A-88EA-CFD29C17D7B2}" presName="rootText" presStyleLbl="node1" presStyleIdx="1" presStyleCnt="6">
        <dgm:presLayoutVars>
          <dgm:chMax/>
          <dgm:chPref val="3"/>
        </dgm:presLayoutVars>
      </dgm:prSet>
      <dgm:spPr/>
    </dgm:pt>
    <dgm:pt modelId="{F4818EE3-423D-4D48-AD32-8491CF3D4532}" type="pres">
      <dgm:prSet presAssocID="{A5597968-1485-0E4A-88EA-CFD29C17D7B2}" presName="titleText2" presStyleLbl="fgAcc1" presStyleIdx="1" presStyleCnt="6" custScaleX="43000" custScaleY="108064">
        <dgm:presLayoutVars>
          <dgm:chMax val="0"/>
          <dgm:chPref val="0"/>
        </dgm:presLayoutVars>
      </dgm:prSet>
      <dgm:spPr/>
    </dgm:pt>
    <dgm:pt modelId="{8248AE2F-326E-2344-A016-B001D0D3DCA7}" type="pres">
      <dgm:prSet presAssocID="{A5597968-1485-0E4A-88EA-CFD29C17D7B2}" presName="rootConnector" presStyleLbl="node3" presStyleIdx="0" presStyleCnt="0"/>
      <dgm:spPr/>
    </dgm:pt>
    <dgm:pt modelId="{10F54724-C75F-A042-9FD3-411A4E2D2AF6}" type="pres">
      <dgm:prSet presAssocID="{A5597968-1485-0E4A-88EA-CFD29C17D7B2}" presName="hierChild4" presStyleCnt="0"/>
      <dgm:spPr/>
    </dgm:pt>
    <dgm:pt modelId="{13EACC79-81AA-A34C-B499-18688741A9B9}" type="pres">
      <dgm:prSet presAssocID="{A5597968-1485-0E4A-88EA-CFD29C17D7B2}" presName="hierChild5" presStyleCnt="0"/>
      <dgm:spPr/>
    </dgm:pt>
    <dgm:pt modelId="{ECBB1E8D-6AD1-0342-93F9-F8B63BE2B9D7}" type="pres">
      <dgm:prSet presAssocID="{8FD381C1-1E9D-654A-96BF-2DE72661D9AF}" presName="Name37" presStyleLbl="parChTrans1D3" presStyleIdx="1" presStyleCnt="4"/>
      <dgm:spPr/>
    </dgm:pt>
    <dgm:pt modelId="{C3ED9DCF-4099-9048-B71D-8610E019C4CC}" type="pres">
      <dgm:prSet presAssocID="{8DB83CDB-62E6-B140-A4D0-ED205480320C}" presName="hierRoot2" presStyleCnt="0">
        <dgm:presLayoutVars>
          <dgm:hierBranch val="init"/>
        </dgm:presLayoutVars>
      </dgm:prSet>
      <dgm:spPr/>
    </dgm:pt>
    <dgm:pt modelId="{551261AC-A95D-0847-8923-D9BB3FF59C83}" type="pres">
      <dgm:prSet presAssocID="{8DB83CDB-62E6-B140-A4D0-ED205480320C}" presName="rootComposite" presStyleCnt="0"/>
      <dgm:spPr/>
    </dgm:pt>
    <dgm:pt modelId="{FBA9CAD8-44F2-8C4F-9BE8-4703FB08C536}" type="pres">
      <dgm:prSet presAssocID="{8DB83CDB-62E6-B140-A4D0-ED205480320C}" presName="rootText" presStyleLbl="node1" presStyleIdx="2" presStyleCnt="6">
        <dgm:presLayoutVars>
          <dgm:chMax/>
          <dgm:chPref val="3"/>
        </dgm:presLayoutVars>
      </dgm:prSet>
      <dgm:spPr/>
    </dgm:pt>
    <dgm:pt modelId="{0C4B9630-12BA-C846-90BC-5F2354A9451B}" type="pres">
      <dgm:prSet presAssocID="{8DB83CDB-62E6-B140-A4D0-ED205480320C}" presName="titleText2" presStyleLbl="fgAcc1" presStyleIdx="2" presStyleCnt="6" custScaleX="45989">
        <dgm:presLayoutVars>
          <dgm:chMax val="0"/>
          <dgm:chPref val="0"/>
        </dgm:presLayoutVars>
      </dgm:prSet>
      <dgm:spPr/>
    </dgm:pt>
    <dgm:pt modelId="{56A91EE2-0DD9-1D46-801F-0C19AAC15D42}" type="pres">
      <dgm:prSet presAssocID="{8DB83CDB-62E6-B140-A4D0-ED205480320C}" presName="rootConnector" presStyleLbl="node3" presStyleIdx="0" presStyleCnt="0"/>
      <dgm:spPr/>
    </dgm:pt>
    <dgm:pt modelId="{A3889418-0851-0E4E-85DB-066A4653E95F}" type="pres">
      <dgm:prSet presAssocID="{8DB83CDB-62E6-B140-A4D0-ED205480320C}" presName="hierChild4" presStyleCnt="0"/>
      <dgm:spPr/>
    </dgm:pt>
    <dgm:pt modelId="{0B261235-9333-CF48-B6CD-AB3BAD07A510}" type="pres">
      <dgm:prSet presAssocID="{8DB83CDB-62E6-B140-A4D0-ED205480320C}" presName="hierChild5" presStyleCnt="0"/>
      <dgm:spPr/>
    </dgm:pt>
    <dgm:pt modelId="{8079F719-5051-9443-9A2C-6AF1B3282ADA}" type="pres">
      <dgm:prSet presAssocID="{DA32620F-3FF0-F645-8410-4645ECB4790B}" presName="hierChild5" presStyleCnt="0"/>
      <dgm:spPr/>
    </dgm:pt>
    <dgm:pt modelId="{343452FE-7413-2849-9AF1-59F00FD3EE67}" type="pres">
      <dgm:prSet presAssocID="{1A518994-F3F4-114C-8093-41315A23A75D}" presName="Name37" presStyleLbl="parChTrans1D2" presStyleIdx="1" presStyleCnt="2"/>
      <dgm:spPr/>
    </dgm:pt>
    <dgm:pt modelId="{5B5045F9-1507-4D42-BADB-81CAC101657E}" type="pres">
      <dgm:prSet presAssocID="{08D86DCA-E05A-E94F-AE0D-8B6B65E1E37B}" presName="hierRoot2" presStyleCnt="0">
        <dgm:presLayoutVars>
          <dgm:hierBranch val="init"/>
        </dgm:presLayoutVars>
      </dgm:prSet>
      <dgm:spPr/>
    </dgm:pt>
    <dgm:pt modelId="{A29DD99D-1B29-7C44-AA7C-EFE9E5352989}" type="pres">
      <dgm:prSet presAssocID="{08D86DCA-E05A-E94F-AE0D-8B6B65E1E37B}" presName="rootComposite" presStyleCnt="0"/>
      <dgm:spPr/>
    </dgm:pt>
    <dgm:pt modelId="{7ED59584-52D5-D047-B096-D622BEDF2F4F}" type="pres">
      <dgm:prSet presAssocID="{08D86DCA-E05A-E94F-AE0D-8B6B65E1E37B}" presName="rootText" presStyleLbl="node1" presStyleIdx="3" presStyleCnt="6">
        <dgm:presLayoutVars>
          <dgm:chMax/>
          <dgm:chPref val="3"/>
        </dgm:presLayoutVars>
      </dgm:prSet>
      <dgm:spPr/>
    </dgm:pt>
    <dgm:pt modelId="{F615BC80-98A9-BC43-B357-C98A61F8B751}" type="pres">
      <dgm:prSet presAssocID="{08D86DCA-E05A-E94F-AE0D-8B6B65E1E37B}" presName="titleText2" presStyleLbl="fgAcc1" presStyleIdx="3" presStyleCnt="6" custScaleX="45870" custScaleY="88219" custLinFactNeighborX="4040" custLinFactNeighborY="-19069">
        <dgm:presLayoutVars>
          <dgm:chMax val="0"/>
          <dgm:chPref val="0"/>
        </dgm:presLayoutVars>
      </dgm:prSet>
      <dgm:spPr/>
    </dgm:pt>
    <dgm:pt modelId="{45D4E7EE-29E0-7A42-BD5C-4C4BEE99447C}" type="pres">
      <dgm:prSet presAssocID="{08D86DCA-E05A-E94F-AE0D-8B6B65E1E37B}" presName="rootConnector" presStyleLbl="node2" presStyleIdx="0" presStyleCnt="0"/>
      <dgm:spPr/>
    </dgm:pt>
    <dgm:pt modelId="{123BCF62-E971-3740-A660-AF03FF417002}" type="pres">
      <dgm:prSet presAssocID="{08D86DCA-E05A-E94F-AE0D-8B6B65E1E37B}" presName="hierChild4" presStyleCnt="0"/>
      <dgm:spPr/>
    </dgm:pt>
    <dgm:pt modelId="{6B27EC17-097F-2E43-A8D9-39EC93C3B977}" type="pres">
      <dgm:prSet presAssocID="{F786365F-4847-CD4E-898C-482F78EF9932}" presName="Name37" presStyleLbl="parChTrans1D3" presStyleIdx="2" presStyleCnt="4"/>
      <dgm:spPr/>
    </dgm:pt>
    <dgm:pt modelId="{F04BA371-D852-F049-AA19-7DE93BF34281}" type="pres">
      <dgm:prSet presAssocID="{6E18A594-BE80-8646-8F90-2C7876B4292E}" presName="hierRoot2" presStyleCnt="0">
        <dgm:presLayoutVars>
          <dgm:hierBranch val="init"/>
        </dgm:presLayoutVars>
      </dgm:prSet>
      <dgm:spPr/>
    </dgm:pt>
    <dgm:pt modelId="{A08EB07D-28B7-6242-BB8B-37430068EB89}" type="pres">
      <dgm:prSet presAssocID="{6E18A594-BE80-8646-8F90-2C7876B4292E}" presName="rootComposite" presStyleCnt="0"/>
      <dgm:spPr/>
    </dgm:pt>
    <dgm:pt modelId="{E4DA3714-824F-2C4C-8F8B-F72592DD7D67}" type="pres">
      <dgm:prSet presAssocID="{6E18A594-BE80-8646-8F90-2C7876B4292E}" presName="rootText" presStyleLbl="node1" presStyleIdx="4" presStyleCnt="6">
        <dgm:presLayoutVars>
          <dgm:chMax/>
          <dgm:chPref val="3"/>
        </dgm:presLayoutVars>
      </dgm:prSet>
      <dgm:spPr/>
    </dgm:pt>
    <dgm:pt modelId="{18E1B610-B446-C54F-96D3-6BBFF1B84D92}" type="pres">
      <dgm:prSet presAssocID="{6E18A594-BE80-8646-8F90-2C7876B4292E}" presName="titleText2" presStyleLbl="fgAcc1" presStyleIdx="4" presStyleCnt="6" custScaleX="58795" custScaleY="127305" custLinFactNeighborX="3703" custLinFactNeighborY="3149">
        <dgm:presLayoutVars>
          <dgm:chMax val="0"/>
          <dgm:chPref val="0"/>
        </dgm:presLayoutVars>
      </dgm:prSet>
      <dgm:spPr/>
    </dgm:pt>
    <dgm:pt modelId="{D821DBF2-E35F-7D42-A19F-0231860E9FB9}" type="pres">
      <dgm:prSet presAssocID="{6E18A594-BE80-8646-8F90-2C7876B4292E}" presName="rootConnector" presStyleLbl="node3" presStyleIdx="0" presStyleCnt="0"/>
      <dgm:spPr/>
    </dgm:pt>
    <dgm:pt modelId="{72D4EB97-CD4F-B24B-8664-9EC22B6FB075}" type="pres">
      <dgm:prSet presAssocID="{6E18A594-BE80-8646-8F90-2C7876B4292E}" presName="hierChild4" presStyleCnt="0"/>
      <dgm:spPr/>
    </dgm:pt>
    <dgm:pt modelId="{3BAE19D3-5C63-7045-8A86-EC20BB6D15DF}" type="pres">
      <dgm:prSet presAssocID="{6E18A594-BE80-8646-8F90-2C7876B4292E}" presName="hierChild5" presStyleCnt="0"/>
      <dgm:spPr/>
    </dgm:pt>
    <dgm:pt modelId="{562B8037-B576-DF43-906B-64A42E45DCFD}" type="pres">
      <dgm:prSet presAssocID="{57561F11-65BE-4346-B14F-7AC4FBB00AC0}" presName="Name37" presStyleLbl="parChTrans1D3" presStyleIdx="3" presStyleCnt="4"/>
      <dgm:spPr/>
    </dgm:pt>
    <dgm:pt modelId="{DDEF91B2-04E9-E647-AC46-2FC70A74D9E5}" type="pres">
      <dgm:prSet presAssocID="{5D39CDA9-145B-2240-B983-761945121F6C}" presName="hierRoot2" presStyleCnt="0">
        <dgm:presLayoutVars>
          <dgm:hierBranch val="init"/>
        </dgm:presLayoutVars>
      </dgm:prSet>
      <dgm:spPr/>
    </dgm:pt>
    <dgm:pt modelId="{761BAED2-BC0B-A649-A4D5-E359CC7135F7}" type="pres">
      <dgm:prSet presAssocID="{5D39CDA9-145B-2240-B983-761945121F6C}" presName="rootComposite" presStyleCnt="0"/>
      <dgm:spPr/>
    </dgm:pt>
    <dgm:pt modelId="{409897A1-05D8-5441-B9B2-4993F88C8EEB}" type="pres">
      <dgm:prSet presAssocID="{5D39CDA9-145B-2240-B983-761945121F6C}" presName="rootText" presStyleLbl="node1" presStyleIdx="5" presStyleCnt="6">
        <dgm:presLayoutVars>
          <dgm:chMax/>
          <dgm:chPref val="3"/>
        </dgm:presLayoutVars>
      </dgm:prSet>
      <dgm:spPr/>
    </dgm:pt>
    <dgm:pt modelId="{BEE05E70-B21C-AC42-9901-B1620157DAF9}" type="pres">
      <dgm:prSet presAssocID="{5D39CDA9-145B-2240-B983-761945121F6C}" presName="titleText2" presStyleLbl="fgAcc1" presStyleIdx="5" presStyleCnt="6" custScaleX="68203" custScaleY="139159">
        <dgm:presLayoutVars>
          <dgm:chMax val="0"/>
          <dgm:chPref val="0"/>
        </dgm:presLayoutVars>
      </dgm:prSet>
      <dgm:spPr/>
    </dgm:pt>
    <dgm:pt modelId="{BAF1D60F-692E-7D4F-9949-D5F8EB9446F5}" type="pres">
      <dgm:prSet presAssocID="{5D39CDA9-145B-2240-B983-761945121F6C}" presName="rootConnector" presStyleLbl="node3" presStyleIdx="0" presStyleCnt="0"/>
      <dgm:spPr/>
    </dgm:pt>
    <dgm:pt modelId="{04D49248-B5B3-3440-821C-36AD9FB75523}" type="pres">
      <dgm:prSet presAssocID="{5D39CDA9-145B-2240-B983-761945121F6C}" presName="hierChild4" presStyleCnt="0"/>
      <dgm:spPr/>
    </dgm:pt>
    <dgm:pt modelId="{5B5AEFB8-F8B1-254F-BD70-F449D9A19E1D}" type="pres">
      <dgm:prSet presAssocID="{5D39CDA9-145B-2240-B983-761945121F6C}" presName="hierChild5" presStyleCnt="0"/>
      <dgm:spPr/>
    </dgm:pt>
    <dgm:pt modelId="{142E6B18-E122-7E4A-8562-BF6A3E719810}" type="pres">
      <dgm:prSet presAssocID="{08D86DCA-E05A-E94F-AE0D-8B6B65E1E37B}" presName="hierChild5" presStyleCnt="0"/>
      <dgm:spPr/>
    </dgm:pt>
    <dgm:pt modelId="{4030FEDD-FA3A-A241-BACD-42EB9225FCBB}" type="pres">
      <dgm:prSet presAssocID="{335CBD02-8D03-9145-A202-FE2C349836D3}" presName="hierChild3" presStyleCnt="0"/>
      <dgm:spPr/>
    </dgm:pt>
  </dgm:ptLst>
  <dgm:cxnLst>
    <dgm:cxn modelId="{9D049C09-FA56-4F42-8FBA-D1E85CFD2D05}" type="presOf" srcId="{77E63918-85CA-0A41-939D-FA819654495E}" destId="{BEE05E70-B21C-AC42-9901-B1620157DAF9}" srcOrd="0" destOrd="0" presId="urn:microsoft.com/office/officeart/2008/layout/NameandTitleOrganizationalChart"/>
    <dgm:cxn modelId="{D83BCB13-1E3D-454A-9E60-4E24ADB60B4E}" type="presOf" srcId="{08D86DCA-E05A-E94F-AE0D-8B6B65E1E37B}" destId="{45D4E7EE-29E0-7A42-BD5C-4C4BEE99447C}" srcOrd="1" destOrd="0" presId="urn:microsoft.com/office/officeart/2008/layout/NameandTitleOrganizationalChart"/>
    <dgm:cxn modelId="{1450B418-BF42-4C33-A6B7-12073147F420}" type="presOf" srcId="{5D39CDA9-145B-2240-B983-761945121F6C}" destId="{BAF1D60F-692E-7D4F-9949-D5F8EB9446F5}" srcOrd="1" destOrd="0" presId="urn:microsoft.com/office/officeart/2008/layout/NameandTitleOrganizationalChart"/>
    <dgm:cxn modelId="{8814C818-7E41-4320-A249-4BAE218A0BAD}" type="presOf" srcId="{40CF102F-E19B-8547-BF1F-28B6407CC821}" destId="{C8E5256F-B0A3-EB4A-8A08-69003A44DD19}" srcOrd="0" destOrd="0" presId="urn:microsoft.com/office/officeart/2008/layout/NameandTitleOrganizationalChart"/>
    <dgm:cxn modelId="{CC456936-2417-4A9C-8F53-FBB1331FC24F}" type="presOf" srcId="{1A518994-F3F4-114C-8093-41315A23A75D}" destId="{343452FE-7413-2849-9AF1-59F00FD3EE67}" srcOrd="0" destOrd="0" presId="urn:microsoft.com/office/officeart/2008/layout/NameandTitleOrganizationalChart"/>
    <dgm:cxn modelId="{DF058639-2FDC-41FC-9DC2-B0A79D6DC061}" type="presOf" srcId="{D914672B-D1B3-B943-9C2D-CDF2940BC277}" destId="{693FC245-2AC8-FF42-B1CE-03C7002F7F36}" srcOrd="0" destOrd="0" presId="urn:microsoft.com/office/officeart/2008/layout/NameandTitleOrganizationalChart"/>
    <dgm:cxn modelId="{7A22353D-2419-7446-A06D-E70029D22686}" srcId="{08D86DCA-E05A-E94F-AE0D-8B6B65E1E37B}" destId="{6E18A594-BE80-8646-8F90-2C7876B4292E}" srcOrd="0" destOrd="0" parTransId="{F786365F-4847-CD4E-898C-482F78EF9932}" sibTransId="{7A463879-B307-3E43-9BF7-D975C581B3E8}"/>
    <dgm:cxn modelId="{A6C1135B-35AA-40CD-B2B7-E66E88E050D7}" type="presOf" srcId="{F786365F-4847-CD4E-898C-482F78EF9932}" destId="{6B27EC17-097F-2E43-A8D9-39EC93C3B977}" srcOrd="0" destOrd="0" presId="urn:microsoft.com/office/officeart/2008/layout/NameandTitleOrganizationalChart"/>
    <dgm:cxn modelId="{97E46743-5B78-4670-A794-D87777CF5D3D}" type="presOf" srcId="{57561F11-65BE-4346-B14F-7AC4FBB00AC0}" destId="{562B8037-B576-DF43-906B-64A42E45DCFD}" srcOrd="0" destOrd="0" presId="urn:microsoft.com/office/officeart/2008/layout/NameandTitleOrganizationalChart"/>
    <dgm:cxn modelId="{75A55563-943F-BE49-966B-D6079DE252AC}" srcId="{08D86DCA-E05A-E94F-AE0D-8B6B65E1E37B}" destId="{5D39CDA9-145B-2240-B983-761945121F6C}" srcOrd="1" destOrd="0" parTransId="{57561F11-65BE-4346-B14F-7AC4FBB00AC0}" sibTransId="{77E63918-85CA-0A41-939D-FA819654495E}"/>
    <dgm:cxn modelId="{DB34CF64-155F-4AC9-9AE6-CE4D2580B86D}" type="presOf" srcId="{8DB83CDB-62E6-B140-A4D0-ED205480320C}" destId="{56A91EE2-0DD9-1D46-801F-0C19AAC15D42}" srcOrd="1" destOrd="0" presId="urn:microsoft.com/office/officeart/2008/layout/NameandTitleOrganizationalChart"/>
    <dgm:cxn modelId="{44E66A67-7AEB-4BE4-8728-BF8AD28248CD}" type="presOf" srcId="{8FD381C1-1E9D-654A-96BF-2DE72661D9AF}" destId="{ECBB1E8D-6AD1-0342-93F9-F8B63BE2B9D7}" srcOrd="0" destOrd="0" presId="urn:microsoft.com/office/officeart/2008/layout/NameandTitleOrganizationalChart"/>
    <dgm:cxn modelId="{72D5D36D-0F1C-4017-BB06-44FA1BDA965D}" type="presOf" srcId="{5E1D1781-4901-E84D-BD21-74E49762BFC0}" destId="{72447110-C2C5-AD49-9ABC-6BDB7D1B78FC}" srcOrd="0" destOrd="0" presId="urn:microsoft.com/office/officeart/2008/layout/NameandTitleOrganizationalChart"/>
    <dgm:cxn modelId="{80C05150-534C-465A-B60E-48AEA8F62AAC}" type="presOf" srcId="{A5597968-1485-0E4A-88EA-CFD29C17D7B2}" destId="{9CFE9702-AB97-7B4F-B667-314CCB6A6DB3}" srcOrd="0" destOrd="0" presId="urn:microsoft.com/office/officeart/2008/layout/NameandTitleOrganizationalChart"/>
    <dgm:cxn modelId="{4B74D251-2AD2-42B2-B1A1-D41E8D08A23B}" type="presOf" srcId="{CFE31A24-3DC7-A746-9C6D-06C2426D69FF}" destId="{A2FE9B34-10BD-1244-93FF-EDC9059DDF1D}" srcOrd="0" destOrd="0" presId="urn:microsoft.com/office/officeart/2008/layout/NameandTitleOrganizationalChart"/>
    <dgm:cxn modelId="{7E26E074-EF41-4038-87AC-5C7B4563E244}" type="presOf" srcId="{64911CAB-1ACD-4944-B7BD-6F31D5796C3E}" destId="{F615BC80-98A9-BC43-B357-C98A61F8B751}" srcOrd="0" destOrd="0" presId="urn:microsoft.com/office/officeart/2008/layout/NameandTitleOrganizationalChart"/>
    <dgm:cxn modelId="{CC7E4D56-C041-4975-BF9D-EDF97165EEFE}" type="presOf" srcId="{6E18A594-BE80-8646-8F90-2C7876B4292E}" destId="{D821DBF2-E35F-7D42-A19F-0231860E9FB9}" srcOrd="1" destOrd="0" presId="urn:microsoft.com/office/officeart/2008/layout/NameandTitleOrganizationalChart"/>
    <dgm:cxn modelId="{9B2CC756-2792-4699-8C49-CE0C131F1CD5}" type="presOf" srcId="{7A463879-B307-3E43-9BF7-D975C581B3E8}" destId="{18E1B610-B446-C54F-96D3-6BBFF1B84D92}" srcOrd="0" destOrd="0" presId="urn:microsoft.com/office/officeart/2008/layout/NameandTitleOrganizationalChart"/>
    <dgm:cxn modelId="{0A8D0D58-4EDB-1F43-80B4-31DD8EF5A801}" srcId="{335CBD02-8D03-9145-A202-FE2C349836D3}" destId="{08D86DCA-E05A-E94F-AE0D-8B6B65E1E37B}" srcOrd="1" destOrd="0" parTransId="{1A518994-F3F4-114C-8093-41315A23A75D}" sibTransId="{64911CAB-1ACD-4944-B7BD-6F31D5796C3E}"/>
    <dgm:cxn modelId="{3E9AEB7A-35EC-4DAC-BB92-50297F551556}" type="presOf" srcId="{5D39CDA9-145B-2240-B983-761945121F6C}" destId="{409897A1-05D8-5441-B9B2-4993F88C8EEB}" srcOrd="0" destOrd="0" presId="urn:microsoft.com/office/officeart/2008/layout/NameandTitleOrganizationalChart"/>
    <dgm:cxn modelId="{7D86A27F-969F-44C5-A53F-C5F757A4CCAE}" type="presOf" srcId="{DA32620F-3FF0-F645-8410-4645ECB4790B}" destId="{AC110AC6-46B9-E142-8F96-3D358C8FDA01}" srcOrd="0" destOrd="0" presId="urn:microsoft.com/office/officeart/2008/layout/NameandTitleOrganizationalChart"/>
    <dgm:cxn modelId="{BBEC8284-1A43-9F47-BB15-CB76EE99B902}" srcId="{DA32620F-3FF0-F645-8410-4645ECB4790B}" destId="{8DB83CDB-62E6-B140-A4D0-ED205480320C}" srcOrd="1" destOrd="0" parTransId="{8FD381C1-1E9D-654A-96BF-2DE72661D9AF}" sibTransId="{A1ACB405-6420-3148-ACDC-31E622056E94}"/>
    <dgm:cxn modelId="{5FC88999-2D4C-FF40-AA2D-6409DAA2C1E0}" srcId="{335CBD02-8D03-9145-A202-FE2C349836D3}" destId="{DA32620F-3FF0-F645-8410-4645ECB4790B}" srcOrd="0" destOrd="0" parTransId="{CFE31A24-3DC7-A746-9C6D-06C2426D69FF}" sibTransId="{5E1D1781-4901-E84D-BD21-74E49762BFC0}"/>
    <dgm:cxn modelId="{45A13A9A-F76B-4D1F-A170-D27388E8F1D9}" type="presOf" srcId="{A5597968-1485-0E4A-88EA-CFD29C17D7B2}" destId="{8248AE2F-326E-2344-A016-B001D0D3DCA7}" srcOrd="1" destOrd="0" presId="urn:microsoft.com/office/officeart/2008/layout/NameandTitleOrganizationalChart"/>
    <dgm:cxn modelId="{457F369C-97C2-4D59-89D5-47810B039DB1}" type="presOf" srcId="{08D86DCA-E05A-E94F-AE0D-8B6B65E1E37B}" destId="{7ED59584-52D5-D047-B096-D622BEDF2F4F}" srcOrd="0" destOrd="0" presId="urn:microsoft.com/office/officeart/2008/layout/NameandTitleOrganizationalChart"/>
    <dgm:cxn modelId="{F3F855A6-ECCE-40DE-927A-3D91677303A8}" type="presOf" srcId="{335CBD02-8D03-9145-A202-FE2C349836D3}" destId="{3C8BF9E2-C576-5449-AB8D-253F1E20F002}" srcOrd="1" destOrd="0" presId="urn:microsoft.com/office/officeart/2008/layout/NameandTitleOrganizationalChart"/>
    <dgm:cxn modelId="{EF4619CC-4240-48D1-8AB9-B1FD3C1E130D}" type="presOf" srcId="{DE703499-FB86-1346-BEFA-B731036FD5F3}" destId="{F4818EE3-423D-4D48-AD32-8491CF3D4532}" srcOrd="0" destOrd="0" presId="urn:microsoft.com/office/officeart/2008/layout/NameandTitleOrganizationalChart"/>
    <dgm:cxn modelId="{B6CDD8D1-AAF1-43EA-8CDF-0F45E6C3CF83}" type="presOf" srcId="{A1ACB405-6420-3148-ACDC-31E622056E94}" destId="{0C4B9630-12BA-C846-90BC-5F2354A9451B}" srcOrd="0" destOrd="0" presId="urn:microsoft.com/office/officeart/2008/layout/NameandTitleOrganizationalChart"/>
    <dgm:cxn modelId="{8E288FD7-EF58-5840-B4C1-1CC459E5CF50}" srcId="{40CF102F-E19B-8547-BF1F-28B6407CC821}" destId="{335CBD02-8D03-9145-A202-FE2C349836D3}" srcOrd="0" destOrd="0" parTransId="{69BC1B0F-8ED2-3A4F-884B-FE0185956271}" sibTransId="{8CFE0D1E-1A0E-6049-B386-857024212B79}"/>
    <dgm:cxn modelId="{408315EA-33B1-4BA8-A4B8-3DC0D5DAF60D}" type="presOf" srcId="{DA32620F-3FF0-F645-8410-4645ECB4790B}" destId="{30265857-D6FA-504E-AD67-E54E75134A0B}" srcOrd="1" destOrd="0" presId="urn:microsoft.com/office/officeart/2008/layout/NameandTitleOrganizationalChart"/>
    <dgm:cxn modelId="{1880FBEC-BF8F-45C2-868F-D35E095FFAA2}" type="presOf" srcId="{8DB83CDB-62E6-B140-A4D0-ED205480320C}" destId="{FBA9CAD8-44F2-8C4F-9BE8-4703FB08C536}" srcOrd="0" destOrd="0" presId="urn:microsoft.com/office/officeart/2008/layout/NameandTitleOrganizationalChart"/>
    <dgm:cxn modelId="{7A491DEE-CBAF-4AFD-BBED-1A2727CC18D3}" type="presOf" srcId="{6E18A594-BE80-8646-8F90-2C7876B4292E}" destId="{E4DA3714-824F-2C4C-8F8B-F72592DD7D67}" srcOrd="0" destOrd="0" presId="urn:microsoft.com/office/officeart/2008/layout/NameandTitleOrganizationalChart"/>
    <dgm:cxn modelId="{DC7AA7EF-5E1A-124C-B277-8987793F75D4}" srcId="{DA32620F-3FF0-F645-8410-4645ECB4790B}" destId="{A5597968-1485-0E4A-88EA-CFD29C17D7B2}" srcOrd="0" destOrd="0" parTransId="{D914672B-D1B3-B943-9C2D-CDF2940BC277}" sibTransId="{DE703499-FB86-1346-BEFA-B731036FD5F3}"/>
    <dgm:cxn modelId="{BC8F93F1-6E6A-41E9-85FE-7852A7565B3C}" type="presOf" srcId="{335CBD02-8D03-9145-A202-FE2C349836D3}" destId="{25BAE781-93F7-D94C-9048-17227E71CC1F}" srcOrd="0" destOrd="0" presId="urn:microsoft.com/office/officeart/2008/layout/NameandTitleOrganizationalChart"/>
    <dgm:cxn modelId="{26803BFE-E5E6-4D86-A139-2517DAC018E4}" type="presOf" srcId="{8CFE0D1E-1A0E-6049-B386-857024212B79}" destId="{649EB07A-7EB4-DE48-B6E7-9F87A6D522A3}" srcOrd="0" destOrd="0" presId="urn:microsoft.com/office/officeart/2008/layout/NameandTitleOrganizationalChart"/>
    <dgm:cxn modelId="{4C2B85C4-1B56-4867-BD13-6F76F685E741}" type="presParOf" srcId="{C8E5256F-B0A3-EB4A-8A08-69003A44DD19}" destId="{1418938E-0948-2C48-8DBB-DACD7BA24565}" srcOrd="0" destOrd="0" presId="urn:microsoft.com/office/officeart/2008/layout/NameandTitleOrganizationalChart"/>
    <dgm:cxn modelId="{7B546C05-82A9-48EE-B79B-4CC130984C36}" type="presParOf" srcId="{1418938E-0948-2C48-8DBB-DACD7BA24565}" destId="{4198490F-7820-8049-ACB0-BDDB76F3557D}" srcOrd="0" destOrd="0" presId="urn:microsoft.com/office/officeart/2008/layout/NameandTitleOrganizationalChart"/>
    <dgm:cxn modelId="{90022C6B-F557-4B44-8D93-03DF2924C11B}" type="presParOf" srcId="{4198490F-7820-8049-ACB0-BDDB76F3557D}" destId="{25BAE781-93F7-D94C-9048-17227E71CC1F}" srcOrd="0" destOrd="0" presId="urn:microsoft.com/office/officeart/2008/layout/NameandTitleOrganizationalChart"/>
    <dgm:cxn modelId="{9B0126F9-B7C5-4585-B28C-CCB5455FF0C3}" type="presParOf" srcId="{4198490F-7820-8049-ACB0-BDDB76F3557D}" destId="{649EB07A-7EB4-DE48-B6E7-9F87A6D522A3}" srcOrd="1" destOrd="0" presId="urn:microsoft.com/office/officeart/2008/layout/NameandTitleOrganizationalChart"/>
    <dgm:cxn modelId="{FBC718FA-F727-488B-A7E1-195ACB21A02E}" type="presParOf" srcId="{4198490F-7820-8049-ACB0-BDDB76F3557D}" destId="{3C8BF9E2-C576-5449-AB8D-253F1E20F002}" srcOrd="2" destOrd="0" presId="urn:microsoft.com/office/officeart/2008/layout/NameandTitleOrganizationalChart"/>
    <dgm:cxn modelId="{B5183B88-54CE-4405-913D-0B0F1B07D068}" type="presParOf" srcId="{1418938E-0948-2C48-8DBB-DACD7BA24565}" destId="{F374AB77-64AE-CB48-A86E-5632B79A6A4E}" srcOrd="1" destOrd="0" presId="urn:microsoft.com/office/officeart/2008/layout/NameandTitleOrganizationalChart"/>
    <dgm:cxn modelId="{B479445E-1314-4C3D-9E51-CF51E3034EED}" type="presParOf" srcId="{F374AB77-64AE-CB48-A86E-5632B79A6A4E}" destId="{A2FE9B34-10BD-1244-93FF-EDC9059DDF1D}" srcOrd="0" destOrd="0" presId="urn:microsoft.com/office/officeart/2008/layout/NameandTitleOrganizationalChart"/>
    <dgm:cxn modelId="{688A5120-B342-4334-AEF4-093AD3F3E15D}" type="presParOf" srcId="{F374AB77-64AE-CB48-A86E-5632B79A6A4E}" destId="{59147F9C-3350-2241-BB8F-8490471A4752}" srcOrd="1" destOrd="0" presId="urn:microsoft.com/office/officeart/2008/layout/NameandTitleOrganizationalChart"/>
    <dgm:cxn modelId="{B9AEAC0C-9E14-45DB-BCD0-ED7270439D70}" type="presParOf" srcId="{59147F9C-3350-2241-BB8F-8490471A4752}" destId="{0BC87202-9DD1-6440-A53B-0FC41D006C44}" srcOrd="0" destOrd="0" presId="urn:microsoft.com/office/officeart/2008/layout/NameandTitleOrganizationalChart"/>
    <dgm:cxn modelId="{CF7A7F9F-A15A-46CC-871F-4335F3F9953F}" type="presParOf" srcId="{0BC87202-9DD1-6440-A53B-0FC41D006C44}" destId="{AC110AC6-46B9-E142-8F96-3D358C8FDA01}" srcOrd="0" destOrd="0" presId="urn:microsoft.com/office/officeart/2008/layout/NameandTitleOrganizationalChart"/>
    <dgm:cxn modelId="{6F69DE41-D88F-42D2-BE03-84B45E129DD0}" type="presParOf" srcId="{0BC87202-9DD1-6440-A53B-0FC41D006C44}" destId="{72447110-C2C5-AD49-9ABC-6BDB7D1B78FC}" srcOrd="1" destOrd="0" presId="urn:microsoft.com/office/officeart/2008/layout/NameandTitleOrganizationalChart"/>
    <dgm:cxn modelId="{97BDBA62-339C-45F9-BF19-2CD3F36786DB}" type="presParOf" srcId="{0BC87202-9DD1-6440-A53B-0FC41D006C44}" destId="{30265857-D6FA-504E-AD67-E54E75134A0B}" srcOrd="2" destOrd="0" presId="urn:microsoft.com/office/officeart/2008/layout/NameandTitleOrganizationalChart"/>
    <dgm:cxn modelId="{47495941-9B38-4CDE-BB5B-4ECF4D261028}" type="presParOf" srcId="{59147F9C-3350-2241-BB8F-8490471A4752}" destId="{C7960B21-D025-404F-A397-5CB545923C4B}" srcOrd="1" destOrd="0" presId="urn:microsoft.com/office/officeart/2008/layout/NameandTitleOrganizationalChart"/>
    <dgm:cxn modelId="{C724F721-E0DE-40B8-A259-35514D4ACE32}" type="presParOf" srcId="{C7960B21-D025-404F-A397-5CB545923C4B}" destId="{693FC245-2AC8-FF42-B1CE-03C7002F7F36}" srcOrd="0" destOrd="0" presId="urn:microsoft.com/office/officeart/2008/layout/NameandTitleOrganizationalChart"/>
    <dgm:cxn modelId="{6ABFBD55-AC4F-4875-922A-E6FD796C8519}" type="presParOf" srcId="{C7960B21-D025-404F-A397-5CB545923C4B}" destId="{A9389BB2-1C90-0241-B384-DE2547DC8885}" srcOrd="1" destOrd="0" presId="urn:microsoft.com/office/officeart/2008/layout/NameandTitleOrganizationalChart"/>
    <dgm:cxn modelId="{13943E72-4891-44D8-84AE-BE1DDA7DD5CA}" type="presParOf" srcId="{A9389BB2-1C90-0241-B384-DE2547DC8885}" destId="{D546BAFA-2B99-574C-9EAD-A464A214E7D9}" srcOrd="0" destOrd="0" presId="urn:microsoft.com/office/officeart/2008/layout/NameandTitleOrganizationalChart"/>
    <dgm:cxn modelId="{819309F5-C540-4DC3-9FDB-7C1393F7CCC1}" type="presParOf" srcId="{D546BAFA-2B99-574C-9EAD-A464A214E7D9}" destId="{9CFE9702-AB97-7B4F-B667-314CCB6A6DB3}" srcOrd="0" destOrd="0" presId="urn:microsoft.com/office/officeart/2008/layout/NameandTitleOrganizationalChart"/>
    <dgm:cxn modelId="{63DAC480-C8CA-46BF-B6D9-AA37893CA9DB}" type="presParOf" srcId="{D546BAFA-2B99-574C-9EAD-A464A214E7D9}" destId="{F4818EE3-423D-4D48-AD32-8491CF3D4532}" srcOrd="1" destOrd="0" presId="urn:microsoft.com/office/officeart/2008/layout/NameandTitleOrganizationalChart"/>
    <dgm:cxn modelId="{3320FB7B-1BE5-49CD-9AEC-5BEE4E726F94}" type="presParOf" srcId="{D546BAFA-2B99-574C-9EAD-A464A214E7D9}" destId="{8248AE2F-326E-2344-A016-B001D0D3DCA7}" srcOrd="2" destOrd="0" presId="urn:microsoft.com/office/officeart/2008/layout/NameandTitleOrganizationalChart"/>
    <dgm:cxn modelId="{CCEE874D-2B95-4868-B0AC-414AB15E52C1}" type="presParOf" srcId="{A9389BB2-1C90-0241-B384-DE2547DC8885}" destId="{10F54724-C75F-A042-9FD3-411A4E2D2AF6}" srcOrd="1" destOrd="0" presId="urn:microsoft.com/office/officeart/2008/layout/NameandTitleOrganizationalChart"/>
    <dgm:cxn modelId="{EEA2B10A-9A3F-4B3E-BC97-DA003DC3CB0A}" type="presParOf" srcId="{A9389BB2-1C90-0241-B384-DE2547DC8885}" destId="{13EACC79-81AA-A34C-B499-18688741A9B9}" srcOrd="2" destOrd="0" presId="urn:microsoft.com/office/officeart/2008/layout/NameandTitleOrganizationalChart"/>
    <dgm:cxn modelId="{2D64C8A9-0668-47C7-9337-E9CA55FA4B54}" type="presParOf" srcId="{C7960B21-D025-404F-A397-5CB545923C4B}" destId="{ECBB1E8D-6AD1-0342-93F9-F8B63BE2B9D7}" srcOrd="2" destOrd="0" presId="urn:microsoft.com/office/officeart/2008/layout/NameandTitleOrganizationalChart"/>
    <dgm:cxn modelId="{0AB97D55-4B78-45E3-9DF4-610451475DF6}" type="presParOf" srcId="{C7960B21-D025-404F-A397-5CB545923C4B}" destId="{C3ED9DCF-4099-9048-B71D-8610E019C4CC}" srcOrd="3" destOrd="0" presId="urn:microsoft.com/office/officeart/2008/layout/NameandTitleOrganizationalChart"/>
    <dgm:cxn modelId="{B0B35077-D13C-4C28-A2E1-397924F9D0BA}" type="presParOf" srcId="{C3ED9DCF-4099-9048-B71D-8610E019C4CC}" destId="{551261AC-A95D-0847-8923-D9BB3FF59C83}" srcOrd="0" destOrd="0" presId="urn:microsoft.com/office/officeart/2008/layout/NameandTitleOrganizationalChart"/>
    <dgm:cxn modelId="{DDA9709F-D07E-40BA-8148-E558295E7510}" type="presParOf" srcId="{551261AC-A95D-0847-8923-D9BB3FF59C83}" destId="{FBA9CAD8-44F2-8C4F-9BE8-4703FB08C536}" srcOrd="0" destOrd="0" presId="urn:microsoft.com/office/officeart/2008/layout/NameandTitleOrganizationalChart"/>
    <dgm:cxn modelId="{A97B136D-DF73-4B8B-85B5-5294EB457286}" type="presParOf" srcId="{551261AC-A95D-0847-8923-D9BB3FF59C83}" destId="{0C4B9630-12BA-C846-90BC-5F2354A9451B}" srcOrd="1" destOrd="0" presId="urn:microsoft.com/office/officeart/2008/layout/NameandTitleOrganizationalChart"/>
    <dgm:cxn modelId="{92EE1106-7C09-46B2-B234-F00DEFA896B2}" type="presParOf" srcId="{551261AC-A95D-0847-8923-D9BB3FF59C83}" destId="{56A91EE2-0DD9-1D46-801F-0C19AAC15D42}" srcOrd="2" destOrd="0" presId="urn:microsoft.com/office/officeart/2008/layout/NameandTitleOrganizationalChart"/>
    <dgm:cxn modelId="{C93142C5-A2D8-47E8-8C0D-621F567810CA}" type="presParOf" srcId="{C3ED9DCF-4099-9048-B71D-8610E019C4CC}" destId="{A3889418-0851-0E4E-85DB-066A4653E95F}" srcOrd="1" destOrd="0" presId="urn:microsoft.com/office/officeart/2008/layout/NameandTitleOrganizationalChart"/>
    <dgm:cxn modelId="{4C1568C2-A061-4BDA-AF83-75E358137564}" type="presParOf" srcId="{C3ED9DCF-4099-9048-B71D-8610E019C4CC}" destId="{0B261235-9333-CF48-B6CD-AB3BAD07A510}" srcOrd="2" destOrd="0" presId="urn:microsoft.com/office/officeart/2008/layout/NameandTitleOrganizationalChart"/>
    <dgm:cxn modelId="{CD660936-29CE-44A9-9A75-F323E5F61549}" type="presParOf" srcId="{59147F9C-3350-2241-BB8F-8490471A4752}" destId="{8079F719-5051-9443-9A2C-6AF1B3282ADA}" srcOrd="2" destOrd="0" presId="urn:microsoft.com/office/officeart/2008/layout/NameandTitleOrganizationalChart"/>
    <dgm:cxn modelId="{98472733-4E59-486B-BC99-B6C721721D45}" type="presParOf" srcId="{F374AB77-64AE-CB48-A86E-5632B79A6A4E}" destId="{343452FE-7413-2849-9AF1-59F00FD3EE67}" srcOrd="2" destOrd="0" presId="urn:microsoft.com/office/officeart/2008/layout/NameandTitleOrganizationalChart"/>
    <dgm:cxn modelId="{3BB6FA44-E359-49F7-BDF1-1AB9FBAFE689}" type="presParOf" srcId="{F374AB77-64AE-CB48-A86E-5632B79A6A4E}" destId="{5B5045F9-1507-4D42-BADB-81CAC101657E}" srcOrd="3" destOrd="0" presId="urn:microsoft.com/office/officeart/2008/layout/NameandTitleOrganizationalChart"/>
    <dgm:cxn modelId="{2BDA13D8-0020-47F1-B7BC-817AA985F5A7}" type="presParOf" srcId="{5B5045F9-1507-4D42-BADB-81CAC101657E}" destId="{A29DD99D-1B29-7C44-AA7C-EFE9E5352989}" srcOrd="0" destOrd="0" presId="urn:microsoft.com/office/officeart/2008/layout/NameandTitleOrganizationalChart"/>
    <dgm:cxn modelId="{CF71B356-3B65-4741-9D88-636192799874}" type="presParOf" srcId="{A29DD99D-1B29-7C44-AA7C-EFE9E5352989}" destId="{7ED59584-52D5-D047-B096-D622BEDF2F4F}" srcOrd="0" destOrd="0" presId="urn:microsoft.com/office/officeart/2008/layout/NameandTitleOrganizationalChart"/>
    <dgm:cxn modelId="{9F40A95F-E690-42E3-AC5A-F3F50B49CCDD}" type="presParOf" srcId="{A29DD99D-1B29-7C44-AA7C-EFE9E5352989}" destId="{F615BC80-98A9-BC43-B357-C98A61F8B751}" srcOrd="1" destOrd="0" presId="urn:microsoft.com/office/officeart/2008/layout/NameandTitleOrganizationalChart"/>
    <dgm:cxn modelId="{C3B49785-19A2-499E-A73A-1FCAE6259550}" type="presParOf" srcId="{A29DD99D-1B29-7C44-AA7C-EFE9E5352989}" destId="{45D4E7EE-29E0-7A42-BD5C-4C4BEE99447C}" srcOrd="2" destOrd="0" presId="urn:microsoft.com/office/officeart/2008/layout/NameandTitleOrganizationalChart"/>
    <dgm:cxn modelId="{980E292C-75C8-44A5-888D-B2DE1CEDAD6C}" type="presParOf" srcId="{5B5045F9-1507-4D42-BADB-81CAC101657E}" destId="{123BCF62-E971-3740-A660-AF03FF417002}" srcOrd="1" destOrd="0" presId="urn:microsoft.com/office/officeart/2008/layout/NameandTitleOrganizationalChart"/>
    <dgm:cxn modelId="{3CB5C683-DB51-4F78-B900-AA2373C74013}" type="presParOf" srcId="{123BCF62-E971-3740-A660-AF03FF417002}" destId="{6B27EC17-097F-2E43-A8D9-39EC93C3B977}" srcOrd="0" destOrd="0" presId="urn:microsoft.com/office/officeart/2008/layout/NameandTitleOrganizationalChart"/>
    <dgm:cxn modelId="{E59D34AA-5A75-4152-8746-E0ED9252758A}" type="presParOf" srcId="{123BCF62-E971-3740-A660-AF03FF417002}" destId="{F04BA371-D852-F049-AA19-7DE93BF34281}" srcOrd="1" destOrd="0" presId="urn:microsoft.com/office/officeart/2008/layout/NameandTitleOrganizationalChart"/>
    <dgm:cxn modelId="{5042601D-9EAE-479C-8980-21D3D4002A9E}" type="presParOf" srcId="{F04BA371-D852-F049-AA19-7DE93BF34281}" destId="{A08EB07D-28B7-6242-BB8B-37430068EB89}" srcOrd="0" destOrd="0" presId="urn:microsoft.com/office/officeart/2008/layout/NameandTitleOrganizationalChart"/>
    <dgm:cxn modelId="{28BA67FD-1D61-4C0D-BB8A-6BFE4DAE6772}" type="presParOf" srcId="{A08EB07D-28B7-6242-BB8B-37430068EB89}" destId="{E4DA3714-824F-2C4C-8F8B-F72592DD7D67}" srcOrd="0" destOrd="0" presId="urn:microsoft.com/office/officeart/2008/layout/NameandTitleOrganizationalChart"/>
    <dgm:cxn modelId="{CB8729DA-23D0-4071-8730-4C13569B88C0}" type="presParOf" srcId="{A08EB07D-28B7-6242-BB8B-37430068EB89}" destId="{18E1B610-B446-C54F-96D3-6BBFF1B84D92}" srcOrd="1" destOrd="0" presId="urn:microsoft.com/office/officeart/2008/layout/NameandTitleOrganizationalChart"/>
    <dgm:cxn modelId="{1DD6FA7D-E9F7-4A43-87CE-E22D3E789B45}" type="presParOf" srcId="{A08EB07D-28B7-6242-BB8B-37430068EB89}" destId="{D821DBF2-E35F-7D42-A19F-0231860E9FB9}" srcOrd="2" destOrd="0" presId="urn:microsoft.com/office/officeart/2008/layout/NameandTitleOrganizationalChart"/>
    <dgm:cxn modelId="{035593E1-97E9-47EE-99A5-20B19BCF19C5}" type="presParOf" srcId="{F04BA371-D852-F049-AA19-7DE93BF34281}" destId="{72D4EB97-CD4F-B24B-8664-9EC22B6FB075}" srcOrd="1" destOrd="0" presId="urn:microsoft.com/office/officeart/2008/layout/NameandTitleOrganizationalChart"/>
    <dgm:cxn modelId="{78293D58-0388-4D01-BBE9-05BDCFBECCBD}" type="presParOf" srcId="{F04BA371-D852-F049-AA19-7DE93BF34281}" destId="{3BAE19D3-5C63-7045-8A86-EC20BB6D15DF}" srcOrd="2" destOrd="0" presId="urn:microsoft.com/office/officeart/2008/layout/NameandTitleOrganizationalChart"/>
    <dgm:cxn modelId="{FC1A5322-C876-4969-94BF-50467948E092}" type="presParOf" srcId="{123BCF62-E971-3740-A660-AF03FF417002}" destId="{562B8037-B576-DF43-906B-64A42E45DCFD}" srcOrd="2" destOrd="0" presId="urn:microsoft.com/office/officeart/2008/layout/NameandTitleOrganizationalChart"/>
    <dgm:cxn modelId="{E4B0A4CE-7EA5-4E2E-B100-2CA1A0F60412}" type="presParOf" srcId="{123BCF62-E971-3740-A660-AF03FF417002}" destId="{DDEF91B2-04E9-E647-AC46-2FC70A74D9E5}" srcOrd="3" destOrd="0" presId="urn:microsoft.com/office/officeart/2008/layout/NameandTitleOrganizationalChart"/>
    <dgm:cxn modelId="{76910025-8868-4F71-9416-3514C2B85695}" type="presParOf" srcId="{DDEF91B2-04E9-E647-AC46-2FC70A74D9E5}" destId="{761BAED2-BC0B-A649-A4D5-E359CC7135F7}" srcOrd="0" destOrd="0" presId="urn:microsoft.com/office/officeart/2008/layout/NameandTitleOrganizationalChart"/>
    <dgm:cxn modelId="{45930E2F-B315-49DA-BB64-924E74822CB3}" type="presParOf" srcId="{761BAED2-BC0B-A649-A4D5-E359CC7135F7}" destId="{409897A1-05D8-5441-B9B2-4993F88C8EEB}" srcOrd="0" destOrd="0" presId="urn:microsoft.com/office/officeart/2008/layout/NameandTitleOrganizationalChart"/>
    <dgm:cxn modelId="{8BEEC048-4448-482A-B72C-DB82557912E6}" type="presParOf" srcId="{761BAED2-BC0B-A649-A4D5-E359CC7135F7}" destId="{BEE05E70-B21C-AC42-9901-B1620157DAF9}" srcOrd="1" destOrd="0" presId="urn:microsoft.com/office/officeart/2008/layout/NameandTitleOrganizationalChart"/>
    <dgm:cxn modelId="{DB1D6C35-2309-473A-9C89-1A1E37A68307}" type="presParOf" srcId="{761BAED2-BC0B-A649-A4D5-E359CC7135F7}" destId="{BAF1D60F-692E-7D4F-9949-D5F8EB9446F5}" srcOrd="2" destOrd="0" presId="urn:microsoft.com/office/officeart/2008/layout/NameandTitleOrganizationalChart"/>
    <dgm:cxn modelId="{DED3157A-84D1-4D16-A0E3-013AD27A68FD}" type="presParOf" srcId="{DDEF91B2-04E9-E647-AC46-2FC70A74D9E5}" destId="{04D49248-B5B3-3440-821C-36AD9FB75523}" srcOrd="1" destOrd="0" presId="urn:microsoft.com/office/officeart/2008/layout/NameandTitleOrganizationalChart"/>
    <dgm:cxn modelId="{B8E36A05-9BEB-419A-91EE-3B7F6CBF5FB8}" type="presParOf" srcId="{DDEF91B2-04E9-E647-AC46-2FC70A74D9E5}" destId="{5B5AEFB8-F8B1-254F-BD70-F449D9A19E1D}" srcOrd="2" destOrd="0" presId="urn:microsoft.com/office/officeart/2008/layout/NameandTitleOrganizationalChart"/>
    <dgm:cxn modelId="{14095143-D4C1-48C8-A643-7EA5C03B69E0}" type="presParOf" srcId="{5B5045F9-1507-4D42-BADB-81CAC101657E}" destId="{142E6B18-E122-7E4A-8562-BF6A3E719810}" srcOrd="2" destOrd="0" presId="urn:microsoft.com/office/officeart/2008/layout/NameandTitleOrganizationalChart"/>
    <dgm:cxn modelId="{6433BBA4-9991-4BFC-BB9D-32D30843A3D7}" type="presParOf" srcId="{1418938E-0948-2C48-8DBB-DACD7BA24565}" destId="{4030FEDD-FA3A-A241-BACD-42EB9225FCBB}" srcOrd="2" destOrd="0" presId="urn:microsoft.com/office/officeart/2008/layout/NameandTitleOrganizationalChart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40CF102F-E19B-8547-BF1F-28B6407CC821}" type="doc">
      <dgm:prSet loTypeId="urn:microsoft.com/office/officeart/2008/layout/NameandTitleOrganizationalChart" loCatId="" qsTypeId="urn:microsoft.com/office/officeart/2005/8/quickstyle/simple4" qsCatId="simple" csTypeId="urn:microsoft.com/office/officeart/2005/8/colors/accent1_2" csCatId="accent1" phldr="1"/>
      <dgm:spPr/>
      <dgm:t>
        <a:bodyPr/>
        <a:lstStyle/>
        <a:p>
          <a:endParaRPr lang="de-DE"/>
        </a:p>
      </dgm:t>
    </dgm:pt>
    <dgm:pt modelId="{335CBD02-8D03-9145-A202-FE2C349836D3}">
      <dgm:prSet phldrT="[Text]"/>
      <dgm:spPr/>
      <dgm:t>
        <a:bodyPr/>
        <a:lstStyle/>
        <a:p>
          <a:r>
            <a:rPr lang="de-DE" b="1" dirty="0" err="1"/>
            <a:t>Secondary</a:t>
          </a:r>
          <a:r>
            <a:rPr lang="de-DE" b="1" dirty="0"/>
            <a:t> </a:t>
          </a:r>
          <a:r>
            <a:rPr lang="de-DE" b="1" dirty="0" err="1"/>
            <a:t>antifungal</a:t>
          </a:r>
          <a:r>
            <a:rPr lang="de-DE" b="1" dirty="0"/>
            <a:t> </a:t>
          </a:r>
          <a:r>
            <a:rPr lang="de-DE" b="1" dirty="0" err="1"/>
            <a:t>prophylaxis</a:t>
          </a:r>
          <a:endParaRPr lang="de-DE" b="1" dirty="0"/>
        </a:p>
      </dgm:t>
    </dgm:pt>
    <dgm:pt modelId="{69BC1B0F-8ED2-3A4F-884B-FE0185956271}" type="parTrans" cxnId="{8E288FD7-EF58-5840-B4C1-1CC459E5CF50}">
      <dgm:prSet/>
      <dgm:spPr/>
      <dgm:t>
        <a:bodyPr/>
        <a:lstStyle/>
        <a:p>
          <a:endParaRPr lang="de-DE"/>
        </a:p>
      </dgm:t>
    </dgm:pt>
    <dgm:pt modelId="{8CFE0D1E-1A0E-6049-B386-857024212B79}" type="sibTrans" cxnId="{8E288FD7-EF58-5840-B4C1-1CC459E5CF50}">
      <dgm:prSet/>
      <dgm:spPr/>
      <dgm:t>
        <a:bodyPr/>
        <a:lstStyle/>
        <a:p>
          <a:r>
            <a:rPr lang="de-DE" dirty="0"/>
            <a:t>n= 106 </a:t>
          </a:r>
        </a:p>
      </dgm:t>
    </dgm:pt>
    <dgm:pt modelId="{DA32620F-3FF0-F645-8410-4645ECB4790B}">
      <dgm:prSet phldrT="[Text]"/>
      <dgm:spPr>
        <a:solidFill>
          <a:schemeClr val="accent1">
            <a:lumMod val="60000"/>
            <a:lumOff val="40000"/>
          </a:schemeClr>
        </a:solidFill>
      </dgm:spPr>
      <dgm:t>
        <a:bodyPr/>
        <a:lstStyle/>
        <a:p>
          <a:r>
            <a:rPr lang="de-DE" dirty="0" err="1"/>
            <a:t>Allo</a:t>
          </a:r>
          <a:r>
            <a:rPr lang="de-DE" dirty="0"/>
            <a:t>-BMT in 1. CR</a:t>
          </a:r>
        </a:p>
      </dgm:t>
    </dgm:pt>
    <dgm:pt modelId="{CFE31A24-3DC7-A746-9C6D-06C2426D69FF}" type="parTrans" cxnId="{5FC88999-2D4C-FF40-AA2D-6409DAA2C1E0}">
      <dgm:prSet/>
      <dgm:spPr/>
      <dgm:t>
        <a:bodyPr/>
        <a:lstStyle/>
        <a:p>
          <a:endParaRPr lang="de-DE"/>
        </a:p>
      </dgm:t>
    </dgm:pt>
    <dgm:pt modelId="{5E1D1781-4901-E84D-BD21-74E49762BFC0}" type="sibTrans" cxnId="{5FC88999-2D4C-FF40-AA2D-6409DAA2C1E0}">
      <dgm:prSet/>
      <dgm:spPr/>
      <dgm:t>
        <a:bodyPr/>
        <a:lstStyle/>
        <a:p>
          <a:pPr algn="ctr"/>
          <a:r>
            <a:rPr lang="de-DE" dirty="0"/>
            <a:t>n= 36 </a:t>
          </a:r>
        </a:p>
      </dgm:t>
    </dgm:pt>
    <dgm:pt modelId="{08D86DCA-E05A-E94F-AE0D-8B6B65E1E37B}">
      <dgm:prSet phldrT="[Text]"/>
      <dgm:spPr>
        <a:solidFill>
          <a:schemeClr val="accent1">
            <a:lumMod val="60000"/>
            <a:lumOff val="40000"/>
          </a:schemeClr>
        </a:solidFill>
      </dgm:spPr>
      <dgm:t>
        <a:bodyPr/>
        <a:lstStyle/>
        <a:p>
          <a:r>
            <a:rPr lang="de-DE" dirty="0" err="1"/>
            <a:t>No</a:t>
          </a:r>
          <a:r>
            <a:rPr lang="de-DE" dirty="0"/>
            <a:t> Allo-BMT</a:t>
          </a:r>
        </a:p>
      </dgm:t>
    </dgm:pt>
    <dgm:pt modelId="{1A518994-F3F4-114C-8093-41315A23A75D}" type="parTrans" cxnId="{0A8D0D58-4EDB-1F43-80B4-31DD8EF5A801}">
      <dgm:prSet/>
      <dgm:spPr/>
      <dgm:t>
        <a:bodyPr/>
        <a:lstStyle/>
        <a:p>
          <a:endParaRPr lang="de-DE"/>
        </a:p>
      </dgm:t>
    </dgm:pt>
    <dgm:pt modelId="{64911CAB-1ACD-4944-B7BD-6F31D5796C3E}" type="sibTrans" cxnId="{0A8D0D58-4EDB-1F43-80B4-31DD8EF5A801}">
      <dgm:prSet/>
      <dgm:spPr/>
      <dgm:t>
        <a:bodyPr/>
        <a:lstStyle/>
        <a:p>
          <a:pPr algn="ctr"/>
          <a:r>
            <a:rPr lang="de-DE" dirty="0"/>
            <a:t>n= 70</a:t>
          </a:r>
        </a:p>
      </dgm:t>
    </dgm:pt>
    <dgm:pt modelId="{A5597968-1485-0E4A-88EA-CFD29C17D7B2}">
      <dgm:prSet/>
      <dgm:spPr>
        <a:solidFill>
          <a:schemeClr val="accent1">
            <a:lumMod val="60000"/>
            <a:lumOff val="40000"/>
          </a:schemeClr>
        </a:solidFill>
      </dgm:spPr>
      <dgm:t>
        <a:bodyPr/>
        <a:lstStyle/>
        <a:p>
          <a:r>
            <a:rPr lang="de-DE"/>
            <a:t>+ HEPA</a:t>
          </a:r>
        </a:p>
      </dgm:t>
    </dgm:pt>
    <dgm:pt modelId="{D914672B-D1B3-B943-9C2D-CDF2940BC277}" type="parTrans" cxnId="{DC7AA7EF-5E1A-124C-B277-8987793F75D4}">
      <dgm:prSet/>
      <dgm:spPr/>
      <dgm:t>
        <a:bodyPr/>
        <a:lstStyle/>
        <a:p>
          <a:endParaRPr lang="de-DE"/>
        </a:p>
      </dgm:t>
    </dgm:pt>
    <dgm:pt modelId="{DE703499-FB86-1346-BEFA-B731036FD5F3}" type="sibTrans" cxnId="{DC7AA7EF-5E1A-124C-B277-8987793F75D4}">
      <dgm:prSet custT="1"/>
      <dgm:spPr/>
      <dgm:t>
        <a:bodyPr/>
        <a:lstStyle/>
        <a:p>
          <a:r>
            <a:rPr lang="de-DE" sz="900" dirty="0"/>
            <a:t>n= 23 </a:t>
          </a:r>
        </a:p>
      </dgm:t>
    </dgm:pt>
    <dgm:pt modelId="{8DB83CDB-62E6-B140-A4D0-ED205480320C}">
      <dgm:prSet/>
      <dgm:spPr>
        <a:solidFill>
          <a:schemeClr val="accent1">
            <a:lumMod val="60000"/>
            <a:lumOff val="40000"/>
          </a:schemeClr>
        </a:solidFill>
      </dgm:spPr>
      <dgm:t>
        <a:bodyPr/>
        <a:lstStyle/>
        <a:p>
          <a:r>
            <a:rPr lang="de-DE"/>
            <a:t>- HEPA </a:t>
          </a:r>
        </a:p>
      </dgm:t>
    </dgm:pt>
    <dgm:pt modelId="{8FD381C1-1E9D-654A-96BF-2DE72661D9AF}" type="parTrans" cxnId="{BBEC8284-1A43-9F47-BB15-CB76EE99B902}">
      <dgm:prSet/>
      <dgm:spPr/>
      <dgm:t>
        <a:bodyPr/>
        <a:lstStyle/>
        <a:p>
          <a:endParaRPr lang="de-DE"/>
        </a:p>
      </dgm:t>
    </dgm:pt>
    <dgm:pt modelId="{A1ACB405-6420-3148-ACDC-31E622056E94}" type="sibTrans" cxnId="{BBEC8284-1A43-9F47-BB15-CB76EE99B902}">
      <dgm:prSet/>
      <dgm:spPr/>
      <dgm:t>
        <a:bodyPr/>
        <a:lstStyle/>
        <a:p>
          <a:pPr algn="ctr"/>
          <a:r>
            <a:rPr lang="de-DE" dirty="0"/>
            <a:t>n= 13 </a:t>
          </a:r>
        </a:p>
      </dgm:t>
    </dgm:pt>
    <dgm:pt modelId="{6E18A594-BE80-8646-8F90-2C7876B4292E}">
      <dgm:prSet/>
      <dgm:spPr>
        <a:solidFill>
          <a:schemeClr val="accent1">
            <a:lumMod val="60000"/>
            <a:lumOff val="40000"/>
          </a:schemeClr>
        </a:solidFill>
      </dgm:spPr>
      <dgm:t>
        <a:bodyPr/>
        <a:lstStyle/>
        <a:p>
          <a:r>
            <a:rPr lang="de-DE"/>
            <a:t>+ HEPA</a:t>
          </a:r>
        </a:p>
      </dgm:t>
    </dgm:pt>
    <dgm:pt modelId="{F786365F-4847-CD4E-898C-482F78EF9932}" type="parTrans" cxnId="{7A22353D-2419-7446-A06D-E70029D22686}">
      <dgm:prSet/>
      <dgm:spPr/>
      <dgm:t>
        <a:bodyPr/>
        <a:lstStyle/>
        <a:p>
          <a:endParaRPr lang="de-DE"/>
        </a:p>
      </dgm:t>
    </dgm:pt>
    <dgm:pt modelId="{7A463879-B307-3E43-9BF7-D975C581B3E8}" type="sibTrans" cxnId="{7A22353D-2419-7446-A06D-E70029D22686}">
      <dgm:prSet custT="1"/>
      <dgm:spPr/>
      <dgm:t>
        <a:bodyPr/>
        <a:lstStyle/>
        <a:p>
          <a:pPr algn="ctr"/>
          <a:r>
            <a:rPr lang="de-DE" sz="900" dirty="0"/>
            <a:t>n= 30 </a:t>
          </a:r>
        </a:p>
      </dgm:t>
    </dgm:pt>
    <dgm:pt modelId="{5D39CDA9-145B-2240-B983-761945121F6C}">
      <dgm:prSet/>
      <dgm:spPr>
        <a:solidFill>
          <a:schemeClr val="accent1">
            <a:lumMod val="60000"/>
            <a:lumOff val="40000"/>
          </a:schemeClr>
        </a:solidFill>
      </dgm:spPr>
      <dgm:t>
        <a:bodyPr/>
        <a:lstStyle/>
        <a:p>
          <a:r>
            <a:rPr lang="de-DE"/>
            <a:t>- HEPA</a:t>
          </a:r>
        </a:p>
      </dgm:t>
    </dgm:pt>
    <dgm:pt modelId="{57561F11-65BE-4346-B14F-7AC4FBB00AC0}" type="parTrans" cxnId="{75A55563-943F-BE49-966B-D6079DE252AC}">
      <dgm:prSet/>
      <dgm:spPr/>
      <dgm:t>
        <a:bodyPr/>
        <a:lstStyle/>
        <a:p>
          <a:endParaRPr lang="de-DE"/>
        </a:p>
      </dgm:t>
    </dgm:pt>
    <dgm:pt modelId="{77E63918-85CA-0A41-939D-FA819654495E}" type="sibTrans" cxnId="{75A55563-943F-BE49-966B-D6079DE252AC}">
      <dgm:prSet custT="1"/>
      <dgm:spPr/>
      <dgm:t>
        <a:bodyPr/>
        <a:lstStyle/>
        <a:p>
          <a:pPr algn="ctr"/>
          <a:r>
            <a:rPr lang="de-DE" sz="900" dirty="0"/>
            <a:t>n= 40 </a:t>
          </a:r>
        </a:p>
      </dgm:t>
    </dgm:pt>
    <dgm:pt modelId="{C8E5256F-B0A3-EB4A-8A08-69003A44DD19}" type="pres">
      <dgm:prSet presAssocID="{40CF102F-E19B-8547-BF1F-28B6407CC821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1418938E-0948-2C48-8DBB-DACD7BA24565}" type="pres">
      <dgm:prSet presAssocID="{335CBD02-8D03-9145-A202-FE2C349836D3}" presName="hierRoot1" presStyleCnt="0">
        <dgm:presLayoutVars>
          <dgm:hierBranch val="init"/>
        </dgm:presLayoutVars>
      </dgm:prSet>
      <dgm:spPr/>
    </dgm:pt>
    <dgm:pt modelId="{4198490F-7820-8049-ACB0-BDDB76F3557D}" type="pres">
      <dgm:prSet presAssocID="{335CBD02-8D03-9145-A202-FE2C349836D3}" presName="rootComposite1" presStyleCnt="0"/>
      <dgm:spPr/>
    </dgm:pt>
    <dgm:pt modelId="{25BAE781-93F7-D94C-9048-17227E71CC1F}" type="pres">
      <dgm:prSet presAssocID="{335CBD02-8D03-9145-A202-FE2C349836D3}" presName="rootText1" presStyleLbl="node0" presStyleIdx="0" presStyleCnt="1" custLinFactNeighborX="-3922" custLinFactNeighborY="12650">
        <dgm:presLayoutVars>
          <dgm:chMax/>
          <dgm:chPref val="3"/>
        </dgm:presLayoutVars>
      </dgm:prSet>
      <dgm:spPr/>
    </dgm:pt>
    <dgm:pt modelId="{649EB07A-7EB4-DE48-B6E7-9F87A6D522A3}" type="pres">
      <dgm:prSet presAssocID="{335CBD02-8D03-9145-A202-FE2C349836D3}" presName="titleText1" presStyleLbl="fgAcc0" presStyleIdx="0" presStyleCnt="1" custScaleX="43416" custLinFactNeighborX="36168" custLinFactNeighborY="14021">
        <dgm:presLayoutVars>
          <dgm:chMax val="0"/>
          <dgm:chPref val="0"/>
        </dgm:presLayoutVars>
      </dgm:prSet>
      <dgm:spPr/>
    </dgm:pt>
    <dgm:pt modelId="{3C8BF9E2-C576-5449-AB8D-253F1E20F002}" type="pres">
      <dgm:prSet presAssocID="{335CBD02-8D03-9145-A202-FE2C349836D3}" presName="rootConnector1" presStyleLbl="node1" presStyleIdx="0" presStyleCnt="6"/>
      <dgm:spPr/>
    </dgm:pt>
    <dgm:pt modelId="{F374AB77-64AE-CB48-A86E-5632B79A6A4E}" type="pres">
      <dgm:prSet presAssocID="{335CBD02-8D03-9145-A202-FE2C349836D3}" presName="hierChild2" presStyleCnt="0"/>
      <dgm:spPr/>
    </dgm:pt>
    <dgm:pt modelId="{A2FE9B34-10BD-1244-93FF-EDC9059DDF1D}" type="pres">
      <dgm:prSet presAssocID="{CFE31A24-3DC7-A746-9C6D-06C2426D69FF}" presName="Name37" presStyleLbl="parChTrans1D2" presStyleIdx="0" presStyleCnt="2"/>
      <dgm:spPr/>
    </dgm:pt>
    <dgm:pt modelId="{59147F9C-3350-2241-BB8F-8490471A4752}" type="pres">
      <dgm:prSet presAssocID="{DA32620F-3FF0-F645-8410-4645ECB4790B}" presName="hierRoot2" presStyleCnt="0">
        <dgm:presLayoutVars>
          <dgm:hierBranch val="init"/>
        </dgm:presLayoutVars>
      </dgm:prSet>
      <dgm:spPr/>
    </dgm:pt>
    <dgm:pt modelId="{0BC87202-9DD1-6440-A53B-0FC41D006C44}" type="pres">
      <dgm:prSet presAssocID="{DA32620F-3FF0-F645-8410-4645ECB4790B}" presName="rootComposite" presStyleCnt="0"/>
      <dgm:spPr/>
    </dgm:pt>
    <dgm:pt modelId="{AC110AC6-46B9-E142-8F96-3D358C8FDA01}" type="pres">
      <dgm:prSet presAssocID="{DA32620F-3FF0-F645-8410-4645ECB4790B}" presName="rootText" presStyleLbl="node1" presStyleIdx="0" presStyleCnt="6" custLinFactNeighborX="628" custLinFactNeighborY="799">
        <dgm:presLayoutVars>
          <dgm:chMax/>
          <dgm:chPref val="3"/>
        </dgm:presLayoutVars>
      </dgm:prSet>
      <dgm:spPr/>
    </dgm:pt>
    <dgm:pt modelId="{72447110-C2C5-AD49-9ABC-6BDB7D1B78FC}" type="pres">
      <dgm:prSet presAssocID="{DA32620F-3FF0-F645-8410-4645ECB4790B}" presName="titleText2" presStyleLbl="fgAcc1" presStyleIdx="0" presStyleCnt="6" custScaleX="65396" custScaleY="133395">
        <dgm:presLayoutVars>
          <dgm:chMax val="0"/>
          <dgm:chPref val="0"/>
        </dgm:presLayoutVars>
      </dgm:prSet>
      <dgm:spPr/>
    </dgm:pt>
    <dgm:pt modelId="{30265857-D6FA-504E-AD67-E54E75134A0B}" type="pres">
      <dgm:prSet presAssocID="{DA32620F-3FF0-F645-8410-4645ECB4790B}" presName="rootConnector" presStyleLbl="node2" presStyleIdx="0" presStyleCnt="0"/>
      <dgm:spPr/>
    </dgm:pt>
    <dgm:pt modelId="{C7960B21-D025-404F-A397-5CB545923C4B}" type="pres">
      <dgm:prSet presAssocID="{DA32620F-3FF0-F645-8410-4645ECB4790B}" presName="hierChild4" presStyleCnt="0"/>
      <dgm:spPr/>
    </dgm:pt>
    <dgm:pt modelId="{693FC245-2AC8-FF42-B1CE-03C7002F7F36}" type="pres">
      <dgm:prSet presAssocID="{D914672B-D1B3-B943-9C2D-CDF2940BC277}" presName="Name37" presStyleLbl="parChTrans1D3" presStyleIdx="0" presStyleCnt="4"/>
      <dgm:spPr/>
    </dgm:pt>
    <dgm:pt modelId="{A9389BB2-1C90-0241-B384-DE2547DC8885}" type="pres">
      <dgm:prSet presAssocID="{A5597968-1485-0E4A-88EA-CFD29C17D7B2}" presName="hierRoot2" presStyleCnt="0">
        <dgm:presLayoutVars>
          <dgm:hierBranch val="init"/>
        </dgm:presLayoutVars>
      </dgm:prSet>
      <dgm:spPr/>
    </dgm:pt>
    <dgm:pt modelId="{D546BAFA-2B99-574C-9EAD-A464A214E7D9}" type="pres">
      <dgm:prSet presAssocID="{A5597968-1485-0E4A-88EA-CFD29C17D7B2}" presName="rootComposite" presStyleCnt="0"/>
      <dgm:spPr/>
    </dgm:pt>
    <dgm:pt modelId="{9CFE9702-AB97-7B4F-B667-314CCB6A6DB3}" type="pres">
      <dgm:prSet presAssocID="{A5597968-1485-0E4A-88EA-CFD29C17D7B2}" presName="rootText" presStyleLbl="node1" presStyleIdx="1" presStyleCnt="6">
        <dgm:presLayoutVars>
          <dgm:chMax/>
          <dgm:chPref val="3"/>
        </dgm:presLayoutVars>
      </dgm:prSet>
      <dgm:spPr/>
    </dgm:pt>
    <dgm:pt modelId="{F4818EE3-423D-4D48-AD32-8491CF3D4532}" type="pres">
      <dgm:prSet presAssocID="{A5597968-1485-0E4A-88EA-CFD29C17D7B2}" presName="titleText2" presStyleLbl="fgAcc1" presStyleIdx="1" presStyleCnt="6" custScaleX="46931" custScaleY="98094">
        <dgm:presLayoutVars>
          <dgm:chMax val="0"/>
          <dgm:chPref val="0"/>
        </dgm:presLayoutVars>
      </dgm:prSet>
      <dgm:spPr/>
    </dgm:pt>
    <dgm:pt modelId="{8248AE2F-326E-2344-A016-B001D0D3DCA7}" type="pres">
      <dgm:prSet presAssocID="{A5597968-1485-0E4A-88EA-CFD29C17D7B2}" presName="rootConnector" presStyleLbl="node3" presStyleIdx="0" presStyleCnt="0"/>
      <dgm:spPr/>
    </dgm:pt>
    <dgm:pt modelId="{10F54724-C75F-A042-9FD3-411A4E2D2AF6}" type="pres">
      <dgm:prSet presAssocID="{A5597968-1485-0E4A-88EA-CFD29C17D7B2}" presName="hierChild4" presStyleCnt="0"/>
      <dgm:spPr/>
    </dgm:pt>
    <dgm:pt modelId="{13EACC79-81AA-A34C-B499-18688741A9B9}" type="pres">
      <dgm:prSet presAssocID="{A5597968-1485-0E4A-88EA-CFD29C17D7B2}" presName="hierChild5" presStyleCnt="0"/>
      <dgm:spPr/>
    </dgm:pt>
    <dgm:pt modelId="{ECBB1E8D-6AD1-0342-93F9-F8B63BE2B9D7}" type="pres">
      <dgm:prSet presAssocID="{8FD381C1-1E9D-654A-96BF-2DE72661D9AF}" presName="Name37" presStyleLbl="parChTrans1D3" presStyleIdx="1" presStyleCnt="4"/>
      <dgm:spPr/>
    </dgm:pt>
    <dgm:pt modelId="{C3ED9DCF-4099-9048-B71D-8610E019C4CC}" type="pres">
      <dgm:prSet presAssocID="{8DB83CDB-62E6-B140-A4D0-ED205480320C}" presName="hierRoot2" presStyleCnt="0">
        <dgm:presLayoutVars>
          <dgm:hierBranch val="init"/>
        </dgm:presLayoutVars>
      </dgm:prSet>
      <dgm:spPr/>
    </dgm:pt>
    <dgm:pt modelId="{551261AC-A95D-0847-8923-D9BB3FF59C83}" type="pres">
      <dgm:prSet presAssocID="{8DB83CDB-62E6-B140-A4D0-ED205480320C}" presName="rootComposite" presStyleCnt="0"/>
      <dgm:spPr/>
    </dgm:pt>
    <dgm:pt modelId="{FBA9CAD8-44F2-8C4F-9BE8-4703FB08C536}" type="pres">
      <dgm:prSet presAssocID="{8DB83CDB-62E6-B140-A4D0-ED205480320C}" presName="rootText" presStyleLbl="node1" presStyleIdx="2" presStyleCnt="6">
        <dgm:presLayoutVars>
          <dgm:chMax/>
          <dgm:chPref val="3"/>
        </dgm:presLayoutVars>
      </dgm:prSet>
      <dgm:spPr/>
    </dgm:pt>
    <dgm:pt modelId="{0C4B9630-12BA-C846-90BC-5F2354A9451B}" type="pres">
      <dgm:prSet presAssocID="{8DB83CDB-62E6-B140-A4D0-ED205480320C}" presName="titleText2" presStyleLbl="fgAcc1" presStyleIdx="2" presStyleCnt="6" custScaleX="40507" custScaleY="98094">
        <dgm:presLayoutVars>
          <dgm:chMax val="0"/>
          <dgm:chPref val="0"/>
        </dgm:presLayoutVars>
      </dgm:prSet>
      <dgm:spPr/>
    </dgm:pt>
    <dgm:pt modelId="{56A91EE2-0DD9-1D46-801F-0C19AAC15D42}" type="pres">
      <dgm:prSet presAssocID="{8DB83CDB-62E6-B140-A4D0-ED205480320C}" presName="rootConnector" presStyleLbl="node3" presStyleIdx="0" presStyleCnt="0"/>
      <dgm:spPr/>
    </dgm:pt>
    <dgm:pt modelId="{A3889418-0851-0E4E-85DB-066A4653E95F}" type="pres">
      <dgm:prSet presAssocID="{8DB83CDB-62E6-B140-A4D0-ED205480320C}" presName="hierChild4" presStyleCnt="0"/>
      <dgm:spPr/>
    </dgm:pt>
    <dgm:pt modelId="{0B261235-9333-CF48-B6CD-AB3BAD07A510}" type="pres">
      <dgm:prSet presAssocID="{8DB83CDB-62E6-B140-A4D0-ED205480320C}" presName="hierChild5" presStyleCnt="0"/>
      <dgm:spPr/>
    </dgm:pt>
    <dgm:pt modelId="{8079F719-5051-9443-9A2C-6AF1B3282ADA}" type="pres">
      <dgm:prSet presAssocID="{DA32620F-3FF0-F645-8410-4645ECB4790B}" presName="hierChild5" presStyleCnt="0"/>
      <dgm:spPr/>
    </dgm:pt>
    <dgm:pt modelId="{343452FE-7413-2849-9AF1-59F00FD3EE67}" type="pres">
      <dgm:prSet presAssocID="{1A518994-F3F4-114C-8093-41315A23A75D}" presName="Name37" presStyleLbl="parChTrans1D2" presStyleIdx="1" presStyleCnt="2"/>
      <dgm:spPr/>
    </dgm:pt>
    <dgm:pt modelId="{5B5045F9-1507-4D42-BADB-81CAC101657E}" type="pres">
      <dgm:prSet presAssocID="{08D86DCA-E05A-E94F-AE0D-8B6B65E1E37B}" presName="hierRoot2" presStyleCnt="0">
        <dgm:presLayoutVars>
          <dgm:hierBranch val="init"/>
        </dgm:presLayoutVars>
      </dgm:prSet>
      <dgm:spPr/>
    </dgm:pt>
    <dgm:pt modelId="{A29DD99D-1B29-7C44-AA7C-EFE9E5352989}" type="pres">
      <dgm:prSet presAssocID="{08D86DCA-E05A-E94F-AE0D-8B6B65E1E37B}" presName="rootComposite" presStyleCnt="0"/>
      <dgm:spPr/>
    </dgm:pt>
    <dgm:pt modelId="{7ED59584-52D5-D047-B096-D622BEDF2F4F}" type="pres">
      <dgm:prSet presAssocID="{08D86DCA-E05A-E94F-AE0D-8B6B65E1E37B}" presName="rootText" presStyleLbl="node1" presStyleIdx="3" presStyleCnt="6">
        <dgm:presLayoutVars>
          <dgm:chMax/>
          <dgm:chPref val="3"/>
        </dgm:presLayoutVars>
      </dgm:prSet>
      <dgm:spPr/>
    </dgm:pt>
    <dgm:pt modelId="{F615BC80-98A9-BC43-B357-C98A61F8B751}" type="pres">
      <dgm:prSet presAssocID="{08D86DCA-E05A-E94F-AE0D-8B6B65E1E37B}" presName="titleText2" presStyleLbl="fgAcc1" presStyleIdx="3" presStyleCnt="6" custScaleX="54457" custScaleY="115305">
        <dgm:presLayoutVars>
          <dgm:chMax val="0"/>
          <dgm:chPref val="0"/>
        </dgm:presLayoutVars>
      </dgm:prSet>
      <dgm:spPr/>
    </dgm:pt>
    <dgm:pt modelId="{45D4E7EE-29E0-7A42-BD5C-4C4BEE99447C}" type="pres">
      <dgm:prSet presAssocID="{08D86DCA-E05A-E94F-AE0D-8B6B65E1E37B}" presName="rootConnector" presStyleLbl="node2" presStyleIdx="0" presStyleCnt="0"/>
      <dgm:spPr/>
    </dgm:pt>
    <dgm:pt modelId="{123BCF62-E971-3740-A660-AF03FF417002}" type="pres">
      <dgm:prSet presAssocID="{08D86DCA-E05A-E94F-AE0D-8B6B65E1E37B}" presName="hierChild4" presStyleCnt="0"/>
      <dgm:spPr/>
    </dgm:pt>
    <dgm:pt modelId="{6B27EC17-097F-2E43-A8D9-39EC93C3B977}" type="pres">
      <dgm:prSet presAssocID="{F786365F-4847-CD4E-898C-482F78EF9932}" presName="Name37" presStyleLbl="parChTrans1D3" presStyleIdx="2" presStyleCnt="4"/>
      <dgm:spPr/>
    </dgm:pt>
    <dgm:pt modelId="{F04BA371-D852-F049-AA19-7DE93BF34281}" type="pres">
      <dgm:prSet presAssocID="{6E18A594-BE80-8646-8F90-2C7876B4292E}" presName="hierRoot2" presStyleCnt="0">
        <dgm:presLayoutVars>
          <dgm:hierBranch val="init"/>
        </dgm:presLayoutVars>
      </dgm:prSet>
      <dgm:spPr/>
    </dgm:pt>
    <dgm:pt modelId="{A08EB07D-28B7-6242-BB8B-37430068EB89}" type="pres">
      <dgm:prSet presAssocID="{6E18A594-BE80-8646-8F90-2C7876B4292E}" presName="rootComposite" presStyleCnt="0"/>
      <dgm:spPr/>
    </dgm:pt>
    <dgm:pt modelId="{E4DA3714-824F-2C4C-8F8B-F72592DD7D67}" type="pres">
      <dgm:prSet presAssocID="{6E18A594-BE80-8646-8F90-2C7876B4292E}" presName="rootText" presStyleLbl="node1" presStyleIdx="4" presStyleCnt="6">
        <dgm:presLayoutVars>
          <dgm:chMax/>
          <dgm:chPref val="3"/>
        </dgm:presLayoutVars>
      </dgm:prSet>
      <dgm:spPr/>
    </dgm:pt>
    <dgm:pt modelId="{18E1B610-B446-C54F-96D3-6BBFF1B84D92}" type="pres">
      <dgm:prSet presAssocID="{6E18A594-BE80-8646-8F90-2C7876B4292E}" presName="titleText2" presStyleLbl="fgAcc1" presStyleIdx="4" presStyleCnt="6" custScaleX="59100" custScaleY="82865">
        <dgm:presLayoutVars>
          <dgm:chMax val="0"/>
          <dgm:chPref val="0"/>
        </dgm:presLayoutVars>
      </dgm:prSet>
      <dgm:spPr/>
    </dgm:pt>
    <dgm:pt modelId="{D821DBF2-E35F-7D42-A19F-0231860E9FB9}" type="pres">
      <dgm:prSet presAssocID="{6E18A594-BE80-8646-8F90-2C7876B4292E}" presName="rootConnector" presStyleLbl="node3" presStyleIdx="0" presStyleCnt="0"/>
      <dgm:spPr/>
    </dgm:pt>
    <dgm:pt modelId="{72D4EB97-CD4F-B24B-8664-9EC22B6FB075}" type="pres">
      <dgm:prSet presAssocID="{6E18A594-BE80-8646-8F90-2C7876B4292E}" presName="hierChild4" presStyleCnt="0"/>
      <dgm:spPr/>
    </dgm:pt>
    <dgm:pt modelId="{3BAE19D3-5C63-7045-8A86-EC20BB6D15DF}" type="pres">
      <dgm:prSet presAssocID="{6E18A594-BE80-8646-8F90-2C7876B4292E}" presName="hierChild5" presStyleCnt="0"/>
      <dgm:spPr/>
    </dgm:pt>
    <dgm:pt modelId="{562B8037-B576-DF43-906B-64A42E45DCFD}" type="pres">
      <dgm:prSet presAssocID="{57561F11-65BE-4346-B14F-7AC4FBB00AC0}" presName="Name37" presStyleLbl="parChTrans1D3" presStyleIdx="3" presStyleCnt="4"/>
      <dgm:spPr/>
    </dgm:pt>
    <dgm:pt modelId="{DDEF91B2-04E9-E647-AC46-2FC70A74D9E5}" type="pres">
      <dgm:prSet presAssocID="{5D39CDA9-145B-2240-B983-761945121F6C}" presName="hierRoot2" presStyleCnt="0">
        <dgm:presLayoutVars>
          <dgm:hierBranch val="init"/>
        </dgm:presLayoutVars>
      </dgm:prSet>
      <dgm:spPr/>
    </dgm:pt>
    <dgm:pt modelId="{761BAED2-BC0B-A649-A4D5-E359CC7135F7}" type="pres">
      <dgm:prSet presAssocID="{5D39CDA9-145B-2240-B983-761945121F6C}" presName="rootComposite" presStyleCnt="0"/>
      <dgm:spPr/>
    </dgm:pt>
    <dgm:pt modelId="{409897A1-05D8-5441-B9B2-4993F88C8EEB}" type="pres">
      <dgm:prSet presAssocID="{5D39CDA9-145B-2240-B983-761945121F6C}" presName="rootText" presStyleLbl="node1" presStyleIdx="5" presStyleCnt="6">
        <dgm:presLayoutVars>
          <dgm:chMax/>
          <dgm:chPref val="3"/>
        </dgm:presLayoutVars>
      </dgm:prSet>
      <dgm:spPr/>
    </dgm:pt>
    <dgm:pt modelId="{BEE05E70-B21C-AC42-9901-B1620157DAF9}" type="pres">
      <dgm:prSet presAssocID="{5D39CDA9-145B-2240-B983-761945121F6C}" presName="titleText2" presStyleLbl="fgAcc1" presStyleIdx="5" presStyleCnt="6" custScaleX="56110" custScaleY="82865">
        <dgm:presLayoutVars>
          <dgm:chMax val="0"/>
          <dgm:chPref val="0"/>
        </dgm:presLayoutVars>
      </dgm:prSet>
      <dgm:spPr/>
    </dgm:pt>
    <dgm:pt modelId="{BAF1D60F-692E-7D4F-9949-D5F8EB9446F5}" type="pres">
      <dgm:prSet presAssocID="{5D39CDA9-145B-2240-B983-761945121F6C}" presName="rootConnector" presStyleLbl="node3" presStyleIdx="0" presStyleCnt="0"/>
      <dgm:spPr/>
    </dgm:pt>
    <dgm:pt modelId="{04D49248-B5B3-3440-821C-36AD9FB75523}" type="pres">
      <dgm:prSet presAssocID="{5D39CDA9-145B-2240-B983-761945121F6C}" presName="hierChild4" presStyleCnt="0"/>
      <dgm:spPr/>
    </dgm:pt>
    <dgm:pt modelId="{5B5AEFB8-F8B1-254F-BD70-F449D9A19E1D}" type="pres">
      <dgm:prSet presAssocID="{5D39CDA9-145B-2240-B983-761945121F6C}" presName="hierChild5" presStyleCnt="0"/>
      <dgm:spPr/>
    </dgm:pt>
    <dgm:pt modelId="{142E6B18-E122-7E4A-8562-BF6A3E719810}" type="pres">
      <dgm:prSet presAssocID="{08D86DCA-E05A-E94F-AE0D-8B6B65E1E37B}" presName="hierChild5" presStyleCnt="0"/>
      <dgm:spPr/>
    </dgm:pt>
    <dgm:pt modelId="{4030FEDD-FA3A-A241-BACD-42EB9225FCBB}" type="pres">
      <dgm:prSet presAssocID="{335CBD02-8D03-9145-A202-FE2C349836D3}" presName="hierChild3" presStyleCnt="0"/>
      <dgm:spPr/>
    </dgm:pt>
  </dgm:ptLst>
  <dgm:cxnLst>
    <dgm:cxn modelId="{8D22DA0C-9B9B-49BA-B56C-61CF0E8EF191}" type="presOf" srcId="{8FD381C1-1E9D-654A-96BF-2DE72661D9AF}" destId="{ECBB1E8D-6AD1-0342-93F9-F8B63BE2B9D7}" srcOrd="0" destOrd="0" presId="urn:microsoft.com/office/officeart/2008/layout/NameandTitleOrganizationalChart"/>
    <dgm:cxn modelId="{C7846A0D-1542-4F13-B1C1-6D0DFCCE0333}" type="presOf" srcId="{335CBD02-8D03-9145-A202-FE2C349836D3}" destId="{25BAE781-93F7-D94C-9048-17227E71CC1F}" srcOrd="0" destOrd="0" presId="urn:microsoft.com/office/officeart/2008/layout/NameandTitleOrganizationalChart"/>
    <dgm:cxn modelId="{02CBAB0D-A856-4226-B2A3-8C0789CE6C47}" type="presOf" srcId="{A5597968-1485-0E4A-88EA-CFD29C17D7B2}" destId="{8248AE2F-326E-2344-A016-B001D0D3DCA7}" srcOrd="1" destOrd="0" presId="urn:microsoft.com/office/officeart/2008/layout/NameandTitleOrganizationalChart"/>
    <dgm:cxn modelId="{B3575410-55A3-4B19-9796-3DCF0EEFB34A}" type="presOf" srcId="{7A463879-B307-3E43-9BF7-D975C581B3E8}" destId="{18E1B610-B446-C54F-96D3-6BBFF1B84D92}" srcOrd="0" destOrd="0" presId="urn:microsoft.com/office/officeart/2008/layout/NameandTitleOrganizationalChart"/>
    <dgm:cxn modelId="{A91EC324-326E-4F96-8AE0-961D3BB86DD5}" type="presOf" srcId="{57561F11-65BE-4346-B14F-7AC4FBB00AC0}" destId="{562B8037-B576-DF43-906B-64A42E45DCFD}" srcOrd="0" destOrd="0" presId="urn:microsoft.com/office/officeart/2008/layout/NameandTitleOrganizationalChart"/>
    <dgm:cxn modelId="{F8307F36-CDC2-4312-B70B-885C5650EE18}" type="presOf" srcId="{64911CAB-1ACD-4944-B7BD-6F31D5796C3E}" destId="{F615BC80-98A9-BC43-B357-C98A61F8B751}" srcOrd="0" destOrd="0" presId="urn:microsoft.com/office/officeart/2008/layout/NameandTitleOrganizationalChart"/>
    <dgm:cxn modelId="{73935B3B-67BD-40AA-8CF5-9C4C3FFE5127}" type="presOf" srcId="{5D39CDA9-145B-2240-B983-761945121F6C}" destId="{409897A1-05D8-5441-B9B2-4993F88C8EEB}" srcOrd="0" destOrd="0" presId="urn:microsoft.com/office/officeart/2008/layout/NameandTitleOrganizationalChart"/>
    <dgm:cxn modelId="{7A22353D-2419-7446-A06D-E70029D22686}" srcId="{08D86DCA-E05A-E94F-AE0D-8B6B65E1E37B}" destId="{6E18A594-BE80-8646-8F90-2C7876B4292E}" srcOrd="0" destOrd="0" parTransId="{F786365F-4847-CD4E-898C-482F78EF9932}" sibTransId="{7A463879-B307-3E43-9BF7-D975C581B3E8}"/>
    <dgm:cxn modelId="{5C3F3E5D-A7F8-42EA-BDED-D96EFA4842FE}" type="presOf" srcId="{D914672B-D1B3-B943-9C2D-CDF2940BC277}" destId="{693FC245-2AC8-FF42-B1CE-03C7002F7F36}" srcOrd="0" destOrd="0" presId="urn:microsoft.com/office/officeart/2008/layout/NameandTitleOrganizationalChart"/>
    <dgm:cxn modelId="{75A55563-943F-BE49-966B-D6079DE252AC}" srcId="{08D86DCA-E05A-E94F-AE0D-8B6B65E1E37B}" destId="{5D39CDA9-145B-2240-B983-761945121F6C}" srcOrd="1" destOrd="0" parTransId="{57561F11-65BE-4346-B14F-7AC4FBB00AC0}" sibTransId="{77E63918-85CA-0A41-939D-FA819654495E}"/>
    <dgm:cxn modelId="{7B231A65-E37B-45E7-B154-EA8B24DE0014}" type="presOf" srcId="{1A518994-F3F4-114C-8093-41315A23A75D}" destId="{343452FE-7413-2849-9AF1-59F00FD3EE67}" srcOrd="0" destOrd="0" presId="urn:microsoft.com/office/officeart/2008/layout/NameandTitleOrganizationalChart"/>
    <dgm:cxn modelId="{BA36764A-A00E-48C2-8C22-7B95761006CF}" type="presOf" srcId="{6E18A594-BE80-8646-8F90-2C7876B4292E}" destId="{E4DA3714-824F-2C4C-8F8B-F72592DD7D67}" srcOrd="0" destOrd="0" presId="urn:microsoft.com/office/officeart/2008/layout/NameandTitleOrganizationalChart"/>
    <dgm:cxn modelId="{EF38C56E-CDCE-42A3-9993-ECBA84F42447}" type="presOf" srcId="{6E18A594-BE80-8646-8F90-2C7876B4292E}" destId="{D821DBF2-E35F-7D42-A19F-0231860E9FB9}" srcOrd="1" destOrd="0" presId="urn:microsoft.com/office/officeart/2008/layout/NameandTitleOrganizationalChart"/>
    <dgm:cxn modelId="{0A8D0D58-4EDB-1F43-80B4-31DD8EF5A801}" srcId="{335CBD02-8D03-9145-A202-FE2C349836D3}" destId="{08D86DCA-E05A-E94F-AE0D-8B6B65E1E37B}" srcOrd="1" destOrd="0" parTransId="{1A518994-F3F4-114C-8093-41315A23A75D}" sibTransId="{64911CAB-1ACD-4944-B7BD-6F31D5796C3E}"/>
    <dgm:cxn modelId="{B5A5AC7D-BC80-451A-BF3D-61186AD2EA31}" type="presOf" srcId="{A5597968-1485-0E4A-88EA-CFD29C17D7B2}" destId="{9CFE9702-AB97-7B4F-B667-314CCB6A6DB3}" srcOrd="0" destOrd="0" presId="urn:microsoft.com/office/officeart/2008/layout/NameandTitleOrganizationalChart"/>
    <dgm:cxn modelId="{BBEC8284-1A43-9F47-BB15-CB76EE99B902}" srcId="{DA32620F-3FF0-F645-8410-4645ECB4790B}" destId="{8DB83CDB-62E6-B140-A4D0-ED205480320C}" srcOrd="1" destOrd="0" parTransId="{8FD381C1-1E9D-654A-96BF-2DE72661D9AF}" sibTransId="{A1ACB405-6420-3148-ACDC-31E622056E94}"/>
    <dgm:cxn modelId="{D7A69B89-9111-459A-9428-CEC874645D74}" type="presOf" srcId="{5D39CDA9-145B-2240-B983-761945121F6C}" destId="{BAF1D60F-692E-7D4F-9949-D5F8EB9446F5}" srcOrd="1" destOrd="0" presId="urn:microsoft.com/office/officeart/2008/layout/NameandTitleOrganizationalChart"/>
    <dgm:cxn modelId="{5FC88999-2D4C-FF40-AA2D-6409DAA2C1E0}" srcId="{335CBD02-8D03-9145-A202-FE2C349836D3}" destId="{DA32620F-3FF0-F645-8410-4645ECB4790B}" srcOrd="0" destOrd="0" parTransId="{CFE31A24-3DC7-A746-9C6D-06C2426D69FF}" sibTransId="{5E1D1781-4901-E84D-BD21-74E49762BFC0}"/>
    <dgm:cxn modelId="{AB34F4AF-FC49-420A-BF43-322B0141DC32}" type="presOf" srcId="{8DB83CDB-62E6-B140-A4D0-ED205480320C}" destId="{56A91EE2-0DD9-1D46-801F-0C19AAC15D42}" srcOrd="1" destOrd="0" presId="urn:microsoft.com/office/officeart/2008/layout/NameandTitleOrganizationalChart"/>
    <dgm:cxn modelId="{1FA67DBC-E235-428D-B0A7-7BD8638A170E}" type="presOf" srcId="{08D86DCA-E05A-E94F-AE0D-8B6B65E1E37B}" destId="{7ED59584-52D5-D047-B096-D622BEDF2F4F}" srcOrd="0" destOrd="0" presId="urn:microsoft.com/office/officeart/2008/layout/NameandTitleOrganizationalChart"/>
    <dgm:cxn modelId="{0A7CCCBC-CEBC-427C-94D9-1DCE5790119A}" type="presOf" srcId="{A1ACB405-6420-3148-ACDC-31E622056E94}" destId="{0C4B9630-12BA-C846-90BC-5F2354A9451B}" srcOrd="0" destOrd="0" presId="urn:microsoft.com/office/officeart/2008/layout/NameandTitleOrganizationalChart"/>
    <dgm:cxn modelId="{427CFCBD-9D23-4202-8748-5F477C70B0AC}" type="presOf" srcId="{DE703499-FB86-1346-BEFA-B731036FD5F3}" destId="{F4818EE3-423D-4D48-AD32-8491CF3D4532}" srcOrd="0" destOrd="0" presId="urn:microsoft.com/office/officeart/2008/layout/NameandTitleOrganizationalChart"/>
    <dgm:cxn modelId="{93C7BCBF-C5FA-4B3E-8E2E-CAFD89523996}" type="presOf" srcId="{77E63918-85CA-0A41-939D-FA819654495E}" destId="{BEE05E70-B21C-AC42-9901-B1620157DAF9}" srcOrd="0" destOrd="0" presId="urn:microsoft.com/office/officeart/2008/layout/NameandTitleOrganizationalChart"/>
    <dgm:cxn modelId="{D8316FC2-F2A3-4A9E-BF2B-021069543049}" type="presOf" srcId="{08D86DCA-E05A-E94F-AE0D-8B6B65E1E37B}" destId="{45D4E7EE-29E0-7A42-BD5C-4C4BEE99447C}" srcOrd="1" destOrd="0" presId="urn:microsoft.com/office/officeart/2008/layout/NameandTitleOrganizationalChart"/>
    <dgm:cxn modelId="{B279C8C2-69BD-4EF5-8431-93956F94E478}" type="presOf" srcId="{8DB83CDB-62E6-B140-A4D0-ED205480320C}" destId="{FBA9CAD8-44F2-8C4F-9BE8-4703FB08C536}" srcOrd="0" destOrd="0" presId="urn:microsoft.com/office/officeart/2008/layout/NameandTitleOrganizationalChart"/>
    <dgm:cxn modelId="{3D93B2C8-5600-49D2-9874-21FFA5743B7D}" type="presOf" srcId="{8CFE0D1E-1A0E-6049-B386-857024212B79}" destId="{649EB07A-7EB4-DE48-B6E7-9F87A6D522A3}" srcOrd="0" destOrd="0" presId="urn:microsoft.com/office/officeart/2008/layout/NameandTitleOrganizationalChart"/>
    <dgm:cxn modelId="{290F0AD0-533D-442D-9C29-2E5F60F3AFAE}" type="presOf" srcId="{5E1D1781-4901-E84D-BD21-74E49762BFC0}" destId="{72447110-C2C5-AD49-9ABC-6BDB7D1B78FC}" srcOrd="0" destOrd="0" presId="urn:microsoft.com/office/officeart/2008/layout/NameandTitleOrganizationalChart"/>
    <dgm:cxn modelId="{8E288FD7-EF58-5840-B4C1-1CC459E5CF50}" srcId="{40CF102F-E19B-8547-BF1F-28B6407CC821}" destId="{335CBD02-8D03-9145-A202-FE2C349836D3}" srcOrd="0" destOrd="0" parTransId="{69BC1B0F-8ED2-3A4F-884B-FE0185956271}" sibTransId="{8CFE0D1E-1A0E-6049-B386-857024212B79}"/>
    <dgm:cxn modelId="{0AD78BE5-1F75-4ECE-A82A-5CC19D696A9F}" type="presOf" srcId="{40CF102F-E19B-8547-BF1F-28B6407CC821}" destId="{C8E5256F-B0A3-EB4A-8A08-69003A44DD19}" srcOrd="0" destOrd="0" presId="urn:microsoft.com/office/officeart/2008/layout/NameandTitleOrganizationalChart"/>
    <dgm:cxn modelId="{458B4CE8-DB0A-4424-8AEE-6246E142D352}" type="presOf" srcId="{CFE31A24-3DC7-A746-9C6D-06C2426D69FF}" destId="{A2FE9B34-10BD-1244-93FF-EDC9059DDF1D}" srcOrd="0" destOrd="0" presId="urn:microsoft.com/office/officeart/2008/layout/NameandTitleOrganizationalChart"/>
    <dgm:cxn modelId="{3FE34DED-ABF3-4C82-98A1-F0F64668455F}" type="presOf" srcId="{DA32620F-3FF0-F645-8410-4645ECB4790B}" destId="{AC110AC6-46B9-E142-8F96-3D358C8FDA01}" srcOrd="0" destOrd="0" presId="urn:microsoft.com/office/officeart/2008/layout/NameandTitleOrganizationalChart"/>
    <dgm:cxn modelId="{DC7AA7EF-5E1A-124C-B277-8987793F75D4}" srcId="{DA32620F-3FF0-F645-8410-4645ECB4790B}" destId="{A5597968-1485-0E4A-88EA-CFD29C17D7B2}" srcOrd="0" destOrd="0" parTransId="{D914672B-D1B3-B943-9C2D-CDF2940BC277}" sibTransId="{DE703499-FB86-1346-BEFA-B731036FD5F3}"/>
    <dgm:cxn modelId="{420211F1-9942-4BE2-836B-C22311AB3D57}" type="presOf" srcId="{F786365F-4847-CD4E-898C-482F78EF9932}" destId="{6B27EC17-097F-2E43-A8D9-39EC93C3B977}" srcOrd="0" destOrd="0" presId="urn:microsoft.com/office/officeart/2008/layout/NameandTitleOrganizationalChart"/>
    <dgm:cxn modelId="{77E618F1-8ED6-4071-8890-FCA7E81BF268}" type="presOf" srcId="{335CBD02-8D03-9145-A202-FE2C349836D3}" destId="{3C8BF9E2-C576-5449-AB8D-253F1E20F002}" srcOrd="1" destOrd="0" presId="urn:microsoft.com/office/officeart/2008/layout/NameandTitleOrganizationalChart"/>
    <dgm:cxn modelId="{E8E17FFB-B4EE-41A9-90E9-05738A20BCBC}" type="presOf" srcId="{DA32620F-3FF0-F645-8410-4645ECB4790B}" destId="{30265857-D6FA-504E-AD67-E54E75134A0B}" srcOrd="1" destOrd="0" presId="urn:microsoft.com/office/officeart/2008/layout/NameandTitleOrganizationalChart"/>
    <dgm:cxn modelId="{2BEB7A4A-2DE0-41D2-B0EE-DFD0E6BC1AEC}" type="presParOf" srcId="{C8E5256F-B0A3-EB4A-8A08-69003A44DD19}" destId="{1418938E-0948-2C48-8DBB-DACD7BA24565}" srcOrd="0" destOrd="0" presId="urn:microsoft.com/office/officeart/2008/layout/NameandTitleOrganizationalChart"/>
    <dgm:cxn modelId="{D6047A72-5ABE-4764-987A-3E661C5CB1BA}" type="presParOf" srcId="{1418938E-0948-2C48-8DBB-DACD7BA24565}" destId="{4198490F-7820-8049-ACB0-BDDB76F3557D}" srcOrd="0" destOrd="0" presId="urn:microsoft.com/office/officeart/2008/layout/NameandTitleOrganizationalChart"/>
    <dgm:cxn modelId="{A628CE05-21E1-4A7E-A793-32AF1293453C}" type="presParOf" srcId="{4198490F-7820-8049-ACB0-BDDB76F3557D}" destId="{25BAE781-93F7-D94C-9048-17227E71CC1F}" srcOrd="0" destOrd="0" presId="urn:microsoft.com/office/officeart/2008/layout/NameandTitleOrganizationalChart"/>
    <dgm:cxn modelId="{A5F3083D-3872-4299-A14A-484A835BD585}" type="presParOf" srcId="{4198490F-7820-8049-ACB0-BDDB76F3557D}" destId="{649EB07A-7EB4-DE48-B6E7-9F87A6D522A3}" srcOrd="1" destOrd="0" presId="urn:microsoft.com/office/officeart/2008/layout/NameandTitleOrganizationalChart"/>
    <dgm:cxn modelId="{3FF3E12F-146A-4634-AC90-2048F4BBEC4E}" type="presParOf" srcId="{4198490F-7820-8049-ACB0-BDDB76F3557D}" destId="{3C8BF9E2-C576-5449-AB8D-253F1E20F002}" srcOrd="2" destOrd="0" presId="urn:microsoft.com/office/officeart/2008/layout/NameandTitleOrganizationalChart"/>
    <dgm:cxn modelId="{104E958B-8A1C-404F-975A-E0784280D4BD}" type="presParOf" srcId="{1418938E-0948-2C48-8DBB-DACD7BA24565}" destId="{F374AB77-64AE-CB48-A86E-5632B79A6A4E}" srcOrd="1" destOrd="0" presId="urn:microsoft.com/office/officeart/2008/layout/NameandTitleOrganizationalChart"/>
    <dgm:cxn modelId="{C473A9EA-08E3-47A1-B0A2-A3289BCBAA4E}" type="presParOf" srcId="{F374AB77-64AE-CB48-A86E-5632B79A6A4E}" destId="{A2FE9B34-10BD-1244-93FF-EDC9059DDF1D}" srcOrd="0" destOrd="0" presId="urn:microsoft.com/office/officeart/2008/layout/NameandTitleOrganizationalChart"/>
    <dgm:cxn modelId="{071A23CC-E513-4283-B2E2-06F7C587E382}" type="presParOf" srcId="{F374AB77-64AE-CB48-A86E-5632B79A6A4E}" destId="{59147F9C-3350-2241-BB8F-8490471A4752}" srcOrd="1" destOrd="0" presId="urn:microsoft.com/office/officeart/2008/layout/NameandTitleOrganizationalChart"/>
    <dgm:cxn modelId="{B3871DB3-EC04-4903-AEB7-2CAAD0F29B1C}" type="presParOf" srcId="{59147F9C-3350-2241-BB8F-8490471A4752}" destId="{0BC87202-9DD1-6440-A53B-0FC41D006C44}" srcOrd="0" destOrd="0" presId="urn:microsoft.com/office/officeart/2008/layout/NameandTitleOrganizationalChart"/>
    <dgm:cxn modelId="{ADA39244-58EB-4237-A3BB-914FCF9A6FF9}" type="presParOf" srcId="{0BC87202-9DD1-6440-A53B-0FC41D006C44}" destId="{AC110AC6-46B9-E142-8F96-3D358C8FDA01}" srcOrd="0" destOrd="0" presId="urn:microsoft.com/office/officeart/2008/layout/NameandTitleOrganizationalChart"/>
    <dgm:cxn modelId="{5F88973E-63D1-49C8-8B66-25CB3C5052AA}" type="presParOf" srcId="{0BC87202-9DD1-6440-A53B-0FC41D006C44}" destId="{72447110-C2C5-AD49-9ABC-6BDB7D1B78FC}" srcOrd="1" destOrd="0" presId="urn:microsoft.com/office/officeart/2008/layout/NameandTitleOrganizationalChart"/>
    <dgm:cxn modelId="{3412D699-66D2-4FAF-96AA-B7B957857356}" type="presParOf" srcId="{0BC87202-9DD1-6440-A53B-0FC41D006C44}" destId="{30265857-D6FA-504E-AD67-E54E75134A0B}" srcOrd="2" destOrd="0" presId="urn:microsoft.com/office/officeart/2008/layout/NameandTitleOrganizationalChart"/>
    <dgm:cxn modelId="{E170CDF9-8DD3-46CE-B72B-CE44E0910B6F}" type="presParOf" srcId="{59147F9C-3350-2241-BB8F-8490471A4752}" destId="{C7960B21-D025-404F-A397-5CB545923C4B}" srcOrd="1" destOrd="0" presId="urn:microsoft.com/office/officeart/2008/layout/NameandTitleOrganizationalChart"/>
    <dgm:cxn modelId="{A8DBA122-F743-4B6D-933B-2A4D951FAEA3}" type="presParOf" srcId="{C7960B21-D025-404F-A397-5CB545923C4B}" destId="{693FC245-2AC8-FF42-B1CE-03C7002F7F36}" srcOrd="0" destOrd="0" presId="urn:microsoft.com/office/officeart/2008/layout/NameandTitleOrganizationalChart"/>
    <dgm:cxn modelId="{F2FFB01A-E5E5-4B35-B2EC-2EE298D8C339}" type="presParOf" srcId="{C7960B21-D025-404F-A397-5CB545923C4B}" destId="{A9389BB2-1C90-0241-B384-DE2547DC8885}" srcOrd="1" destOrd="0" presId="urn:microsoft.com/office/officeart/2008/layout/NameandTitleOrganizationalChart"/>
    <dgm:cxn modelId="{799E9E28-29F6-40FA-9AC1-921A6851895E}" type="presParOf" srcId="{A9389BB2-1C90-0241-B384-DE2547DC8885}" destId="{D546BAFA-2B99-574C-9EAD-A464A214E7D9}" srcOrd="0" destOrd="0" presId="urn:microsoft.com/office/officeart/2008/layout/NameandTitleOrganizationalChart"/>
    <dgm:cxn modelId="{A9D3F3A7-EAFA-4B76-89EE-7A5B19B1C12C}" type="presParOf" srcId="{D546BAFA-2B99-574C-9EAD-A464A214E7D9}" destId="{9CFE9702-AB97-7B4F-B667-314CCB6A6DB3}" srcOrd="0" destOrd="0" presId="urn:microsoft.com/office/officeart/2008/layout/NameandTitleOrganizationalChart"/>
    <dgm:cxn modelId="{28513A4F-CC74-4ADE-B2B1-97BBB6641817}" type="presParOf" srcId="{D546BAFA-2B99-574C-9EAD-A464A214E7D9}" destId="{F4818EE3-423D-4D48-AD32-8491CF3D4532}" srcOrd="1" destOrd="0" presId="urn:microsoft.com/office/officeart/2008/layout/NameandTitleOrganizationalChart"/>
    <dgm:cxn modelId="{C99D45EA-7B85-4E5D-97E5-A9C32E8643F4}" type="presParOf" srcId="{D546BAFA-2B99-574C-9EAD-A464A214E7D9}" destId="{8248AE2F-326E-2344-A016-B001D0D3DCA7}" srcOrd="2" destOrd="0" presId="urn:microsoft.com/office/officeart/2008/layout/NameandTitleOrganizationalChart"/>
    <dgm:cxn modelId="{07E78438-D152-42C7-AB73-8AEC1A8B61FE}" type="presParOf" srcId="{A9389BB2-1C90-0241-B384-DE2547DC8885}" destId="{10F54724-C75F-A042-9FD3-411A4E2D2AF6}" srcOrd="1" destOrd="0" presId="urn:microsoft.com/office/officeart/2008/layout/NameandTitleOrganizationalChart"/>
    <dgm:cxn modelId="{D0531957-79F9-4FC4-B060-92A4BE066051}" type="presParOf" srcId="{A9389BB2-1C90-0241-B384-DE2547DC8885}" destId="{13EACC79-81AA-A34C-B499-18688741A9B9}" srcOrd="2" destOrd="0" presId="urn:microsoft.com/office/officeart/2008/layout/NameandTitleOrganizationalChart"/>
    <dgm:cxn modelId="{1C2E7ACF-498F-4391-8242-77866E5F90DA}" type="presParOf" srcId="{C7960B21-D025-404F-A397-5CB545923C4B}" destId="{ECBB1E8D-6AD1-0342-93F9-F8B63BE2B9D7}" srcOrd="2" destOrd="0" presId="urn:microsoft.com/office/officeart/2008/layout/NameandTitleOrganizationalChart"/>
    <dgm:cxn modelId="{1C27A4D2-2BF1-4054-B45C-3634EB5E7664}" type="presParOf" srcId="{C7960B21-D025-404F-A397-5CB545923C4B}" destId="{C3ED9DCF-4099-9048-B71D-8610E019C4CC}" srcOrd="3" destOrd="0" presId="urn:microsoft.com/office/officeart/2008/layout/NameandTitleOrganizationalChart"/>
    <dgm:cxn modelId="{23627593-02EA-4BE3-9D62-CFF622A2DAC1}" type="presParOf" srcId="{C3ED9DCF-4099-9048-B71D-8610E019C4CC}" destId="{551261AC-A95D-0847-8923-D9BB3FF59C83}" srcOrd="0" destOrd="0" presId="urn:microsoft.com/office/officeart/2008/layout/NameandTitleOrganizationalChart"/>
    <dgm:cxn modelId="{D8E2B8BA-B30C-49A1-907F-6C85C3C082E0}" type="presParOf" srcId="{551261AC-A95D-0847-8923-D9BB3FF59C83}" destId="{FBA9CAD8-44F2-8C4F-9BE8-4703FB08C536}" srcOrd="0" destOrd="0" presId="urn:microsoft.com/office/officeart/2008/layout/NameandTitleOrganizationalChart"/>
    <dgm:cxn modelId="{0AC0A7EE-073D-4424-BE80-0FDA4F2CFF39}" type="presParOf" srcId="{551261AC-A95D-0847-8923-D9BB3FF59C83}" destId="{0C4B9630-12BA-C846-90BC-5F2354A9451B}" srcOrd="1" destOrd="0" presId="urn:microsoft.com/office/officeart/2008/layout/NameandTitleOrganizationalChart"/>
    <dgm:cxn modelId="{81A1183B-B549-40D2-A770-34B0CBCD0E4A}" type="presParOf" srcId="{551261AC-A95D-0847-8923-D9BB3FF59C83}" destId="{56A91EE2-0DD9-1D46-801F-0C19AAC15D42}" srcOrd="2" destOrd="0" presId="urn:microsoft.com/office/officeart/2008/layout/NameandTitleOrganizationalChart"/>
    <dgm:cxn modelId="{30F1890E-BE74-40E2-8376-B5E99CED9838}" type="presParOf" srcId="{C3ED9DCF-4099-9048-B71D-8610E019C4CC}" destId="{A3889418-0851-0E4E-85DB-066A4653E95F}" srcOrd="1" destOrd="0" presId="urn:microsoft.com/office/officeart/2008/layout/NameandTitleOrganizationalChart"/>
    <dgm:cxn modelId="{60B1F7C5-EB02-4727-996F-777FBDF95CF9}" type="presParOf" srcId="{C3ED9DCF-4099-9048-B71D-8610E019C4CC}" destId="{0B261235-9333-CF48-B6CD-AB3BAD07A510}" srcOrd="2" destOrd="0" presId="urn:microsoft.com/office/officeart/2008/layout/NameandTitleOrganizationalChart"/>
    <dgm:cxn modelId="{4010A1B3-513B-408B-8A20-1C2529B6D9B2}" type="presParOf" srcId="{59147F9C-3350-2241-BB8F-8490471A4752}" destId="{8079F719-5051-9443-9A2C-6AF1B3282ADA}" srcOrd="2" destOrd="0" presId="urn:microsoft.com/office/officeart/2008/layout/NameandTitleOrganizationalChart"/>
    <dgm:cxn modelId="{A15760B5-6D3A-4751-B8AB-FC113041FADE}" type="presParOf" srcId="{F374AB77-64AE-CB48-A86E-5632B79A6A4E}" destId="{343452FE-7413-2849-9AF1-59F00FD3EE67}" srcOrd="2" destOrd="0" presId="urn:microsoft.com/office/officeart/2008/layout/NameandTitleOrganizationalChart"/>
    <dgm:cxn modelId="{213BFE08-D05B-4FB3-9B38-5EB39F46CE93}" type="presParOf" srcId="{F374AB77-64AE-CB48-A86E-5632B79A6A4E}" destId="{5B5045F9-1507-4D42-BADB-81CAC101657E}" srcOrd="3" destOrd="0" presId="urn:microsoft.com/office/officeart/2008/layout/NameandTitleOrganizationalChart"/>
    <dgm:cxn modelId="{B6C40417-F9F2-46F0-8C30-D01D849C4820}" type="presParOf" srcId="{5B5045F9-1507-4D42-BADB-81CAC101657E}" destId="{A29DD99D-1B29-7C44-AA7C-EFE9E5352989}" srcOrd="0" destOrd="0" presId="urn:microsoft.com/office/officeart/2008/layout/NameandTitleOrganizationalChart"/>
    <dgm:cxn modelId="{0C7E5EE7-E70B-472C-8D39-C3B816D1E5EB}" type="presParOf" srcId="{A29DD99D-1B29-7C44-AA7C-EFE9E5352989}" destId="{7ED59584-52D5-D047-B096-D622BEDF2F4F}" srcOrd="0" destOrd="0" presId="urn:microsoft.com/office/officeart/2008/layout/NameandTitleOrganizationalChart"/>
    <dgm:cxn modelId="{0D4B544F-E101-459D-B9D8-3379DF830BA2}" type="presParOf" srcId="{A29DD99D-1B29-7C44-AA7C-EFE9E5352989}" destId="{F615BC80-98A9-BC43-B357-C98A61F8B751}" srcOrd="1" destOrd="0" presId="urn:microsoft.com/office/officeart/2008/layout/NameandTitleOrganizationalChart"/>
    <dgm:cxn modelId="{14C85FC1-07BB-4A55-A5E6-B1FF5B28E058}" type="presParOf" srcId="{A29DD99D-1B29-7C44-AA7C-EFE9E5352989}" destId="{45D4E7EE-29E0-7A42-BD5C-4C4BEE99447C}" srcOrd="2" destOrd="0" presId="urn:microsoft.com/office/officeart/2008/layout/NameandTitleOrganizationalChart"/>
    <dgm:cxn modelId="{6E25A649-46F7-41C9-8505-E50481F81EAD}" type="presParOf" srcId="{5B5045F9-1507-4D42-BADB-81CAC101657E}" destId="{123BCF62-E971-3740-A660-AF03FF417002}" srcOrd="1" destOrd="0" presId="urn:microsoft.com/office/officeart/2008/layout/NameandTitleOrganizationalChart"/>
    <dgm:cxn modelId="{B3559859-5902-46CA-9006-6B5F9E66D690}" type="presParOf" srcId="{123BCF62-E971-3740-A660-AF03FF417002}" destId="{6B27EC17-097F-2E43-A8D9-39EC93C3B977}" srcOrd="0" destOrd="0" presId="urn:microsoft.com/office/officeart/2008/layout/NameandTitleOrganizationalChart"/>
    <dgm:cxn modelId="{DECE87D6-33EF-4125-A40F-FBA8FCADD636}" type="presParOf" srcId="{123BCF62-E971-3740-A660-AF03FF417002}" destId="{F04BA371-D852-F049-AA19-7DE93BF34281}" srcOrd="1" destOrd="0" presId="urn:microsoft.com/office/officeart/2008/layout/NameandTitleOrganizationalChart"/>
    <dgm:cxn modelId="{4E06C1FC-C2EE-479C-835E-1C2C5E49B53F}" type="presParOf" srcId="{F04BA371-D852-F049-AA19-7DE93BF34281}" destId="{A08EB07D-28B7-6242-BB8B-37430068EB89}" srcOrd="0" destOrd="0" presId="urn:microsoft.com/office/officeart/2008/layout/NameandTitleOrganizationalChart"/>
    <dgm:cxn modelId="{9BB2D346-B417-47B1-A8D7-0272C94E5F28}" type="presParOf" srcId="{A08EB07D-28B7-6242-BB8B-37430068EB89}" destId="{E4DA3714-824F-2C4C-8F8B-F72592DD7D67}" srcOrd="0" destOrd="0" presId="urn:microsoft.com/office/officeart/2008/layout/NameandTitleOrganizationalChart"/>
    <dgm:cxn modelId="{3BB796F7-7D2E-48EF-A165-0F515143AB5F}" type="presParOf" srcId="{A08EB07D-28B7-6242-BB8B-37430068EB89}" destId="{18E1B610-B446-C54F-96D3-6BBFF1B84D92}" srcOrd="1" destOrd="0" presId="urn:microsoft.com/office/officeart/2008/layout/NameandTitleOrganizationalChart"/>
    <dgm:cxn modelId="{3EE39A38-5A00-490D-A1D3-ABEB862EA2E7}" type="presParOf" srcId="{A08EB07D-28B7-6242-BB8B-37430068EB89}" destId="{D821DBF2-E35F-7D42-A19F-0231860E9FB9}" srcOrd="2" destOrd="0" presId="urn:microsoft.com/office/officeart/2008/layout/NameandTitleOrganizationalChart"/>
    <dgm:cxn modelId="{5299D21F-E729-44A0-AF1E-79D510B92900}" type="presParOf" srcId="{F04BA371-D852-F049-AA19-7DE93BF34281}" destId="{72D4EB97-CD4F-B24B-8664-9EC22B6FB075}" srcOrd="1" destOrd="0" presId="urn:microsoft.com/office/officeart/2008/layout/NameandTitleOrganizationalChart"/>
    <dgm:cxn modelId="{C0424B23-D40D-437D-807B-15D157F18FCF}" type="presParOf" srcId="{F04BA371-D852-F049-AA19-7DE93BF34281}" destId="{3BAE19D3-5C63-7045-8A86-EC20BB6D15DF}" srcOrd="2" destOrd="0" presId="urn:microsoft.com/office/officeart/2008/layout/NameandTitleOrganizationalChart"/>
    <dgm:cxn modelId="{59F54AD8-94ED-480B-AC17-3E8F729F5499}" type="presParOf" srcId="{123BCF62-E971-3740-A660-AF03FF417002}" destId="{562B8037-B576-DF43-906B-64A42E45DCFD}" srcOrd="2" destOrd="0" presId="urn:microsoft.com/office/officeart/2008/layout/NameandTitleOrganizationalChart"/>
    <dgm:cxn modelId="{E3845E24-93F3-4D8F-A95E-349110936A02}" type="presParOf" srcId="{123BCF62-E971-3740-A660-AF03FF417002}" destId="{DDEF91B2-04E9-E647-AC46-2FC70A74D9E5}" srcOrd="3" destOrd="0" presId="urn:microsoft.com/office/officeart/2008/layout/NameandTitleOrganizationalChart"/>
    <dgm:cxn modelId="{A86D7751-0E2D-4FF3-82BE-8C1075C13F68}" type="presParOf" srcId="{DDEF91B2-04E9-E647-AC46-2FC70A74D9E5}" destId="{761BAED2-BC0B-A649-A4D5-E359CC7135F7}" srcOrd="0" destOrd="0" presId="urn:microsoft.com/office/officeart/2008/layout/NameandTitleOrganizationalChart"/>
    <dgm:cxn modelId="{0EB49FC6-6D9A-49E6-97B5-AB3552196DE1}" type="presParOf" srcId="{761BAED2-BC0B-A649-A4D5-E359CC7135F7}" destId="{409897A1-05D8-5441-B9B2-4993F88C8EEB}" srcOrd="0" destOrd="0" presId="urn:microsoft.com/office/officeart/2008/layout/NameandTitleOrganizationalChart"/>
    <dgm:cxn modelId="{FD882F20-6868-4B1E-9669-7A77BB02D848}" type="presParOf" srcId="{761BAED2-BC0B-A649-A4D5-E359CC7135F7}" destId="{BEE05E70-B21C-AC42-9901-B1620157DAF9}" srcOrd="1" destOrd="0" presId="urn:microsoft.com/office/officeart/2008/layout/NameandTitleOrganizationalChart"/>
    <dgm:cxn modelId="{64C90AC5-D527-401A-8806-41BCCC04C018}" type="presParOf" srcId="{761BAED2-BC0B-A649-A4D5-E359CC7135F7}" destId="{BAF1D60F-692E-7D4F-9949-D5F8EB9446F5}" srcOrd="2" destOrd="0" presId="urn:microsoft.com/office/officeart/2008/layout/NameandTitleOrganizationalChart"/>
    <dgm:cxn modelId="{96835A7D-C33C-4A2E-9A5F-7BA8F97CD0ED}" type="presParOf" srcId="{DDEF91B2-04E9-E647-AC46-2FC70A74D9E5}" destId="{04D49248-B5B3-3440-821C-36AD9FB75523}" srcOrd="1" destOrd="0" presId="urn:microsoft.com/office/officeart/2008/layout/NameandTitleOrganizationalChart"/>
    <dgm:cxn modelId="{31A535A3-F501-431D-B25F-FE2372B8975F}" type="presParOf" srcId="{DDEF91B2-04E9-E647-AC46-2FC70A74D9E5}" destId="{5B5AEFB8-F8B1-254F-BD70-F449D9A19E1D}" srcOrd="2" destOrd="0" presId="urn:microsoft.com/office/officeart/2008/layout/NameandTitleOrganizationalChart"/>
    <dgm:cxn modelId="{61D39377-8B79-4602-B7B5-7A08EB888383}" type="presParOf" srcId="{5B5045F9-1507-4D42-BADB-81CAC101657E}" destId="{142E6B18-E122-7E4A-8562-BF6A3E719810}" srcOrd="2" destOrd="0" presId="urn:microsoft.com/office/officeart/2008/layout/NameandTitleOrganizationalChart"/>
    <dgm:cxn modelId="{6B8AA2E9-8EDC-4676-A3AC-7AE1C01EF07E}" type="presParOf" srcId="{1418938E-0948-2C48-8DBB-DACD7BA24565}" destId="{4030FEDD-FA3A-A241-BACD-42EB9225FCBB}" srcOrd="2" destOrd="0" presId="urn:microsoft.com/office/officeart/2008/layout/NameandTitleOrganizationalChart"/>
  </dgm:cxnLst>
  <dgm:bg/>
  <dgm:whole/>
  <dgm:extLst>
    <a:ext uri="http://schemas.microsoft.com/office/drawing/2008/diagram">
      <dsp:dataModelExt xmlns:dsp="http://schemas.microsoft.com/office/drawing/2008/diagram" relId="rId17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62B8037-B576-DF43-906B-64A42E45DCFD}">
      <dsp:nvSpPr>
        <dsp:cNvPr id="0" name=""/>
        <dsp:cNvSpPr/>
      </dsp:nvSpPr>
      <dsp:spPr>
        <a:xfrm>
          <a:off x="2781968" y="1217761"/>
          <a:ext cx="472882" cy="22012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8099"/>
              </a:lnTo>
              <a:lnTo>
                <a:pt x="472882" y="128099"/>
              </a:lnTo>
              <a:lnTo>
                <a:pt x="472882" y="220122"/>
              </a:lnTo>
            </a:path>
          </a:pathLst>
        </a:custGeom>
        <a:noFill/>
        <a:ln w="635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B27EC17-097F-2E43-A8D9-39EC93C3B977}">
      <dsp:nvSpPr>
        <dsp:cNvPr id="0" name=""/>
        <dsp:cNvSpPr/>
      </dsp:nvSpPr>
      <dsp:spPr>
        <a:xfrm>
          <a:off x="2309085" y="1217761"/>
          <a:ext cx="472882" cy="220122"/>
        </a:xfrm>
        <a:custGeom>
          <a:avLst/>
          <a:gdLst/>
          <a:ahLst/>
          <a:cxnLst/>
          <a:rect l="0" t="0" r="0" b="0"/>
          <a:pathLst>
            <a:path>
              <a:moveTo>
                <a:pt x="472882" y="0"/>
              </a:moveTo>
              <a:lnTo>
                <a:pt x="472882" y="128099"/>
              </a:lnTo>
              <a:lnTo>
                <a:pt x="0" y="128099"/>
              </a:lnTo>
              <a:lnTo>
                <a:pt x="0" y="220122"/>
              </a:lnTo>
            </a:path>
          </a:pathLst>
        </a:custGeom>
        <a:noFill/>
        <a:ln w="635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43452FE-7413-2849-9AF1-59F00FD3EE67}">
      <dsp:nvSpPr>
        <dsp:cNvPr id="0" name=""/>
        <dsp:cNvSpPr/>
      </dsp:nvSpPr>
      <dsp:spPr>
        <a:xfrm>
          <a:off x="1787103" y="537296"/>
          <a:ext cx="994864" cy="28608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4057"/>
              </a:lnTo>
              <a:lnTo>
                <a:pt x="994864" y="194057"/>
              </a:lnTo>
              <a:lnTo>
                <a:pt x="994864" y="286080"/>
              </a:lnTo>
            </a:path>
          </a:pathLst>
        </a:custGeom>
        <a:noFill/>
        <a:ln w="635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CBB1E8D-6AD1-0342-93F9-F8B63BE2B9D7}">
      <dsp:nvSpPr>
        <dsp:cNvPr id="0" name=""/>
        <dsp:cNvSpPr/>
      </dsp:nvSpPr>
      <dsp:spPr>
        <a:xfrm>
          <a:off x="895220" y="1220912"/>
          <a:ext cx="468099" cy="23530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3280"/>
              </a:lnTo>
              <a:lnTo>
                <a:pt x="468099" y="143280"/>
              </a:lnTo>
              <a:lnTo>
                <a:pt x="468099" y="235303"/>
              </a:lnTo>
            </a:path>
          </a:pathLst>
        </a:custGeom>
        <a:noFill/>
        <a:ln w="635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93FC245-2AC8-FF42-B1CE-03C7002F7F36}">
      <dsp:nvSpPr>
        <dsp:cNvPr id="0" name=""/>
        <dsp:cNvSpPr/>
      </dsp:nvSpPr>
      <dsp:spPr>
        <a:xfrm>
          <a:off x="417554" y="1220912"/>
          <a:ext cx="477666" cy="235303"/>
        </a:xfrm>
        <a:custGeom>
          <a:avLst/>
          <a:gdLst/>
          <a:ahLst/>
          <a:cxnLst/>
          <a:rect l="0" t="0" r="0" b="0"/>
          <a:pathLst>
            <a:path>
              <a:moveTo>
                <a:pt x="477666" y="0"/>
              </a:moveTo>
              <a:lnTo>
                <a:pt x="477666" y="143280"/>
              </a:lnTo>
              <a:lnTo>
                <a:pt x="0" y="143280"/>
              </a:lnTo>
              <a:lnTo>
                <a:pt x="0" y="235303"/>
              </a:lnTo>
            </a:path>
          </a:pathLst>
        </a:custGeom>
        <a:noFill/>
        <a:ln w="635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2FE9B34-10BD-1244-93FF-EDC9059DDF1D}">
      <dsp:nvSpPr>
        <dsp:cNvPr id="0" name=""/>
        <dsp:cNvSpPr/>
      </dsp:nvSpPr>
      <dsp:spPr>
        <a:xfrm>
          <a:off x="895220" y="537296"/>
          <a:ext cx="891883" cy="289231"/>
        </a:xfrm>
        <a:custGeom>
          <a:avLst/>
          <a:gdLst/>
          <a:ahLst/>
          <a:cxnLst/>
          <a:rect l="0" t="0" r="0" b="0"/>
          <a:pathLst>
            <a:path>
              <a:moveTo>
                <a:pt x="891883" y="0"/>
              </a:moveTo>
              <a:lnTo>
                <a:pt x="891883" y="197208"/>
              </a:lnTo>
              <a:lnTo>
                <a:pt x="0" y="197208"/>
              </a:lnTo>
              <a:lnTo>
                <a:pt x="0" y="289231"/>
              </a:lnTo>
            </a:path>
          </a:pathLst>
        </a:custGeom>
        <a:noFill/>
        <a:ln w="635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5BAE781-93F7-D94C-9048-17227E71CC1F}">
      <dsp:nvSpPr>
        <dsp:cNvPr id="0" name=""/>
        <dsp:cNvSpPr/>
      </dsp:nvSpPr>
      <dsp:spPr>
        <a:xfrm>
          <a:off x="1406244" y="142911"/>
          <a:ext cx="761719" cy="394384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55652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700" b="1" kern="1200" dirty="0"/>
            <a:t>Primary </a:t>
          </a:r>
          <a:r>
            <a:rPr lang="de-DE" sz="700" b="1" kern="1200" dirty="0" err="1"/>
            <a:t>antifungal</a:t>
          </a:r>
          <a:r>
            <a:rPr lang="de-DE" sz="700" b="1" kern="1200" dirty="0"/>
            <a:t> </a:t>
          </a:r>
          <a:r>
            <a:rPr lang="de-DE" sz="700" b="1" kern="1200" dirty="0" err="1"/>
            <a:t>prophylaxis</a:t>
          </a:r>
          <a:endParaRPr lang="de-DE" sz="700" b="1" kern="1200" dirty="0"/>
        </a:p>
      </dsp:txBody>
      <dsp:txXfrm>
        <a:off x="1406244" y="142911"/>
        <a:ext cx="761719" cy="394384"/>
      </dsp:txXfrm>
    </dsp:sp>
    <dsp:sp modelId="{649EB07A-7EB4-DE48-B6E7-9F87A6D522A3}">
      <dsp:nvSpPr>
        <dsp:cNvPr id="0" name=""/>
        <dsp:cNvSpPr/>
      </dsp:nvSpPr>
      <dsp:spPr>
        <a:xfrm>
          <a:off x="2011687" y="547943"/>
          <a:ext cx="326443" cy="115573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7780" tIns="4445" rIns="17780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700" kern="1200" dirty="0"/>
            <a:t>n= 267</a:t>
          </a:r>
        </a:p>
      </dsp:txBody>
      <dsp:txXfrm>
        <a:off x="2011687" y="547943"/>
        <a:ext cx="326443" cy="115573"/>
      </dsp:txXfrm>
    </dsp:sp>
    <dsp:sp modelId="{AC110AC6-46B9-E142-8F96-3D358C8FDA01}">
      <dsp:nvSpPr>
        <dsp:cNvPr id="0" name=""/>
        <dsp:cNvSpPr/>
      </dsp:nvSpPr>
      <dsp:spPr>
        <a:xfrm>
          <a:off x="416163" y="826527"/>
          <a:ext cx="958113" cy="394384"/>
        </a:xfrm>
        <a:prstGeom prst="rect">
          <a:avLst/>
        </a:prstGeom>
        <a:solidFill>
          <a:schemeClr val="accent1">
            <a:lumMod val="60000"/>
            <a:lumOff val="40000"/>
          </a:schemeClr>
        </a:soli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55652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700" kern="1200" dirty="0"/>
            <a:t>  </a:t>
          </a:r>
          <a:r>
            <a:rPr lang="de-DE" sz="700" kern="1200" dirty="0" err="1"/>
            <a:t>Allo</a:t>
          </a:r>
          <a:r>
            <a:rPr lang="de-DE" sz="700" kern="1200" dirty="0"/>
            <a:t>-BMT in 1. CR</a:t>
          </a:r>
        </a:p>
      </dsp:txBody>
      <dsp:txXfrm>
        <a:off x="416163" y="826527"/>
        <a:ext cx="958113" cy="394384"/>
      </dsp:txXfrm>
    </dsp:sp>
    <dsp:sp modelId="{72447110-C2C5-AD49-9ABC-6BDB7D1B78FC}">
      <dsp:nvSpPr>
        <dsp:cNvPr id="0" name=""/>
        <dsp:cNvSpPr/>
      </dsp:nvSpPr>
      <dsp:spPr>
        <a:xfrm>
          <a:off x="960312" y="1090130"/>
          <a:ext cx="425944" cy="152637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5715" rIns="22860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900" kern="1200" dirty="0"/>
            <a:t>n=108</a:t>
          </a:r>
        </a:p>
      </dsp:txBody>
      <dsp:txXfrm>
        <a:off x="960312" y="1090130"/>
        <a:ext cx="425944" cy="152637"/>
      </dsp:txXfrm>
    </dsp:sp>
    <dsp:sp modelId="{9CFE9702-AB97-7B4F-B667-314CCB6A6DB3}">
      <dsp:nvSpPr>
        <dsp:cNvPr id="0" name=""/>
        <dsp:cNvSpPr/>
      </dsp:nvSpPr>
      <dsp:spPr>
        <a:xfrm>
          <a:off x="36694" y="1456215"/>
          <a:ext cx="761719" cy="394384"/>
        </a:xfrm>
        <a:prstGeom prst="rect">
          <a:avLst/>
        </a:prstGeom>
        <a:solidFill>
          <a:schemeClr val="accent1">
            <a:lumMod val="60000"/>
            <a:lumOff val="40000"/>
          </a:schemeClr>
        </a:soli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55652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700" kern="1200"/>
            <a:t>+ HEPA</a:t>
          </a:r>
        </a:p>
      </dsp:txBody>
      <dsp:txXfrm>
        <a:off x="36694" y="1456215"/>
        <a:ext cx="761719" cy="394384"/>
      </dsp:txXfrm>
    </dsp:sp>
    <dsp:sp modelId="{F4818EE3-423D-4D48-AD32-8491CF3D4532}">
      <dsp:nvSpPr>
        <dsp:cNvPr id="0" name=""/>
        <dsp:cNvSpPr/>
      </dsp:nvSpPr>
      <dsp:spPr>
        <a:xfrm>
          <a:off x="384419" y="1757658"/>
          <a:ext cx="294785" cy="142062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kern="1200" dirty="0"/>
            <a:t>n= 69</a:t>
          </a:r>
        </a:p>
      </dsp:txBody>
      <dsp:txXfrm>
        <a:off x="384419" y="1757658"/>
        <a:ext cx="294785" cy="142062"/>
      </dsp:txXfrm>
    </dsp:sp>
    <dsp:sp modelId="{FBA9CAD8-44F2-8C4F-9BE8-4703FB08C536}">
      <dsp:nvSpPr>
        <dsp:cNvPr id="0" name=""/>
        <dsp:cNvSpPr/>
      </dsp:nvSpPr>
      <dsp:spPr>
        <a:xfrm>
          <a:off x="982460" y="1456215"/>
          <a:ext cx="761719" cy="394384"/>
        </a:xfrm>
        <a:prstGeom prst="rect">
          <a:avLst/>
        </a:prstGeom>
        <a:solidFill>
          <a:schemeClr val="accent1">
            <a:lumMod val="60000"/>
            <a:lumOff val="40000"/>
          </a:schemeClr>
        </a:soli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55652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700" kern="1200"/>
            <a:t>- HEPA </a:t>
          </a:r>
        </a:p>
      </dsp:txBody>
      <dsp:txXfrm>
        <a:off x="982460" y="1456215"/>
        <a:ext cx="761719" cy="394384"/>
      </dsp:txXfrm>
    </dsp:sp>
    <dsp:sp modelId="{0C4B9630-12BA-C846-90BC-5F2354A9451B}">
      <dsp:nvSpPr>
        <dsp:cNvPr id="0" name=""/>
        <dsp:cNvSpPr/>
      </dsp:nvSpPr>
      <dsp:spPr>
        <a:xfrm>
          <a:off x="1319939" y="1762959"/>
          <a:ext cx="315276" cy="131461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kern="1200" dirty="0"/>
            <a:t>n= 39</a:t>
          </a:r>
        </a:p>
      </dsp:txBody>
      <dsp:txXfrm>
        <a:off x="1319939" y="1762959"/>
        <a:ext cx="315276" cy="131461"/>
      </dsp:txXfrm>
    </dsp:sp>
    <dsp:sp modelId="{7ED59584-52D5-D047-B096-D622BEDF2F4F}">
      <dsp:nvSpPr>
        <dsp:cNvPr id="0" name=""/>
        <dsp:cNvSpPr/>
      </dsp:nvSpPr>
      <dsp:spPr>
        <a:xfrm>
          <a:off x="2401108" y="823376"/>
          <a:ext cx="761719" cy="394384"/>
        </a:xfrm>
        <a:prstGeom prst="rect">
          <a:avLst/>
        </a:prstGeom>
        <a:solidFill>
          <a:schemeClr val="accent1">
            <a:lumMod val="60000"/>
            <a:lumOff val="40000"/>
          </a:schemeClr>
        </a:soli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55652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700" kern="1200" dirty="0" err="1"/>
            <a:t>No</a:t>
          </a:r>
          <a:r>
            <a:rPr lang="de-DE" sz="700" kern="1200" dirty="0"/>
            <a:t> Allo-BMT</a:t>
          </a:r>
        </a:p>
      </dsp:txBody>
      <dsp:txXfrm>
        <a:off x="2401108" y="823376"/>
        <a:ext cx="761719" cy="394384"/>
      </dsp:txXfrm>
    </dsp:sp>
    <dsp:sp modelId="{F615BC80-98A9-BC43-B357-C98A61F8B751}">
      <dsp:nvSpPr>
        <dsp:cNvPr id="0" name=""/>
        <dsp:cNvSpPr/>
      </dsp:nvSpPr>
      <dsp:spPr>
        <a:xfrm>
          <a:off x="2766691" y="1112795"/>
          <a:ext cx="314460" cy="115974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7780" tIns="4445" rIns="17780" bIns="4445" numCol="1" spcCol="1270" anchor="ctr" anchorCtr="0">
          <a:noAutofit/>
        </a:bodyPr>
        <a:lstStyle/>
        <a:p>
          <a:pPr marL="0" lvl="0" indent="0" algn="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700" kern="1200" dirty="0"/>
            <a:t>n= 159</a:t>
          </a:r>
        </a:p>
      </dsp:txBody>
      <dsp:txXfrm>
        <a:off x="2766691" y="1112795"/>
        <a:ext cx="314460" cy="115974"/>
      </dsp:txXfrm>
    </dsp:sp>
    <dsp:sp modelId="{E4DA3714-824F-2C4C-8F8B-F72592DD7D67}">
      <dsp:nvSpPr>
        <dsp:cNvPr id="0" name=""/>
        <dsp:cNvSpPr/>
      </dsp:nvSpPr>
      <dsp:spPr>
        <a:xfrm>
          <a:off x="1928225" y="1437883"/>
          <a:ext cx="761719" cy="394384"/>
        </a:xfrm>
        <a:prstGeom prst="rect">
          <a:avLst/>
        </a:prstGeom>
        <a:solidFill>
          <a:schemeClr val="accent1">
            <a:lumMod val="60000"/>
            <a:lumOff val="40000"/>
          </a:schemeClr>
        </a:soli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55652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700" kern="1200" dirty="0"/>
            <a:t>+ HEPA</a:t>
          </a:r>
        </a:p>
      </dsp:txBody>
      <dsp:txXfrm>
        <a:off x="1928225" y="1437883"/>
        <a:ext cx="761719" cy="394384"/>
      </dsp:txXfrm>
    </dsp:sp>
    <dsp:sp modelId="{18E1B610-B446-C54F-96D3-6BBFF1B84D92}">
      <dsp:nvSpPr>
        <dsp:cNvPr id="0" name=""/>
        <dsp:cNvSpPr/>
      </dsp:nvSpPr>
      <dsp:spPr>
        <a:xfrm>
          <a:off x="2247195" y="1730819"/>
          <a:ext cx="403067" cy="167357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5715" rIns="22860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900" kern="1200" dirty="0"/>
            <a:t>n= 40</a:t>
          </a:r>
        </a:p>
      </dsp:txBody>
      <dsp:txXfrm>
        <a:off x="2247195" y="1730819"/>
        <a:ext cx="403067" cy="167357"/>
      </dsp:txXfrm>
    </dsp:sp>
    <dsp:sp modelId="{409897A1-05D8-5441-B9B2-4993F88C8EEB}">
      <dsp:nvSpPr>
        <dsp:cNvPr id="0" name=""/>
        <dsp:cNvSpPr/>
      </dsp:nvSpPr>
      <dsp:spPr>
        <a:xfrm>
          <a:off x="2873991" y="1437883"/>
          <a:ext cx="761719" cy="394384"/>
        </a:xfrm>
        <a:prstGeom prst="rect">
          <a:avLst/>
        </a:prstGeom>
        <a:solidFill>
          <a:schemeClr val="accent1">
            <a:lumMod val="60000"/>
            <a:lumOff val="40000"/>
          </a:schemeClr>
        </a:soli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55652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700" kern="1200" dirty="0"/>
            <a:t>- HEPA</a:t>
          </a:r>
        </a:p>
      </dsp:txBody>
      <dsp:txXfrm>
        <a:off x="2873991" y="1437883"/>
        <a:ext cx="761719" cy="394384"/>
      </dsp:txXfrm>
    </dsp:sp>
    <dsp:sp modelId="{BEE05E70-B21C-AC42-9901-B1620157DAF9}">
      <dsp:nvSpPr>
        <dsp:cNvPr id="0" name=""/>
        <dsp:cNvSpPr/>
      </dsp:nvSpPr>
      <dsp:spPr>
        <a:xfrm>
          <a:off x="3135326" y="1718887"/>
          <a:ext cx="467563" cy="182940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5715" rIns="22860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900" kern="1200" dirty="0"/>
            <a:t>n= 119</a:t>
          </a:r>
        </a:p>
      </dsp:txBody>
      <dsp:txXfrm>
        <a:off x="3135326" y="1718887"/>
        <a:ext cx="467563" cy="182940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62B8037-B576-DF43-906B-64A42E45DCFD}">
      <dsp:nvSpPr>
        <dsp:cNvPr id="0" name=""/>
        <dsp:cNvSpPr/>
      </dsp:nvSpPr>
      <dsp:spPr>
        <a:xfrm>
          <a:off x="2783455" y="1290653"/>
          <a:ext cx="473135" cy="23805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5981"/>
              </a:lnTo>
              <a:lnTo>
                <a:pt x="473135" y="145981"/>
              </a:lnTo>
              <a:lnTo>
                <a:pt x="473135" y="238053"/>
              </a:lnTo>
            </a:path>
          </a:pathLst>
        </a:custGeom>
        <a:noFill/>
        <a:ln w="635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B27EC17-097F-2E43-A8D9-39EC93C3B977}">
      <dsp:nvSpPr>
        <dsp:cNvPr id="0" name=""/>
        <dsp:cNvSpPr/>
      </dsp:nvSpPr>
      <dsp:spPr>
        <a:xfrm>
          <a:off x="2310319" y="1290653"/>
          <a:ext cx="473135" cy="238053"/>
        </a:xfrm>
        <a:custGeom>
          <a:avLst/>
          <a:gdLst/>
          <a:ahLst/>
          <a:cxnLst/>
          <a:rect l="0" t="0" r="0" b="0"/>
          <a:pathLst>
            <a:path>
              <a:moveTo>
                <a:pt x="473135" y="0"/>
              </a:moveTo>
              <a:lnTo>
                <a:pt x="473135" y="145981"/>
              </a:lnTo>
              <a:lnTo>
                <a:pt x="0" y="145981"/>
              </a:lnTo>
              <a:lnTo>
                <a:pt x="0" y="238053"/>
              </a:lnTo>
            </a:path>
          </a:pathLst>
        </a:custGeom>
        <a:noFill/>
        <a:ln w="635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43452FE-7413-2849-9AF1-59F00FD3EE67}">
      <dsp:nvSpPr>
        <dsp:cNvPr id="0" name=""/>
        <dsp:cNvSpPr/>
      </dsp:nvSpPr>
      <dsp:spPr>
        <a:xfrm>
          <a:off x="1807293" y="717986"/>
          <a:ext cx="976161" cy="17807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5999"/>
              </a:lnTo>
              <a:lnTo>
                <a:pt x="976161" y="85999"/>
              </a:lnTo>
              <a:lnTo>
                <a:pt x="976161" y="178072"/>
              </a:lnTo>
            </a:path>
          </a:pathLst>
        </a:custGeom>
        <a:noFill/>
        <a:ln w="635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CBB1E8D-6AD1-0342-93F9-F8B63BE2B9D7}">
      <dsp:nvSpPr>
        <dsp:cNvPr id="0" name=""/>
        <dsp:cNvSpPr/>
      </dsp:nvSpPr>
      <dsp:spPr>
        <a:xfrm>
          <a:off x="895699" y="1293806"/>
          <a:ext cx="468349" cy="24679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54725"/>
              </a:lnTo>
              <a:lnTo>
                <a:pt x="468349" y="154725"/>
              </a:lnTo>
              <a:lnTo>
                <a:pt x="468349" y="246798"/>
              </a:lnTo>
            </a:path>
          </a:pathLst>
        </a:custGeom>
        <a:noFill/>
        <a:ln w="635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93FC245-2AC8-FF42-B1CE-03C7002F7F36}">
      <dsp:nvSpPr>
        <dsp:cNvPr id="0" name=""/>
        <dsp:cNvSpPr/>
      </dsp:nvSpPr>
      <dsp:spPr>
        <a:xfrm>
          <a:off x="417777" y="1293806"/>
          <a:ext cx="477921" cy="246798"/>
        </a:xfrm>
        <a:custGeom>
          <a:avLst/>
          <a:gdLst/>
          <a:ahLst/>
          <a:cxnLst/>
          <a:rect l="0" t="0" r="0" b="0"/>
          <a:pathLst>
            <a:path>
              <a:moveTo>
                <a:pt x="477921" y="0"/>
              </a:moveTo>
              <a:lnTo>
                <a:pt x="477921" y="154725"/>
              </a:lnTo>
              <a:lnTo>
                <a:pt x="0" y="154725"/>
              </a:lnTo>
              <a:lnTo>
                <a:pt x="0" y="246798"/>
              </a:lnTo>
            </a:path>
          </a:pathLst>
        </a:custGeom>
        <a:noFill/>
        <a:ln w="635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2FE9B34-10BD-1244-93FF-EDC9059DDF1D}">
      <dsp:nvSpPr>
        <dsp:cNvPr id="0" name=""/>
        <dsp:cNvSpPr/>
      </dsp:nvSpPr>
      <dsp:spPr>
        <a:xfrm>
          <a:off x="895699" y="717986"/>
          <a:ext cx="911594" cy="181224"/>
        </a:xfrm>
        <a:custGeom>
          <a:avLst/>
          <a:gdLst/>
          <a:ahLst/>
          <a:cxnLst/>
          <a:rect l="0" t="0" r="0" b="0"/>
          <a:pathLst>
            <a:path>
              <a:moveTo>
                <a:pt x="911594" y="0"/>
              </a:moveTo>
              <a:lnTo>
                <a:pt x="911594" y="89152"/>
              </a:lnTo>
              <a:lnTo>
                <a:pt x="0" y="89152"/>
              </a:lnTo>
              <a:lnTo>
                <a:pt x="0" y="181224"/>
              </a:lnTo>
            </a:path>
          </a:pathLst>
        </a:custGeom>
        <a:noFill/>
        <a:ln w="635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5BAE781-93F7-D94C-9048-17227E71CC1F}">
      <dsp:nvSpPr>
        <dsp:cNvPr id="0" name=""/>
        <dsp:cNvSpPr/>
      </dsp:nvSpPr>
      <dsp:spPr>
        <a:xfrm>
          <a:off x="1426230" y="323390"/>
          <a:ext cx="762126" cy="394595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55682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700" b="1" kern="1200" dirty="0" err="1"/>
            <a:t>Secondary</a:t>
          </a:r>
          <a:r>
            <a:rPr lang="de-DE" sz="700" b="1" kern="1200" dirty="0"/>
            <a:t> </a:t>
          </a:r>
          <a:r>
            <a:rPr lang="de-DE" sz="700" b="1" kern="1200" dirty="0" err="1"/>
            <a:t>antifungal</a:t>
          </a:r>
          <a:r>
            <a:rPr lang="de-DE" sz="700" b="1" kern="1200" dirty="0"/>
            <a:t> </a:t>
          </a:r>
          <a:r>
            <a:rPr lang="de-DE" sz="700" b="1" kern="1200" dirty="0" err="1"/>
            <a:t>prophylaxis</a:t>
          </a:r>
          <a:endParaRPr lang="de-DE" sz="700" b="1" kern="1200" dirty="0"/>
        </a:p>
      </dsp:txBody>
      <dsp:txXfrm>
        <a:off x="1426230" y="323390"/>
        <a:ext cx="762126" cy="394595"/>
      </dsp:txXfrm>
    </dsp:sp>
    <dsp:sp modelId="{649EB07A-7EB4-DE48-B6E7-9F87A6D522A3}">
      <dsp:nvSpPr>
        <dsp:cNvPr id="0" name=""/>
        <dsp:cNvSpPr/>
      </dsp:nvSpPr>
      <dsp:spPr>
        <a:xfrm>
          <a:off x="2050686" y="598824"/>
          <a:ext cx="297796" cy="131531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7780" tIns="4445" rIns="17780" bIns="4445" numCol="1" spcCol="1270" anchor="ctr" anchorCtr="0">
          <a:noAutofit/>
        </a:bodyPr>
        <a:lstStyle/>
        <a:p>
          <a:pPr marL="0" lvl="0" indent="0" algn="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700" kern="1200" dirty="0"/>
            <a:t>n= 106 </a:t>
          </a:r>
        </a:p>
      </dsp:txBody>
      <dsp:txXfrm>
        <a:off x="2050686" y="598824"/>
        <a:ext cx="297796" cy="131531"/>
      </dsp:txXfrm>
    </dsp:sp>
    <dsp:sp modelId="{AC110AC6-46B9-E142-8F96-3D358C8FDA01}">
      <dsp:nvSpPr>
        <dsp:cNvPr id="0" name=""/>
        <dsp:cNvSpPr/>
      </dsp:nvSpPr>
      <dsp:spPr>
        <a:xfrm>
          <a:off x="514635" y="899211"/>
          <a:ext cx="762126" cy="394595"/>
        </a:xfrm>
        <a:prstGeom prst="rect">
          <a:avLst/>
        </a:prstGeom>
        <a:solidFill>
          <a:schemeClr val="accent1">
            <a:lumMod val="60000"/>
            <a:lumOff val="40000"/>
          </a:schemeClr>
        </a:soli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55682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700" kern="1200" dirty="0" err="1"/>
            <a:t>Allo</a:t>
          </a:r>
          <a:r>
            <a:rPr lang="de-DE" sz="700" kern="1200" dirty="0"/>
            <a:t>-BMT in 1. CR</a:t>
          </a:r>
        </a:p>
      </dsp:txBody>
      <dsp:txXfrm>
        <a:off x="514635" y="899211"/>
        <a:ext cx="762126" cy="394595"/>
      </dsp:txXfrm>
    </dsp:sp>
    <dsp:sp modelId="{72447110-C2C5-AD49-9ABC-6BDB7D1B78FC}">
      <dsp:nvSpPr>
        <dsp:cNvPr id="0" name=""/>
        <dsp:cNvSpPr/>
      </dsp:nvSpPr>
      <dsp:spPr>
        <a:xfrm>
          <a:off x="780951" y="1181003"/>
          <a:ext cx="448560" cy="175456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5715" rIns="22860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900" kern="1200" dirty="0"/>
            <a:t>n= 36 </a:t>
          </a:r>
        </a:p>
      </dsp:txBody>
      <dsp:txXfrm>
        <a:off x="780951" y="1181003"/>
        <a:ext cx="448560" cy="175456"/>
      </dsp:txXfrm>
    </dsp:sp>
    <dsp:sp modelId="{9CFE9702-AB97-7B4F-B667-314CCB6A6DB3}">
      <dsp:nvSpPr>
        <dsp:cNvPr id="0" name=""/>
        <dsp:cNvSpPr/>
      </dsp:nvSpPr>
      <dsp:spPr>
        <a:xfrm>
          <a:off x="36714" y="1540604"/>
          <a:ext cx="762126" cy="394595"/>
        </a:xfrm>
        <a:prstGeom prst="rect">
          <a:avLst/>
        </a:prstGeom>
        <a:solidFill>
          <a:schemeClr val="accent1">
            <a:lumMod val="60000"/>
            <a:lumOff val="40000"/>
          </a:schemeClr>
        </a:soli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55682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700" kern="1200"/>
            <a:t>+ HEPA</a:t>
          </a:r>
        </a:p>
      </dsp:txBody>
      <dsp:txXfrm>
        <a:off x="36714" y="1540604"/>
        <a:ext cx="762126" cy="394595"/>
      </dsp:txXfrm>
    </dsp:sp>
    <dsp:sp modelId="{F4818EE3-423D-4D48-AD32-8491CF3D4532}">
      <dsp:nvSpPr>
        <dsp:cNvPr id="0" name=""/>
        <dsp:cNvSpPr/>
      </dsp:nvSpPr>
      <dsp:spPr>
        <a:xfrm>
          <a:off x="371143" y="1848765"/>
          <a:ext cx="321906" cy="129024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5715" rIns="22860" bIns="5715" numCol="1" spcCol="1270" anchor="ctr" anchorCtr="0">
          <a:noAutofit/>
        </a:bodyPr>
        <a:lstStyle/>
        <a:p>
          <a:pPr marL="0" lvl="0" indent="0" algn="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900" kern="1200" dirty="0"/>
            <a:t>n= 23 </a:t>
          </a:r>
        </a:p>
      </dsp:txBody>
      <dsp:txXfrm>
        <a:off x="371143" y="1848765"/>
        <a:ext cx="321906" cy="129024"/>
      </dsp:txXfrm>
    </dsp:sp>
    <dsp:sp modelId="{FBA9CAD8-44F2-8C4F-9BE8-4703FB08C536}">
      <dsp:nvSpPr>
        <dsp:cNvPr id="0" name=""/>
        <dsp:cNvSpPr/>
      </dsp:nvSpPr>
      <dsp:spPr>
        <a:xfrm>
          <a:off x="982985" y="1540604"/>
          <a:ext cx="762126" cy="394595"/>
        </a:xfrm>
        <a:prstGeom prst="rect">
          <a:avLst/>
        </a:prstGeom>
        <a:solidFill>
          <a:schemeClr val="accent1">
            <a:lumMod val="60000"/>
            <a:lumOff val="40000"/>
          </a:schemeClr>
        </a:soli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55682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700" kern="1200"/>
            <a:t>- HEPA </a:t>
          </a:r>
        </a:p>
      </dsp:txBody>
      <dsp:txXfrm>
        <a:off x="982985" y="1540604"/>
        <a:ext cx="762126" cy="394595"/>
      </dsp:txXfrm>
    </dsp:sp>
    <dsp:sp modelId="{0C4B9630-12BA-C846-90BC-5F2354A9451B}">
      <dsp:nvSpPr>
        <dsp:cNvPr id="0" name=""/>
        <dsp:cNvSpPr/>
      </dsp:nvSpPr>
      <dsp:spPr>
        <a:xfrm>
          <a:off x="1339445" y="1848765"/>
          <a:ext cx="277843" cy="129024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kern="1200" dirty="0"/>
            <a:t>n= 13 </a:t>
          </a:r>
        </a:p>
      </dsp:txBody>
      <dsp:txXfrm>
        <a:off x="1339445" y="1848765"/>
        <a:ext cx="277843" cy="129024"/>
      </dsp:txXfrm>
    </dsp:sp>
    <dsp:sp modelId="{7ED59584-52D5-D047-B096-D622BEDF2F4F}">
      <dsp:nvSpPr>
        <dsp:cNvPr id="0" name=""/>
        <dsp:cNvSpPr/>
      </dsp:nvSpPr>
      <dsp:spPr>
        <a:xfrm>
          <a:off x="2402391" y="896058"/>
          <a:ext cx="762126" cy="394595"/>
        </a:xfrm>
        <a:prstGeom prst="rect">
          <a:avLst/>
        </a:prstGeom>
        <a:solidFill>
          <a:schemeClr val="accent1">
            <a:lumMod val="60000"/>
            <a:lumOff val="40000"/>
          </a:schemeClr>
        </a:soli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55682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700" kern="1200" dirty="0" err="1"/>
            <a:t>No</a:t>
          </a:r>
          <a:r>
            <a:rPr lang="de-DE" sz="700" kern="1200" dirty="0"/>
            <a:t> Allo-BMT</a:t>
          </a:r>
        </a:p>
      </dsp:txBody>
      <dsp:txXfrm>
        <a:off x="2402391" y="896058"/>
        <a:ext cx="762126" cy="394595"/>
      </dsp:txXfrm>
    </dsp:sp>
    <dsp:sp modelId="{F615BC80-98A9-BC43-B357-C98A61F8B751}">
      <dsp:nvSpPr>
        <dsp:cNvPr id="0" name=""/>
        <dsp:cNvSpPr/>
      </dsp:nvSpPr>
      <dsp:spPr>
        <a:xfrm>
          <a:off x="2711009" y="1192900"/>
          <a:ext cx="373528" cy="151662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0320" tIns="5080" rIns="2032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kern="1200" dirty="0"/>
            <a:t>n= 70</a:t>
          </a:r>
        </a:p>
      </dsp:txBody>
      <dsp:txXfrm>
        <a:off x="2711009" y="1192900"/>
        <a:ext cx="373528" cy="151662"/>
      </dsp:txXfrm>
    </dsp:sp>
    <dsp:sp modelId="{E4DA3714-824F-2C4C-8F8B-F72592DD7D67}">
      <dsp:nvSpPr>
        <dsp:cNvPr id="0" name=""/>
        <dsp:cNvSpPr/>
      </dsp:nvSpPr>
      <dsp:spPr>
        <a:xfrm>
          <a:off x="1929256" y="1528707"/>
          <a:ext cx="762126" cy="394595"/>
        </a:xfrm>
        <a:prstGeom prst="rect">
          <a:avLst/>
        </a:prstGeom>
        <a:solidFill>
          <a:schemeClr val="accent1">
            <a:lumMod val="60000"/>
            <a:lumOff val="40000"/>
          </a:schemeClr>
        </a:soli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55682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700" kern="1200"/>
            <a:t>+ HEPA</a:t>
          </a:r>
        </a:p>
      </dsp:txBody>
      <dsp:txXfrm>
        <a:off x="1929256" y="1528707"/>
        <a:ext cx="762126" cy="394595"/>
      </dsp:txXfrm>
    </dsp:sp>
    <dsp:sp modelId="{18E1B610-B446-C54F-96D3-6BBFF1B84D92}">
      <dsp:nvSpPr>
        <dsp:cNvPr id="0" name=""/>
        <dsp:cNvSpPr/>
      </dsp:nvSpPr>
      <dsp:spPr>
        <a:xfrm>
          <a:off x="2221950" y="1846884"/>
          <a:ext cx="405375" cy="108993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5715" rIns="22860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900" kern="1200" dirty="0"/>
            <a:t>n= 30 </a:t>
          </a:r>
        </a:p>
      </dsp:txBody>
      <dsp:txXfrm>
        <a:off x="2221950" y="1846884"/>
        <a:ext cx="405375" cy="108993"/>
      </dsp:txXfrm>
    </dsp:sp>
    <dsp:sp modelId="{409897A1-05D8-5441-B9B2-4993F88C8EEB}">
      <dsp:nvSpPr>
        <dsp:cNvPr id="0" name=""/>
        <dsp:cNvSpPr/>
      </dsp:nvSpPr>
      <dsp:spPr>
        <a:xfrm>
          <a:off x="2875527" y="1528707"/>
          <a:ext cx="762126" cy="394595"/>
        </a:xfrm>
        <a:prstGeom prst="rect">
          <a:avLst/>
        </a:prstGeom>
        <a:solidFill>
          <a:schemeClr val="accent1">
            <a:lumMod val="60000"/>
            <a:lumOff val="40000"/>
          </a:schemeClr>
        </a:soli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55682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700" kern="1200"/>
            <a:t>- HEPA</a:t>
          </a:r>
        </a:p>
      </dsp:txBody>
      <dsp:txXfrm>
        <a:off x="2875527" y="1528707"/>
        <a:ext cx="762126" cy="394595"/>
      </dsp:txXfrm>
    </dsp:sp>
    <dsp:sp modelId="{BEE05E70-B21C-AC42-9901-B1620157DAF9}">
      <dsp:nvSpPr>
        <dsp:cNvPr id="0" name=""/>
        <dsp:cNvSpPr/>
      </dsp:nvSpPr>
      <dsp:spPr>
        <a:xfrm>
          <a:off x="3178476" y="1846884"/>
          <a:ext cx="384866" cy="108993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5715" rIns="22860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900" kern="1200" dirty="0"/>
            <a:t>n= 40 </a:t>
          </a:r>
        </a:p>
      </dsp:txBody>
      <dsp:txXfrm>
        <a:off x="3178476" y="1846884"/>
        <a:ext cx="384866" cy="10899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8/layout/NameandTitleOrganizationalChart">
  <dgm:title val=""/>
  <dgm:desc val=""/>
  <dgm:catLst>
    <dgm:cat type="hierarchy" pri="125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Max/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h" fact="0.4"/>
              </dgm:constrLst>
              <dgm:ruleLst>
                <dgm:rule type="primFontSz" val="5" fact="NaN" max="NaN"/>
              </dgm:ruleLst>
            </dgm:layoutNode>
            <dgm:layoutNode name="titleText1" styleLbl="fgAcc0">
              <dgm:varLst>
                <dgm:chMax val="0"/>
                <dgm:chPref val="0"/>
              </dgm:varLst>
              <dgm:alg type="tx">
                <dgm:param type="parTxLTRAlign" val="r"/>
              </dgm:alg>
              <dgm:shape xmlns:r="http://schemas.openxmlformats.org/officeDocument/2006/relationships" type="rect" r:blip="">
                <dgm:adjLst/>
              </dgm:shape>
              <dgm:presOf axis="followSib" ptType="sibTrans" hideLastTrans="0" cnt="1"/>
              <dgm:constrLst>
                <dgm:constr type="primFontSz" val="65"/>
                <dgm:constr type="lMarg" refType="primFontSz" fact="0.2"/>
                <dgm:constr type="rMarg" refType="primFontSz" fact="0.2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1" func="var" arg="hierBranch" op="equ" val="hang">
                    <dgm:layoutNode name="Name42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3">
                    <dgm:layoutNode name="Name44">
                      <dgm:choose name="Name45">
                        <dgm:if name="Name46" axis="self" func="depth" op="lte" val="2">
                          <dgm:choose name="Name47">
                            <dgm:if name="Name4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4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0">
                          <dgm:choose name="Name51">
                            <dgm:if name="Name52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3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54">
                  <dgm:if name="Name55" func="var" arg="hierBranch" op="equ" val="l">
                    <dgm:choose name="Name56">
                      <dgm:if name="Name57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58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59" func="var" arg="hierBranch" op="equ" val="r">
                    <dgm:choose name="Name60">
                      <dgm:if name="Name61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2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3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64" func="var" arg="hierBranch" op="equ" val="init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else name="Name65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66">
                    <dgm:if name="Name67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68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69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70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 styleLbl="node1">
                    <dgm:varLst>
                      <dgm:chMax/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h" fact="0.4"/>
                    </dgm:constrLst>
                    <dgm:ruleLst>
                      <dgm:rule type="primFontSz" val="5" fact="NaN" max="NaN"/>
                    </dgm:ruleLst>
                  </dgm:layoutNode>
                  <dgm:layoutNode name="titleText2" styleLbl="fgAcc1">
                    <dgm:varLst>
                      <dgm:chMax val="0"/>
                      <dgm:chPref val="0"/>
                    </dgm:varLst>
                    <dgm:alg type="tx">
                      <dgm:param type="parTxLTRAlign" val="r"/>
                    </dgm:alg>
                    <dgm:shape xmlns:r="http://schemas.openxmlformats.org/officeDocument/2006/relationships" type="rect" r:blip="">
                      <dgm:adjLst/>
                    </dgm:shape>
                    <dgm:presOf axis="followSib" ptType="sibTrans" hideLastTrans="0" cnt="1"/>
                    <dgm:constrLst>
                      <dgm:constr type="primFontSz" val="65"/>
                      <dgm:constr type="lMarg" refType="primFontSz" fact="0.2"/>
                      <dgm:constr type="rMarg" refType="primFontSz" fact="0.2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71">
                    <dgm:if name="Name72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73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74" func="var" arg="hierBranch" op="equ" val="hang">
                      <dgm:choose name="Name75">
                        <dgm:if name="Name76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77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78" func="var" arg="hierBranch" op="equ" val="std">
                      <dgm:choose name="Name79">
                        <dgm:if name="Name80" func="var" arg="dir" op="equ" val="norm">
                          <dgm:alg type="hierChild"/>
                        </dgm:if>
                        <dgm:else name="Name81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82" func="var" arg="hierBranch" op="equ" val="init">
                      <dgm:choose name="Name83">
                        <dgm:if name="Name84" func="var" arg="dir" op="equ" val="norm">
                          <dgm:alg type="hierChild"/>
                        </dgm:if>
                        <dgm:else name="Name85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else name="Name86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87" ref="rep2a"/>
                </dgm:layoutNode>
                <dgm:layoutNode name="hierChild5">
                  <dgm:choose name="Name88">
                    <dgm:if name="Name89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90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91" ref="rep2b"/>
                </dgm:layoutNode>
              </dgm:layoutNode>
            </dgm:forEach>
          </dgm:layoutNode>
          <dgm:layoutNode name="hierChild3">
            <dgm:choose name="Name92">
              <dgm:if name="Name93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94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95" axis="precedSib" ptType="parTrans" st="-1" cnt="1">
                <dgm:layoutNode name="Name96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97">
                  <dgm:if name="Name98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99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0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1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02" func="var" arg="hierBranch" op="equ" val="init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else name="Name103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04">
                    <dgm:if name="Name105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06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07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08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 styleLbl="asst1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h" fact="0.4"/>
                    </dgm:constrLst>
                    <dgm:ruleLst>
                      <dgm:rule type="primFontSz" val="5" fact="NaN" max="NaN"/>
                    </dgm:ruleLst>
                  </dgm:layoutNode>
                  <dgm:layoutNode name="titleText3" styleLbl="fgAcc2">
                    <dgm:varLst>
                      <dgm:chMax val="0"/>
                      <dgm:chPref val="0"/>
                    </dgm:varLst>
                    <dgm:alg type="tx">
                      <dgm:param type="parTxLTRAlign" val="r"/>
                    </dgm:alg>
                    <dgm:shape xmlns:r="http://schemas.openxmlformats.org/officeDocument/2006/relationships" type="rect" r:blip="">
                      <dgm:adjLst/>
                    </dgm:shape>
                    <dgm:presOf axis="followSib" ptType="sibTrans" hideLastTrans="0" cnt="1"/>
                    <dgm:constrLst>
                      <dgm:constr type="primFontSz" val="65"/>
                      <dgm:constr type="lMarg" refType="primFontSz" fact="0.2"/>
                      <dgm:constr type="rMarg" refType="primFontSz" fact="0.2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09">
                    <dgm:if name="Name110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11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12" func="var" arg="hierBranch" op="equ" val="hang">
                      <dgm:choose name="Name113">
                        <dgm:if name="Name114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15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16" func="var" arg="hierBranch" op="equ" val="std">
                      <dgm:choose name="Name117">
                        <dgm:if name="Name118" func="var" arg="dir" op="equ" val="norm">
                          <dgm:alg type="hierChild"/>
                        </dgm:if>
                        <dgm:else name="Name119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20" func="var" arg="hierBranch" op="equ" val="init">
                      <dgm:alg type="hierChild"/>
                    </dgm:if>
                    <dgm:else name="Name12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22" ref="rep2a"/>
                </dgm:layoutNode>
                <dgm:layoutNode name="hierChild7">
                  <dgm:choose name="Name123">
                    <dgm:if name="Name12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2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26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8/layout/NameandTitleOrganizationalChart">
  <dgm:title val=""/>
  <dgm:desc val=""/>
  <dgm:catLst>
    <dgm:cat type="hierarchy" pri="125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Max/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h" fact="0.4"/>
              </dgm:constrLst>
              <dgm:ruleLst>
                <dgm:rule type="primFontSz" val="5" fact="NaN" max="NaN"/>
              </dgm:ruleLst>
            </dgm:layoutNode>
            <dgm:layoutNode name="titleText1" styleLbl="fgAcc0">
              <dgm:varLst>
                <dgm:chMax val="0"/>
                <dgm:chPref val="0"/>
              </dgm:varLst>
              <dgm:alg type="tx">
                <dgm:param type="parTxLTRAlign" val="r"/>
              </dgm:alg>
              <dgm:shape xmlns:r="http://schemas.openxmlformats.org/officeDocument/2006/relationships" type="rect" r:blip="">
                <dgm:adjLst/>
              </dgm:shape>
              <dgm:presOf axis="followSib" ptType="sibTrans" hideLastTrans="0" cnt="1"/>
              <dgm:constrLst>
                <dgm:constr type="primFontSz" val="65"/>
                <dgm:constr type="lMarg" refType="primFontSz" fact="0.2"/>
                <dgm:constr type="rMarg" refType="primFontSz" fact="0.2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1" func="var" arg="hierBranch" op="equ" val="hang">
                    <dgm:layoutNode name="Name42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3">
                    <dgm:layoutNode name="Name44">
                      <dgm:choose name="Name45">
                        <dgm:if name="Name46" axis="self" func="depth" op="lte" val="2">
                          <dgm:choose name="Name47">
                            <dgm:if name="Name4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4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0">
                          <dgm:choose name="Name51">
                            <dgm:if name="Name52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3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54">
                  <dgm:if name="Name55" func="var" arg="hierBranch" op="equ" val="l">
                    <dgm:choose name="Name56">
                      <dgm:if name="Name57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58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59" func="var" arg="hierBranch" op="equ" val="r">
                    <dgm:choose name="Name60">
                      <dgm:if name="Name61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2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3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64" func="var" arg="hierBranch" op="equ" val="init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else name="Name65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66">
                    <dgm:if name="Name67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68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69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70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 styleLbl="node1">
                    <dgm:varLst>
                      <dgm:chMax/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h" fact="0.4"/>
                    </dgm:constrLst>
                    <dgm:ruleLst>
                      <dgm:rule type="primFontSz" val="5" fact="NaN" max="NaN"/>
                    </dgm:ruleLst>
                  </dgm:layoutNode>
                  <dgm:layoutNode name="titleText2" styleLbl="fgAcc1">
                    <dgm:varLst>
                      <dgm:chMax val="0"/>
                      <dgm:chPref val="0"/>
                    </dgm:varLst>
                    <dgm:alg type="tx">
                      <dgm:param type="parTxLTRAlign" val="r"/>
                    </dgm:alg>
                    <dgm:shape xmlns:r="http://schemas.openxmlformats.org/officeDocument/2006/relationships" type="rect" r:blip="">
                      <dgm:adjLst/>
                    </dgm:shape>
                    <dgm:presOf axis="followSib" ptType="sibTrans" hideLastTrans="0" cnt="1"/>
                    <dgm:constrLst>
                      <dgm:constr type="primFontSz" val="65"/>
                      <dgm:constr type="lMarg" refType="primFontSz" fact="0.2"/>
                      <dgm:constr type="rMarg" refType="primFontSz" fact="0.2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71">
                    <dgm:if name="Name72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73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74" func="var" arg="hierBranch" op="equ" val="hang">
                      <dgm:choose name="Name75">
                        <dgm:if name="Name76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77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78" func="var" arg="hierBranch" op="equ" val="std">
                      <dgm:choose name="Name79">
                        <dgm:if name="Name80" func="var" arg="dir" op="equ" val="norm">
                          <dgm:alg type="hierChild"/>
                        </dgm:if>
                        <dgm:else name="Name81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82" func="var" arg="hierBranch" op="equ" val="init">
                      <dgm:choose name="Name83">
                        <dgm:if name="Name84" func="var" arg="dir" op="equ" val="norm">
                          <dgm:alg type="hierChild"/>
                        </dgm:if>
                        <dgm:else name="Name85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else name="Name86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87" ref="rep2a"/>
                </dgm:layoutNode>
                <dgm:layoutNode name="hierChild5">
                  <dgm:choose name="Name88">
                    <dgm:if name="Name89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90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91" ref="rep2b"/>
                </dgm:layoutNode>
              </dgm:layoutNode>
            </dgm:forEach>
          </dgm:layoutNode>
          <dgm:layoutNode name="hierChild3">
            <dgm:choose name="Name92">
              <dgm:if name="Name93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94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95" axis="precedSib" ptType="parTrans" st="-1" cnt="1">
                <dgm:layoutNode name="Name96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97">
                  <dgm:if name="Name98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99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0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1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02" func="var" arg="hierBranch" op="equ" val="init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else name="Name103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04">
                    <dgm:if name="Name105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06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07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08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 styleLbl="asst1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h" fact="0.4"/>
                    </dgm:constrLst>
                    <dgm:ruleLst>
                      <dgm:rule type="primFontSz" val="5" fact="NaN" max="NaN"/>
                    </dgm:ruleLst>
                  </dgm:layoutNode>
                  <dgm:layoutNode name="titleText3" styleLbl="fgAcc2">
                    <dgm:varLst>
                      <dgm:chMax val="0"/>
                      <dgm:chPref val="0"/>
                    </dgm:varLst>
                    <dgm:alg type="tx">
                      <dgm:param type="parTxLTRAlign" val="r"/>
                    </dgm:alg>
                    <dgm:shape xmlns:r="http://schemas.openxmlformats.org/officeDocument/2006/relationships" type="rect" r:blip="">
                      <dgm:adjLst/>
                    </dgm:shape>
                    <dgm:presOf axis="followSib" ptType="sibTrans" hideLastTrans="0" cnt="1"/>
                    <dgm:constrLst>
                      <dgm:constr type="primFontSz" val="65"/>
                      <dgm:constr type="lMarg" refType="primFontSz" fact="0.2"/>
                      <dgm:constr type="rMarg" refType="primFontSz" fact="0.2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09">
                    <dgm:if name="Name110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11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12" func="var" arg="hierBranch" op="equ" val="hang">
                      <dgm:choose name="Name113">
                        <dgm:if name="Name114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15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16" func="var" arg="hierBranch" op="equ" val="std">
                      <dgm:choose name="Name117">
                        <dgm:if name="Name118" func="var" arg="dir" op="equ" val="norm">
                          <dgm:alg type="hierChild"/>
                        </dgm:if>
                        <dgm:else name="Name119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20" func="var" arg="hierBranch" op="equ" val="init">
                      <dgm:alg type="hierChild"/>
                    </dgm:if>
                    <dgm:else name="Name12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22" ref="rep2a"/>
                </dgm:layoutNode>
                <dgm:layoutNode name="hierChild7">
                  <dgm:choose name="Name123">
                    <dgm:if name="Name12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2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26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4">
  <dgm:title val=""/>
  <dgm:desc val=""/>
  <dgm:catLst>
    <dgm:cat type="simple" pri="104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4">
  <dgm:title val=""/>
  <dgm:desc val=""/>
  <dgm:catLst>
    <dgm:cat type="simple" pri="104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E22816B-7937-4076-8592-37ABD1C69C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</Words>
  <Characters>1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SH</Company>
  <LinksUpToDate>false</LinksUpToDate>
  <CharactersWithSpaces>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ebenko, Maxim</dc:creator>
  <cp:lastModifiedBy>Kebenko, Maxim</cp:lastModifiedBy>
  <cp:revision>16</cp:revision>
  <dcterms:created xsi:type="dcterms:W3CDTF">2023-08-03T15:38:00Z</dcterms:created>
  <dcterms:modified xsi:type="dcterms:W3CDTF">2024-09-30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ATlGOd2G"/&gt;&lt;style id="http://www.zotero.org/styles/vancouver" locale="en-GB" hasBibliography="1" bibliographyStyleHasBeenSet="1"/&gt;&lt;prefs&gt;&lt;pref name="fieldType" value="Field"/&gt;&lt;pref name="dontAskD</vt:lpwstr>
  </property>
  <property fmtid="{D5CDD505-2E9C-101B-9397-08002B2CF9AE}" pid="3" name="ZOTERO_PREF_2">
    <vt:lpwstr>elayCitationUpdates" value="true"/&gt;&lt;/prefs&gt;&lt;/data&gt;</vt:lpwstr>
  </property>
</Properties>
</file>